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5CDDEF" w14:textId="77777777" w:rsidR="00F5260A" w:rsidRDefault="00F5260A">
      <w:pPr>
        <w:rPr>
          <w:b/>
          <w:bCs/>
          <w:sz w:val="22"/>
          <w:szCs w:val="22"/>
          <w:lang w:val="en-US"/>
        </w:rPr>
      </w:pPr>
    </w:p>
    <w:p w14:paraId="41787788" w14:textId="77777777" w:rsidR="00F5260A" w:rsidRDefault="00F5260A">
      <w:pPr>
        <w:rPr>
          <w:b/>
          <w:bCs/>
          <w:sz w:val="22"/>
          <w:szCs w:val="22"/>
          <w:lang w:val="en-US"/>
        </w:rPr>
      </w:pPr>
    </w:p>
    <w:p w14:paraId="4B97F058" w14:textId="20BB0340" w:rsidR="00283938" w:rsidRDefault="00283938">
      <w:pPr>
        <w:rPr>
          <w:sz w:val="22"/>
          <w:szCs w:val="22"/>
          <w:lang w:val="en-US"/>
        </w:rPr>
      </w:pPr>
      <w:r w:rsidRPr="00283938">
        <w:rPr>
          <w:b/>
          <w:bCs/>
          <w:sz w:val="22"/>
          <w:szCs w:val="22"/>
          <w:lang w:val="en-US"/>
        </w:rPr>
        <w:t>Table S1.</w:t>
      </w:r>
      <w:r>
        <w:rPr>
          <w:sz w:val="22"/>
          <w:szCs w:val="22"/>
          <w:lang w:val="en-US"/>
        </w:rPr>
        <w:t xml:space="preserve"> Parameters used in GNPS2 for the negative</w:t>
      </w:r>
      <w:r w:rsidR="0048403F">
        <w:rPr>
          <w:sz w:val="22"/>
          <w:szCs w:val="22"/>
          <w:lang w:val="en-US"/>
        </w:rPr>
        <w:t xml:space="preserve"> and positive</w:t>
      </w:r>
      <w:r>
        <w:rPr>
          <w:sz w:val="22"/>
          <w:szCs w:val="22"/>
          <w:lang w:val="en-US"/>
        </w:rPr>
        <w:t xml:space="preserve"> mode</w:t>
      </w:r>
      <w:r w:rsidR="0048403F">
        <w:rPr>
          <w:sz w:val="22"/>
          <w:szCs w:val="22"/>
          <w:lang w:val="en-US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851"/>
      </w:tblGrid>
      <w:tr w:rsidR="00283938" w:rsidRPr="00397D7C" w14:paraId="52CE22E5" w14:textId="77777777" w:rsidTr="0048403F">
        <w:trPr>
          <w:trHeight w:val="320"/>
        </w:trPr>
        <w:tc>
          <w:tcPr>
            <w:tcW w:w="2405" w:type="dxa"/>
            <w:tcBorders>
              <w:bottom w:val="single" w:sz="4" w:space="0" w:color="auto"/>
            </w:tcBorders>
          </w:tcPr>
          <w:p w14:paraId="3870142D" w14:textId="2D8DDDF5" w:rsidR="00283938" w:rsidRPr="00283938" w:rsidRDefault="00283938" w:rsidP="004A71A5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am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EC2D0B9" w14:textId="18093981" w:rsidR="00283938" w:rsidRPr="00397D7C" w:rsidRDefault="00283938" w:rsidP="004A71A5">
            <w:pPr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="0048403F">
              <w:rPr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283938" w:rsidRPr="00397D7C" w14:paraId="6BE0AA6D" w14:textId="77777777" w:rsidTr="0048403F">
        <w:trPr>
          <w:trHeight w:val="320"/>
        </w:trPr>
        <w:tc>
          <w:tcPr>
            <w:tcW w:w="2405" w:type="dxa"/>
            <w:tcBorders>
              <w:top w:val="single" w:sz="4" w:space="0" w:color="auto"/>
            </w:tcBorders>
          </w:tcPr>
          <w:p w14:paraId="491D954A" w14:textId="5C48FB58" w:rsidR="00283938" w:rsidRPr="00397D7C" w:rsidRDefault="00283938" w:rsidP="004A71A5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eatur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indin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oo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EF51985" w14:textId="3FE52639" w:rsidR="00283938" w:rsidRPr="00397D7C" w:rsidRDefault="00CB23B6" w:rsidP="004A71A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DIAL5</w:t>
            </w:r>
          </w:p>
        </w:tc>
      </w:tr>
      <w:tr w:rsidR="00283938" w:rsidRPr="00397D7C" w14:paraId="1F425DA8" w14:textId="77777777" w:rsidTr="0048403F">
        <w:trPr>
          <w:trHeight w:val="320"/>
        </w:trPr>
        <w:tc>
          <w:tcPr>
            <w:tcW w:w="2405" w:type="dxa"/>
          </w:tcPr>
          <w:p w14:paraId="1B72F330" w14:textId="3C86842A" w:rsidR="00283938" w:rsidRDefault="00283938" w:rsidP="004A71A5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agmen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olerance</w:t>
            </w:r>
            <w:proofErr w:type="spellEnd"/>
          </w:p>
        </w:tc>
        <w:tc>
          <w:tcPr>
            <w:tcW w:w="851" w:type="dxa"/>
            <w:noWrap/>
          </w:tcPr>
          <w:p w14:paraId="23E83B94" w14:textId="29ED94C5" w:rsidR="00283938" w:rsidRDefault="00283938" w:rsidP="004A71A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 w:rsidR="00283938" w:rsidRPr="00397D7C" w14:paraId="1A9F511C" w14:textId="77777777" w:rsidTr="0048403F">
        <w:trPr>
          <w:trHeight w:val="320"/>
        </w:trPr>
        <w:tc>
          <w:tcPr>
            <w:tcW w:w="2405" w:type="dxa"/>
          </w:tcPr>
          <w:p w14:paraId="500FB50C" w14:textId="19364347" w:rsidR="00283938" w:rsidRDefault="00283938" w:rsidP="004A71A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brary </w:t>
            </w:r>
            <w:proofErr w:type="spellStart"/>
            <w:r>
              <w:rPr>
                <w:sz w:val="16"/>
                <w:szCs w:val="16"/>
              </w:rPr>
              <w:t>analo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earch</w:t>
            </w:r>
            <w:proofErr w:type="spellEnd"/>
          </w:p>
        </w:tc>
        <w:tc>
          <w:tcPr>
            <w:tcW w:w="851" w:type="dxa"/>
            <w:noWrap/>
          </w:tcPr>
          <w:p w14:paraId="05A15DFC" w14:textId="51BFB097" w:rsidR="00283938" w:rsidRDefault="00283938" w:rsidP="004A71A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283938" w:rsidRPr="00397D7C" w14:paraId="42379A06" w14:textId="77777777" w:rsidTr="0048403F">
        <w:trPr>
          <w:trHeight w:val="320"/>
        </w:trPr>
        <w:tc>
          <w:tcPr>
            <w:tcW w:w="2405" w:type="dxa"/>
          </w:tcPr>
          <w:p w14:paraId="6CF75A5D" w14:textId="7F857F86" w:rsidR="00283938" w:rsidRDefault="00283938" w:rsidP="004A71A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brary min </w:t>
            </w:r>
            <w:proofErr w:type="spellStart"/>
            <w:r>
              <w:rPr>
                <w:sz w:val="16"/>
                <w:szCs w:val="16"/>
              </w:rPr>
              <w:t>cosine</w:t>
            </w:r>
            <w:proofErr w:type="spellEnd"/>
          </w:p>
        </w:tc>
        <w:tc>
          <w:tcPr>
            <w:tcW w:w="851" w:type="dxa"/>
            <w:noWrap/>
          </w:tcPr>
          <w:p w14:paraId="68528EA7" w14:textId="1F6885EB" w:rsidR="00283938" w:rsidRDefault="00283938" w:rsidP="004A71A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 w:rsidR="00283938" w:rsidRPr="00397D7C" w14:paraId="0DE876DA" w14:textId="77777777" w:rsidTr="0048403F">
        <w:trPr>
          <w:trHeight w:val="320"/>
        </w:trPr>
        <w:tc>
          <w:tcPr>
            <w:tcW w:w="2405" w:type="dxa"/>
          </w:tcPr>
          <w:p w14:paraId="5000C7EE" w14:textId="056EE4AC" w:rsidR="00283938" w:rsidRDefault="00283938" w:rsidP="004A71A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brary min </w:t>
            </w:r>
            <w:proofErr w:type="spellStart"/>
            <w:r>
              <w:rPr>
                <w:sz w:val="16"/>
                <w:szCs w:val="16"/>
              </w:rPr>
              <w:t>match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eaks</w:t>
            </w:r>
            <w:proofErr w:type="spellEnd"/>
          </w:p>
        </w:tc>
        <w:tc>
          <w:tcPr>
            <w:tcW w:w="851" w:type="dxa"/>
            <w:noWrap/>
          </w:tcPr>
          <w:p w14:paraId="4902DD16" w14:textId="04E1FC3F" w:rsidR="00283938" w:rsidRDefault="0048403F" w:rsidP="004A71A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283938" w:rsidRPr="00397D7C" w14:paraId="014C457F" w14:textId="77777777" w:rsidTr="0048403F">
        <w:trPr>
          <w:trHeight w:val="320"/>
        </w:trPr>
        <w:tc>
          <w:tcPr>
            <w:tcW w:w="2405" w:type="dxa"/>
          </w:tcPr>
          <w:p w14:paraId="761C23B3" w14:textId="62F2BF65" w:rsidR="00283938" w:rsidRDefault="0048403F" w:rsidP="004A71A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brary </w:t>
            </w:r>
            <w:proofErr w:type="spellStart"/>
            <w:r>
              <w:rPr>
                <w:sz w:val="16"/>
                <w:szCs w:val="16"/>
              </w:rPr>
              <w:t>topk</w:t>
            </w:r>
            <w:proofErr w:type="spellEnd"/>
          </w:p>
        </w:tc>
        <w:tc>
          <w:tcPr>
            <w:tcW w:w="851" w:type="dxa"/>
            <w:noWrap/>
          </w:tcPr>
          <w:p w14:paraId="30928D87" w14:textId="15A57C28" w:rsidR="00283938" w:rsidRDefault="0048403F" w:rsidP="004A71A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283938" w:rsidRPr="00397D7C" w14:paraId="46CCAF37" w14:textId="77777777" w:rsidTr="0048403F">
        <w:trPr>
          <w:trHeight w:val="320"/>
        </w:trPr>
        <w:tc>
          <w:tcPr>
            <w:tcW w:w="2405" w:type="dxa"/>
          </w:tcPr>
          <w:p w14:paraId="2728EADB" w14:textId="5EA3979F" w:rsidR="00283938" w:rsidRDefault="0048403F" w:rsidP="004A71A5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tworkin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ax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hift</w:t>
            </w:r>
            <w:proofErr w:type="spellEnd"/>
          </w:p>
        </w:tc>
        <w:tc>
          <w:tcPr>
            <w:tcW w:w="851" w:type="dxa"/>
            <w:noWrap/>
          </w:tcPr>
          <w:p w14:paraId="67C68AEE" w14:textId="011D50A4" w:rsidR="00283938" w:rsidRDefault="0048403F" w:rsidP="004A71A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</w:tr>
      <w:tr w:rsidR="00283938" w:rsidRPr="00397D7C" w14:paraId="5008EB3C" w14:textId="77777777" w:rsidTr="0048403F">
        <w:trPr>
          <w:trHeight w:val="320"/>
        </w:trPr>
        <w:tc>
          <w:tcPr>
            <w:tcW w:w="2405" w:type="dxa"/>
          </w:tcPr>
          <w:p w14:paraId="356ABA41" w14:textId="1383CB8A" w:rsidR="00283938" w:rsidRDefault="0048403F" w:rsidP="004A71A5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tworking</w:t>
            </w:r>
            <w:proofErr w:type="spellEnd"/>
            <w:r>
              <w:rPr>
                <w:sz w:val="16"/>
                <w:szCs w:val="16"/>
              </w:rPr>
              <w:t xml:space="preserve"> min </w:t>
            </w:r>
            <w:proofErr w:type="spellStart"/>
            <w:r>
              <w:rPr>
                <w:sz w:val="16"/>
                <w:szCs w:val="16"/>
              </w:rPr>
              <w:t>cosine</w:t>
            </w:r>
            <w:proofErr w:type="spellEnd"/>
          </w:p>
        </w:tc>
        <w:tc>
          <w:tcPr>
            <w:tcW w:w="851" w:type="dxa"/>
            <w:noWrap/>
          </w:tcPr>
          <w:p w14:paraId="5A783152" w14:textId="1DA1AF4F" w:rsidR="00283938" w:rsidRDefault="0048403F" w:rsidP="004A71A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 w:rsidR="00283938" w:rsidRPr="00397D7C" w14:paraId="55942825" w14:textId="77777777" w:rsidTr="0048403F">
        <w:trPr>
          <w:trHeight w:val="320"/>
        </w:trPr>
        <w:tc>
          <w:tcPr>
            <w:tcW w:w="2405" w:type="dxa"/>
          </w:tcPr>
          <w:p w14:paraId="01352B7A" w14:textId="39B0E878" w:rsidR="00283938" w:rsidRDefault="0048403F" w:rsidP="004A71A5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tworking</w:t>
            </w:r>
            <w:proofErr w:type="spellEnd"/>
            <w:r>
              <w:rPr>
                <w:sz w:val="16"/>
                <w:szCs w:val="16"/>
              </w:rPr>
              <w:t xml:space="preserve"> min </w:t>
            </w:r>
            <w:proofErr w:type="spellStart"/>
            <w:r>
              <w:rPr>
                <w:sz w:val="16"/>
                <w:szCs w:val="16"/>
              </w:rPr>
              <w:t>match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eaks</w:t>
            </w:r>
            <w:proofErr w:type="spellEnd"/>
          </w:p>
        </w:tc>
        <w:tc>
          <w:tcPr>
            <w:tcW w:w="851" w:type="dxa"/>
            <w:noWrap/>
          </w:tcPr>
          <w:p w14:paraId="6FD19027" w14:textId="7331B94C" w:rsidR="00283938" w:rsidRDefault="0048403F" w:rsidP="004A71A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283938" w:rsidRPr="00397D7C" w14:paraId="48600002" w14:textId="77777777" w:rsidTr="0048403F">
        <w:trPr>
          <w:trHeight w:val="320"/>
        </w:trPr>
        <w:tc>
          <w:tcPr>
            <w:tcW w:w="2405" w:type="dxa"/>
          </w:tcPr>
          <w:p w14:paraId="2FD5021D" w14:textId="7D7BC273" w:rsidR="00283938" w:rsidRDefault="0048403F" w:rsidP="004A71A5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rmalization</w:t>
            </w:r>
            <w:proofErr w:type="spellEnd"/>
          </w:p>
        </w:tc>
        <w:tc>
          <w:tcPr>
            <w:tcW w:w="851" w:type="dxa"/>
            <w:noWrap/>
          </w:tcPr>
          <w:p w14:paraId="19BED0E1" w14:textId="7DE271B9" w:rsidR="00283938" w:rsidRDefault="0048403F" w:rsidP="004A71A5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e</w:t>
            </w:r>
            <w:proofErr w:type="spellEnd"/>
          </w:p>
        </w:tc>
      </w:tr>
      <w:tr w:rsidR="00283938" w:rsidRPr="00397D7C" w14:paraId="31B928A7" w14:textId="77777777" w:rsidTr="0048403F">
        <w:trPr>
          <w:trHeight w:val="320"/>
        </w:trPr>
        <w:tc>
          <w:tcPr>
            <w:tcW w:w="2405" w:type="dxa"/>
          </w:tcPr>
          <w:p w14:paraId="25ED3661" w14:textId="1C446672" w:rsidR="00283938" w:rsidRDefault="0048403F" w:rsidP="004A71A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m </w:t>
            </w:r>
            <w:proofErr w:type="spellStart"/>
            <w:r>
              <w:rPr>
                <w:sz w:val="16"/>
                <w:szCs w:val="16"/>
              </w:rPr>
              <w:t>tolerance</w:t>
            </w:r>
            <w:proofErr w:type="spellEnd"/>
          </w:p>
        </w:tc>
        <w:tc>
          <w:tcPr>
            <w:tcW w:w="851" w:type="dxa"/>
            <w:noWrap/>
          </w:tcPr>
          <w:p w14:paraId="184BDF10" w14:textId="0E63FBEE" w:rsidR="00283938" w:rsidRDefault="0048403F" w:rsidP="004A71A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</w:tbl>
    <w:p w14:paraId="387C2274" w14:textId="77777777" w:rsidR="00283938" w:rsidRDefault="00283938">
      <w:pPr>
        <w:rPr>
          <w:sz w:val="22"/>
          <w:szCs w:val="22"/>
          <w:lang w:val="en-US"/>
        </w:rPr>
      </w:pPr>
    </w:p>
    <w:p w14:paraId="1970B653" w14:textId="77777777" w:rsidR="00F5260A" w:rsidRDefault="00F5260A">
      <w:pPr>
        <w:rPr>
          <w:sz w:val="22"/>
          <w:szCs w:val="22"/>
          <w:lang w:val="en-US"/>
        </w:rPr>
      </w:pPr>
    </w:p>
    <w:p w14:paraId="06105C4B" w14:textId="77777777" w:rsidR="00F5260A" w:rsidRDefault="00F5260A">
      <w:pPr>
        <w:rPr>
          <w:b/>
          <w:bCs/>
          <w:sz w:val="22"/>
          <w:szCs w:val="22"/>
          <w:lang w:val="en-US"/>
        </w:rPr>
      </w:pPr>
    </w:p>
    <w:p w14:paraId="7DA8FB12" w14:textId="77777777" w:rsidR="00F5260A" w:rsidRDefault="00F5260A">
      <w:pPr>
        <w:rPr>
          <w:b/>
          <w:bCs/>
          <w:sz w:val="22"/>
          <w:szCs w:val="22"/>
          <w:lang w:val="en-US"/>
        </w:rPr>
      </w:pPr>
    </w:p>
    <w:p w14:paraId="73A6EECE" w14:textId="77777777" w:rsidR="00F5260A" w:rsidRDefault="00F5260A">
      <w:pPr>
        <w:rPr>
          <w:b/>
          <w:bCs/>
          <w:sz w:val="22"/>
          <w:szCs w:val="22"/>
          <w:lang w:val="en-US"/>
        </w:rPr>
      </w:pPr>
    </w:p>
    <w:p w14:paraId="1A46D950" w14:textId="77777777" w:rsidR="00F5260A" w:rsidRDefault="00F5260A">
      <w:pPr>
        <w:rPr>
          <w:b/>
          <w:bCs/>
          <w:sz w:val="22"/>
          <w:szCs w:val="22"/>
          <w:lang w:val="en-US"/>
        </w:rPr>
      </w:pPr>
    </w:p>
    <w:p w14:paraId="7450EDD4" w14:textId="77777777" w:rsidR="00F5260A" w:rsidRDefault="00F5260A">
      <w:pPr>
        <w:rPr>
          <w:b/>
          <w:bCs/>
          <w:sz w:val="22"/>
          <w:szCs w:val="22"/>
          <w:lang w:val="en-US"/>
        </w:rPr>
      </w:pPr>
    </w:p>
    <w:p w14:paraId="0253DBF7" w14:textId="77777777" w:rsidR="00F5260A" w:rsidRDefault="00F5260A">
      <w:pPr>
        <w:rPr>
          <w:b/>
          <w:bCs/>
          <w:sz w:val="22"/>
          <w:szCs w:val="22"/>
          <w:lang w:val="en-US"/>
        </w:rPr>
      </w:pPr>
    </w:p>
    <w:p w14:paraId="7C13F09C" w14:textId="77777777" w:rsidR="00F5260A" w:rsidRDefault="00F5260A">
      <w:pPr>
        <w:rPr>
          <w:b/>
          <w:bCs/>
          <w:sz w:val="22"/>
          <w:szCs w:val="22"/>
          <w:lang w:val="en-US"/>
        </w:rPr>
      </w:pPr>
    </w:p>
    <w:p w14:paraId="10F2B955" w14:textId="77777777" w:rsidR="00F5260A" w:rsidRDefault="00F5260A">
      <w:pPr>
        <w:rPr>
          <w:b/>
          <w:bCs/>
          <w:sz w:val="22"/>
          <w:szCs w:val="22"/>
          <w:lang w:val="en-US"/>
        </w:rPr>
      </w:pPr>
    </w:p>
    <w:p w14:paraId="44007022" w14:textId="77777777" w:rsidR="00F5260A" w:rsidRDefault="00F5260A">
      <w:pPr>
        <w:rPr>
          <w:b/>
          <w:bCs/>
          <w:sz w:val="22"/>
          <w:szCs w:val="22"/>
          <w:lang w:val="en-US"/>
        </w:rPr>
      </w:pPr>
    </w:p>
    <w:p w14:paraId="61D4E03D" w14:textId="77777777" w:rsidR="00F5260A" w:rsidRDefault="00F5260A">
      <w:pPr>
        <w:rPr>
          <w:b/>
          <w:bCs/>
          <w:sz w:val="22"/>
          <w:szCs w:val="22"/>
          <w:lang w:val="en-US"/>
        </w:rPr>
      </w:pPr>
    </w:p>
    <w:p w14:paraId="50FF83A0" w14:textId="77777777" w:rsidR="00F5260A" w:rsidRDefault="00F5260A">
      <w:pPr>
        <w:rPr>
          <w:b/>
          <w:bCs/>
          <w:sz w:val="22"/>
          <w:szCs w:val="22"/>
          <w:lang w:val="en-US"/>
        </w:rPr>
      </w:pPr>
    </w:p>
    <w:p w14:paraId="6A2AA107" w14:textId="77777777" w:rsidR="00F5260A" w:rsidRDefault="00F5260A">
      <w:pPr>
        <w:rPr>
          <w:b/>
          <w:bCs/>
          <w:sz w:val="22"/>
          <w:szCs w:val="22"/>
          <w:lang w:val="en-US"/>
        </w:rPr>
      </w:pPr>
    </w:p>
    <w:p w14:paraId="7F7099C6" w14:textId="48BC2233" w:rsidR="00863B6A" w:rsidRPr="00863B6A" w:rsidRDefault="00863B6A">
      <w:pPr>
        <w:rPr>
          <w:b/>
          <w:bCs/>
          <w:color w:val="70AD47" w:themeColor="accent6"/>
          <w:sz w:val="22"/>
          <w:szCs w:val="22"/>
          <w:lang w:val="en-US"/>
        </w:rPr>
      </w:pPr>
      <w:r w:rsidRPr="00863B6A">
        <w:rPr>
          <w:b/>
          <w:bCs/>
          <w:color w:val="70AD47" w:themeColor="accent6"/>
          <w:sz w:val="22"/>
          <w:szCs w:val="22"/>
          <w:lang w:val="en-US"/>
        </w:rPr>
        <w:lastRenderedPageBreak/>
        <w:t>Chromatograms negative ionization mode</w:t>
      </w:r>
    </w:p>
    <w:p w14:paraId="445EEC0C" w14:textId="171B6C0E" w:rsidR="00863B6A" w:rsidRPr="00863B6A" w:rsidRDefault="00863B6A">
      <w:pPr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color w:val="70AD47" w:themeColor="accent6"/>
          <w:sz w:val="22"/>
          <w:szCs w:val="22"/>
          <w:u w:val="single"/>
          <w:lang w:val="en-US"/>
        </w:rPr>
        <w:t>Sample 1</w:t>
      </w:r>
    </w:p>
    <w:p w14:paraId="1830F7F2" w14:textId="4BDBF272" w:rsidR="00863B6A" w:rsidRPr="00863B6A" w:rsidRDefault="00863B6A">
      <w:pPr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noProof/>
          <w:color w:val="70AD47" w:themeColor="accent6"/>
          <w:sz w:val="22"/>
          <w:szCs w:val="22"/>
          <w:lang w:val="en-US"/>
        </w:rPr>
        <w:drawing>
          <wp:inline distT="0" distB="0" distL="0" distR="0" wp14:anchorId="4FF0D295" wp14:editId="05E38B03">
            <wp:extent cx="6648773" cy="4890191"/>
            <wp:effectExtent l="0" t="0" r="0" b="0"/>
            <wp:docPr id="1791141506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A1AEDDDD-CE15-580D-8CC4-4A394FDA47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A1AEDDDD-CE15-580D-8CC4-4A394FDA473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3093"/>
                    <a:stretch/>
                  </pic:blipFill>
                  <pic:spPr>
                    <a:xfrm>
                      <a:off x="0" y="0"/>
                      <a:ext cx="6656153" cy="4895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20DB6" w14:textId="77777777" w:rsidR="00863B6A" w:rsidRPr="00863B6A" w:rsidRDefault="00863B6A" w:rsidP="00863B6A">
      <w:pPr>
        <w:jc w:val="both"/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color w:val="70AD47" w:themeColor="accent6"/>
          <w:sz w:val="22"/>
          <w:szCs w:val="22"/>
          <w:u w:val="single"/>
          <w:lang w:val="en-US"/>
        </w:rPr>
        <w:lastRenderedPageBreak/>
        <w:t>Sample 2</w:t>
      </w:r>
    </w:p>
    <w:p w14:paraId="1BB8FC44" w14:textId="77777777" w:rsidR="00863B6A" w:rsidRPr="00863B6A" w:rsidRDefault="00863B6A" w:rsidP="00863B6A">
      <w:pPr>
        <w:jc w:val="both"/>
        <w:rPr>
          <w:b/>
          <w:bCs/>
          <w:color w:val="70AD47" w:themeColor="accent6"/>
          <w:sz w:val="22"/>
          <w:szCs w:val="22"/>
          <w:lang w:val="en-US"/>
        </w:rPr>
      </w:pPr>
      <w:r w:rsidRPr="00863B6A">
        <w:rPr>
          <w:b/>
          <w:bCs/>
          <w:noProof/>
          <w:color w:val="70AD47" w:themeColor="accent6"/>
          <w:sz w:val="22"/>
          <w:szCs w:val="22"/>
          <w:lang w:val="en-US"/>
        </w:rPr>
        <w:drawing>
          <wp:inline distT="0" distB="0" distL="0" distR="0" wp14:anchorId="1D17A656" wp14:editId="36703952">
            <wp:extent cx="6772210" cy="4982705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56A80863-8C9E-28DF-7AAA-FC4FE7D31E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56A80863-8C9E-28DF-7AAA-FC4FE7D31E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3685"/>
                    <a:stretch/>
                  </pic:blipFill>
                  <pic:spPr>
                    <a:xfrm>
                      <a:off x="0" y="0"/>
                      <a:ext cx="6783723" cy="4991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3B6A">
        <w:rPr>
          <w:b/>
          <w:bCs/>
          <w:color w:val="70AD47" w:themeColor="accent6"/>
          <w:sz w:val="22"/>
          <w:szCs w:val="22"/>
          <w:lang w:val="en-US"/>
        </w:rPr>
        <w:t xml:space="preserve"> </w:t>
      </w:r>
    </w:p>
    <w:p w14:paraId="31D14E88" w14:textId="77777777" w:rsidR="00863B6A" w:rsidRPr="00863B6A" w:rsidRDefault="00863B6A" w:rsidP="00863B6A">
      <w:pPr>
        <w:jc w:val="both"/>
        <w:rPr>
          <w:b/>
          <w:bCs/>
          <w:color w:val="70AD47" w:themeColor="accent6"/>
          <w:sz w:val="22"/>
          <w:szCs w:val="22"/>
          <w:lang w:val="en-US"/>
        </w:rPr>
      </w:pPr>
    </w:p>
    <w:p w14:paraId="6BE46D94" w14:textId="77777777" w:rsidR="00863B6A" w:rsidRPr="00863B6A" w:rsidRDefault="00863B6A" w:rsidP="00863B6A">
      <w:pPr>
        <w:jc w:val="both"/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color w:val="70AD47" w:themeColor="accent6"/>
          <w:sz w:val="22"/>
          <w:szCs w:val="22"/>
          <w:u w:val="single"/>
          <w:lang w:val="en-US"/>
        </w:rPr>
        <w:lastRenderedPageBreak/>
        <w:t>Sample 3</w:t>
      </w:r>
    </w:p>
    <w:p w14:paraId="484D19E4" w14:textId="77777777" w:rsidR="00863B6A" w:rsidRPr="00863B6A" w:rsidRDefault="00863B6A" w:rsidP="00863B6A">
      <w:pPr>
        <w:jc w:val="both"/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noProof/>
          <w:color w:val="70AD47" w:themeColor="accent6"/>
          <w:sz w:val="22"/>
          <w:szCs w:val="22"/>
          <w:lang w:val="en-US"/>
        </w:rPr>
        <w:drawing>
          <wp:inline distT="0" distB="0" distL="0" distR="0" wp14:anchorId="0EDB8921" wp14:editId="2D0C61E2">
            <wp:extent cx="6873321" cy="5129939"/>
            <wp:effectExtent l="0" t="0" r="0" b="0"/>
            <wp:docPr id="208359969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FB4A328A-D873-51BD-E3BD-E321250FB1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FB4A328A-D873-51BD-E3BD-E321250FB1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3685"/>
                    <a:stretch/>
                  </pic:blipFill>
                  <pic:spPr>
                    <a:xfrm>
                      <a:off x="0" y="0"/>
                      <a:ext cx="6878854" cy="5134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3B6A">
        <w:rPr>
          <w:color w:val="70AD47" w:themeColor="accent6"/>
          <w:sz w:val="22"/>
          <w:szCs w:val="22"/>
          <w:u w:val="single"/>
          <w:lang w:val="en-US"/>
        </w:rPr>
        <w:t xml:space="preserve"> </w:t>
      </w:r>
    </w:p>
    <w:p w14:paraId="08055353" w14:textId="77777777" w:rsidR="00863B6A" w:rsidRPr="00863B6A" w:rsidRDefault="00863B6A" w:rsidP="00863B6A">
      <w:pPr>
        <w:jc w:val="both"/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color w:val="70AD47" w:themeColor="accent6"/>
          <w:sz w:val="22"/>
          <w:szCs w:val="22"/>
          <w:u w:val="single"/>
          <w:lang w:val="en-US"/>
        </w:rPr>
        <w:lastRenderedPageBreak/>
        <w:t>Sample 4</w:t>
      </w:r>
    </w:p>
    <w:p w14:paraId="54AEC284" w14:textId="74439456" w:rsidR="00863B6A" w:rsidRPr="00863B6A" w:rsidRDefault="00863B6A" w:rsidP="00863B6A">
      <w:pPr>
        <w:jc w:val="both"/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noProof/>
          <w:color w:val="70AD47" w:themeColor="accent6"/>
          <w:sz w:val="22"/>
          <w:szCs w:val="22"/>
          <w:lang w:val="en-US"/>
        </w:rPr>
        <w:drawing>
          <wp:inline distT="0" distB="0" distL="0" distR="0" wp14:anchorId="5F9EB00F" wp14:editId="6AA516D5">
            <wp:extent cx="7014320" cy="5091193"/>
            <wp:effectExtent l="0" t="0" r="0" b="0"/>
            <wp:docPr id="104669172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762BE76F-64AB-CFEB-1AAF-7755B17AB5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762BE76F-64AB-CFEB-1AAF-7755B17AB5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5129"/>
                    <a:stretch/>
                  </pic:blipFill>
                  <pic:spPr>
                    <a:xfrm>
                      <a:off x="0" y="0"/>
                      <a:ext cx="7017103" cy="5093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8AC55" w14:textId="77777777" w:rsidR="00863B6A" w:rsidRPr="00863B6A" w:rsidRDefault="00863B6A" w:rsidP="00863B6A">
      <w:pPr>
        <w:jc w:val="both"/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color w:val="70AD47" w:themeColor="accent6"/>
          <w:sz w:val="22"/>
          <w:szCs w:val="22"/>
          <w:u w:val="single"/>
          <w:lang w:val="en-US"/>
        </w:rPr>
        <w:lastRenderedPageBreak/>
        <w:t>Sample 5</w:t>
      </w:r>
    </w:p>
    <w:p w14:paraId="3FE8FB72" w14:textId="77777777" w:rsidR="00863B6A" w:rsidRPr="00863B6A" w:rsidRDefault="00863B6A" w:rsidP="00863B6A">
      <w:pPr>
        <w:jc w:val="both"/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noProof/>
          <w:color w:val="70AD47" w:themeColor="accent6"/>
          <w:sz w:val="22"/>
          <w:szCs w:val="22"/>
          <w:lang w:val="en-US"/>
        </w:rPr>
        <w:drawing>
          <wp:inline distT="0" distB="0" distL="0" distR="0" wp14:anchorId="0A1FADDC" wp14:editId="2678FC54">
            <wp:extent cx="6981986" cy="5108301"/>
            <wp:effectExtent l="0" t="0" r="0" b="0"/>
            <wp:docPr id="1115300839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9AB68EEA-2C81-A7C1-A555-16F4501014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9AB68EEA-2C81-A7C1-A555-16F4501014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4912"/>
                    <a:stretch/>
                  </pic:blipFill>
                  <pic:spPr>
                    <a:xfrm>
                      <a:off x="0" y="0"/>
                      <a:ext cx="6987031" cy="5111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3B6A">
        <w:rPr>
          <w:color w:val="70AD47" w:themeColor="accent6"/>
          <w:sz w:val="22"/>
          <w:szCs w:val="22"/>
          <w:u w:val="single"/>
          <w:lang w:val="en-US"/>
        </w:rPr>
        <w:t xml:space="preserve"> </w:t>
      </w:r>
    </w:p>
    <w:p w14:paraId="57F5115A" w14:textId="77777777" w:rsidR="00863B6A" w:rsidRPr="00863B6A" w:rsidRDefault="00863B6A" w:rsidP="00863B6A">
      <w:pPr>
        <w:jc w:val="both"/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color w:val="70AD47" w:themeColor="accent6"/>
          <w:sz w:val="22"/>
          <w:szCs w:val="22"/>
          <w:u w:val="single"/>
          <w:lang w:val="en-US"/>
        </w:rPr>
        <w:lastRenderedPageBreak/>
        <w:t>Sample 6</w:t>
      </w:r>
    </w:p>
    <w:p w14:paraId="5EE704E4" w14:textId="77777777" w:rsidR="00863B6A" w:rsidRPr="00863B6A" w:rsidRDefault="00863B6A" w:rsidP="00863B6A">
      <w:pPr>
        <w:jc w:val="both"/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noProof/>
          <w:color w:val="70AD47" w:themeColor="accent6"/>
          <w:sz w:val="22"/>
          <w:szCs w:val="22"/>
          <w:lang w:val="en-US"/>
        </w:rPr>
        <w:drawing>
          <wp:inline distT="0" distB="0" distL="0" distR="0" wp14:anchorId="5D7A798F" wp14:editId="180D02CB">
            <wp:extent cx="6910960" cy="4974955"/>
            <wp:effectExtent l="0" t="0" r="0" b="0"/>
            <wp:docPr id="117573902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E1151E6-A8FD-1F50-1CF1-B003A9E161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DE1151E6-A8FD-1F50-1CF1-B003A9E161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t="4649"/>
                    <a:stretch/>
                  </pic:blipFill>
                  <pic:spPr>
                    <a:xfrm>
                      <a:off x="0" y="0"/>
                      <a:ext cx="6916482" cy="497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3B6A">
        <w:rPr>
          <w:color w:val="70AD47" w:themeColor="accent6"/>
          <w:sz w:val="22"/>
          <w:szCs w:val="22"/>
          <w:u w:val="single"/>
          <w:lang w:val="en-US"/>
        </w:rPr>
        <w:t xml:space="preserve"> </w:t>
      </w:r>
    </w:p>
    <w:p w14:paraId="035CC778" w14:textId="77777777" w:rsidR="00863B6A" w:rsidRPr="00863B6A" w:rsidRDefault="00863B6A" w:rsidP="00863B6A">
      <w:pPr>
        <w:jc w:val="both"/>
        <w:rPr>
          <w:color w:val="70AD47" w:themeColor="accent6"/>
          <w:sz w:val="22"/>
          <w:szCs w:val="22"/>
          <w:u w:val="single"/>
          <w:lang w:val="en-US"/>
        </w:rPr>
      </w:pPr>
    </w:p>
    <w:p w14:paraId="05E81D30" w14:textId="77777777" w:rsidR="00863B6A" w:rsidRPr="00863B6A" w:rsidRDefault="00863B6A" w:rsidP="00863B6A">
      <w:pPr>
        <w:jc w:val="both"/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color w:val="70AD47" w:themeColor="accent6"/>
          <w:sz w:val="22"/>
          <w:szCs w:val="22"/>
          <w:u w:val="single"/>
          <w:lang w:val="en-US"/>
        </w:rPr>
        <w:lastRenderedPageBreak/>
        <w:t>Sample 7</w:t>
      </w:r>
    </w:p>
    <w:p w14:paraId="0385D003" w14:textId="79B2869F" w:rsidR="00863B6A" w:rsidRPr="00863B6A" w:rsidRDefault="00863B6A" w:rsidP="00863B6A">
      <w:pPr>
        <w:jc w:val="both"/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noProof/>
          <w:color w:val="70AD47" w:themeColor="accent6"/>
          <w:sz w:val="22"/>
          <w:szCs w:val="22"/>
          <w:lang w:val="en-US"/>
        </w:rPr>
        <w:drawing>
          <wp:inline distT="0" distB="0" distL="0" distR="0" wp14:anchorId="51C4A081" wp14:editId="693832A4">
            <wp:extent cx="6834752" cy="5041379"/>
            <wp:effectExtent l="0" t="0" r="0" b="0"/>
            <wp:docPr id="13795590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57442521-2DB8-6785-DDF8-8832A867C3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57442521-2DB8-6785-DDF8-8832A867C3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t="3333"/>
                    <a:stretch/>
                  </pic:blipFill>
                  <pic:spPr>
                    <a:xfrm>
                      <a:off x="0" y="0"/>
                      <a:ext cx="6840691" cy="504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3B6A">
        <w:rPr>
          <w:color w:val="70AD47" w:themeColor="accent6"/>
          <w:sz w:val="22"/>
          <w:szCs w:val="22"/>
          <w:u w:val="single"/>
          <w:lang w:val="en-US"/>
        </w:rPr>
        <w:t xml:space="preserve"> </w:t>
      </w:r>
      <w:r w:rsidRPr="00863B6A">
        <w:rPr>
          <w:color w:val="70AD47" w:themeColor="accent6"/>
          <w:sz w:val="22"/>
          <w:szCs w:val="22"/>
          <w:u w:val="single"/>
          <w:lang w:val="en-US"/>
        </w:rPr>
        <w:br w:type="page"/>
      </w:r>
    </w:p>
    <w:p w14:paraId="28A8EB69" w14:textId="052BE158" w:rsidR="00F5260A" w:rsidRPr="00863B6A" w:rsidRDefault="00F5260A">
      <w:pPr>
        <w:rPr>
          <w:b/>
          <w:bCs/>
          <w:color w:val="70AD47" w:themeColor="accent6"/>
          <w:sz w:val="22"/>
          <w:szCs w:val="22"/>
          <w:lang w:val="en-US"/>
        </w:rPr>
      </w:pPr>
      <w:r w:rsidRPr="00863B6A">
        <w:rPr>
          <w:b/>
          <w:bCs/>
          <w:color w:val="70AD47" w:themeColor="accent6"/>
          <w:sz w:val="22"/>
          <w:szCs w:val="22"/>
          <w:lang w:val="en-US"/>
        </w:rPr>
        <w:lastRenderedPageBreak/>
        <w:t>Chromatograms positive ionization mode</w:t>
      </w:r>
    </w:p>
    <w:p w14:paraId="1152BB40" w14:textId="46D5E8DF" w:rsidR="00F5260A" w:rsidRPr="00863B6A" w:rsidRDefault="00F5260A">
      <w:pPr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color w:val="70AD47" w:themeColor="accent6"/>
          <w:sz w:val="22"/>
          <w:szCs w:val="22"/>
          <w:u w:val="single"/>
          <w:lang w:val="en-US"/>
        </w:rPr>
        <w:t>Sample 1</w:t>
      </w:r>
    </w:p>
    <w:p w14:paraId="5DCA9E66" w14:textId="2FD3E3C0" w:rsidR="00F5260A" w:rsidRPr="00863B6A" w:rsidRDefault="00F5260A">
      <w:pPr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noProof/>
          <w:color w:val="70AD47" w:themeColor="accent6"/>
          <w:sz w:val="22"/>
          <w:szCs w:val="22"/>
          <w:lang w:val="en-US"/>
        </w:rPr>
        <w:drawing>
          <wp:inline distT="0" distB="0" distL="0" distR="0" wp14:anchorId="622CFC07" wp14:editId="7E0F6648">
            <wp:extent cx="6478291" cy="4929046"/>
            <wp:effectExtent l="0" t="0" r="0" b="0"/>
            <wp:docPr id="4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EF98D071-E819-AED9-F69A-68D473C829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>
                      <a:extLst>
                        <a:ext uri="{FF2B5EF4-FFF2-40B4-BE49-F238E27FC236}">
                          <a16:creationId xmlns:a16="http://schemas.microsoft.com/office/drawing/2014/main" id="{EF98D071-E819-AED9-F69A-68D473C829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t="3456"/>
                    <a:stretch/>
                  </pic:blipFill>
                  <pic:spPr>
                    <a:xfrm>
                      <a:off x="0" y="0"/>
                      <a:ext cx="6495187" cy="4941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0C909" w14:textId="3B8E511D" w:rsidR="00F5260A" w:rsidRPr="00863B6A" w:rsidRDefault="00F5260A">
      <w:pPr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color w:val="70AD47" w:themeColor="accent6"/>
          <w:sz w:val="22"/>
          <w:szCs w:val="22"/>
          <w:u w:val="single"/>
          <w:lang w:val="en-US"/>
        </w:rPr>
        <w:lastRenderedPageBreak/>
        <w:t>Sample 2</w:t>
      </w:r>
    </w:p>
    <w:p w14:paraId="4199324E" w14:textId="22D7FAED" w:rsidR="00F5260A" w:rsidRPr="00863B6A" w:rsidRDefault="00F5260A">
      <w:pPr>
        <w:rPr>
          <w:color w:val="70AD47" w:themeColor="accent6"/>
          <w:sz w:val="22"/>
          <w:szCs w:val="22"/>
          <w:lang w:val="en-US"/>
        </w:rPr>
      </w:pPr>
      <w:r w:rsidRPr="00863B6A">
        <w:rPr>
          <w:noProof/>
          <w:color w:val="70AD47" w:themeColor="accent6"/>
          <w:sz w:val="22"/>
          <w:szCs w:val="22"/>
          <w:lang w:val="en-US"/>
        </w:rPr>
        <w:drawing>
          <wp:inline distT="0" distB="0" distL="0" distR="0" wp14:anchorId="52C226DF" wp14:editId="3602F4EF">
            <wp:extent cx="7338447" cy="4949768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28F83146-CE12-65BF-1E83-59FE988CE2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28F83146-CE12-65BF-1E83-59FE988CE2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t="2956"/>
                    <a:stretch/>
                  </pic:blipFill>
                  <pic:spPr>
                    <a:xfrm>
                      <a:off x="0" y="0"/>
                      <a:ext cx="7344295" cy="4953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B1C84" w14:textId="77777777" w:rsidR="00F5260A" w:rsidRPr="00863B6A" w:rsidRDefault="00F5260A">
      <w:pPr>
        <w:rPr>
          <w:b/>
          <w:bCs/>
          <w:color w:val="70AD47" w:themeColor="accent6"/>
          <w:sz w:val="22"/>
          <w:szCs w:val="22"/>
          <w:lang w:val="en-US"/>
        </w:rPr>
      </w:pPr>
    </w:p>
    <w:p w14:paraId="46A84DCE" w14:textId="767508A7" w:rsidR="00F5260A" w:rsidRPr="00863B6A" w:rsidRDefault="00F5260A">
      <w:pPr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color w:val="70AD47" w:themeColor="accent6"/>
          <w:sz w:val="22"/>
          <w:szCs w:val="22"/>
          <w:u w:val="single"/>
          <w:lang w:val="en-US"/>
        </w:rPr>
        <w:lastRenderedPageBreak/>
        <w:t>Sample 3</w:t>
      </w:r>
    </w:p>
    <w:p w14:paraId="7CE5EBB5" w14:textId="0A85195F" w:rsidR="00F5260A" w:rsidRPr="00863B6A" w:rsidRDefault="00F5260A">
      <w:pPr>
        <w:rPr>
          <w:color w:val="70AD47" w:themeColor="accent6"/>
          <w:sz w:val="22"/>
          <w:szCs w:val="22"/>
          <w:lang w:val="en-US"/>
        </w:rPr>
      </w:pPr>
      <w:r w:rsidRPr="00863B6A">
        <w:rPr>
          <w:noProof/>
          <w:color w:val="70AD47" w:themeColor="accent6"/>
          <w:sz w:val="22"/>
          <w:szCs w:val="22"/>
          <w:lang w:val="en-US"/>
        </w:rPr>
        <w:drawing>
          <wp:inline distT="0" distB="0" distL="0" distR="0" wp14:anchorId="2F2AFEFF" wp14:editId="0A210750">
            <wp:extent cx="6896745" cy="5035098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B97E05A-C679-8F15-2ADB-2A0C7548D0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B97E05A-C679-8F15-2ADB-2A0C7548D0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t="5129"/>
                    <a:stretch/>
                  </pic:blipFill>
                  <pic:spPr>
                    <a:xfrm>
                      <a:off x="0" y="0"/>
                      <a:ext cx="6910547" cy="5045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548A5" w14:textId="77777777" w:rsidR="00F5260A" w:rsidRPr="00863B6A" w:rsidRDefault="00F5260A">
      <w:pPr>
        <w:rPr>
          <w:color w:val="70AD47" w:themeColor="accent6"/>
          <w:sz w:val="22"/>
          <w:szCs w:val="22"/>
          <w:lang w:val="en-US"/>
        </w:rPr>
      </w:pPr>
    </w:p>
    <w:p w14:paraId="2BEE5355" w14:textId="53F6A566" w:rsidR="00F5260A" w:rsidRPr="00863B6A" w:rsidRDefault="00F5260A">
      <w:pPr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color w:val="70AD47" w:themeColor="accent6"/>
          <w:sz w:val="22"/>
          <w:szCs w:val="22"/>
          <w:u w:val="single"/>
          <w:lang w:val="en-US"/>
        </w:rPr>
        <w:lastRenderedPageBreak/>
        <w:t>Sample 4</w:t>
      </w:r>
    </w:p>
    <w:p w14:paraId="441F4501" w14:textId="068A7B67" w:rsidR="00F5260A" w:rsidRPr="00863B6A" w:rsidRDefault="00F5260A">
      <w:pPr>
        <w:rPr>
          <w:color w:val="70AD47" w:themeColor="accent6"/>
          <w:sz w:val="22"/>
          <w:szCs w:val="22"/>
          <w:lang w:val="en-US"/>
        </w:rPr>
      </w:pPr>
      <w:r w:rsidRPr="00863B6A">
        <w:rPr>
          <w:noProof/>
          <w:color w:val="70AD47" w:themeColor="accent6"/>
          <w:sz w:val="22"/>
          <w:szCs w:val="22"/>
          <w:lang w:val="en-US"/>
        </w:rPr>
        <w:drawing>
          <wp:inline distT="0" distB="0" distL="0" distR="0" wp14:anchorId="09ACC143" wp14:editId="6C7C0BB0">
            <wp:extent cx="6734013" cy="5051253"/>
            <wp:effectExtent l="0" t="0" r="0" b="0"/>
            <wp:docPr id="105092428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E3D65B18-3434-EB37-DC0C-5D5E968D05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E3D65B18-3434-EB37-DC0C-5D5E968D05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t="4163"/>
                    <a:stretch/>
                  </pic:blipFill>
                  <pic:spPr>
                    <a:xfrm>
                      <a:off x="0" y="0"/>
                      <a:ext cx="6743943" cy="5058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35E8E" w14:textId="77777777" w:rsidR="00F5260A" w:rsidRPr="00863B6A" w:rsidRDefault="00F5260A">
      <w:pPr>
        <w:rPr>
          <w:color w:val="70AD47" w:themeColor="accent6"/>
          <w:sz w:val="22"/>
          <w:szCs w:val="22"/>
          <w:lang w:val="en-US"/>
        </w:rPr>
      </w:pPr>
    </w:p>
    <w:p w14:paraId="2E0C877B" w14:textId="304CEF02" w:rsidR="00F5260A" w:rsidRPr="00863B6A" w:rsidRDefault="00F5260A">
      <w:pPr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color w:val="70AD47" w:themeColor="accent6"/>
          <w:sz w:val="22"/>
          <w:szCs w:val="22"/>
          <w:u w:val="single"/>
          <w:lang w:val="en-US"/>
        </w:rPr>
        <w:lastRenderedPageBreak/>
        <w:t>Sample 5</w:t>
      </w:r>
    </w:p>
    <w:p w14:paraId="69D5BEF6" w14:textId="113F9C79" w:rsidR="00F5260A" w:rsidRPr="00863B6A" w:rsidRDefault="00863B6A">
      <w:pPr>
        <w:rPr>
          <w:color w:val="70AD47" w:themeColor="accent6"/>
          <w:sz w:val="22"/>
          <w:szCs w:val="22"/>
          <w:lang w:val="en-US"/>
        </w:rPr>
      </w:pPr>
      <w:r w:rsidRPr="00863B6A">
        <w:rPr>
          <w:noProof/>
          <w:color w:val="70AD47" w:themeColor="accent6"/>
          <w:sz w:val="22"/>
          <w:szCs w:val="22"/>
          <w:lang w:val="en-US"/>
        </w:rPr>
        <w:drawing>
          <wp:inline distT="0" distB="0" distL="0" distR="0" wp14:anchorId="5062828E" wp14:editId="75888317">
            <wp:extent cx="6662156" cy="4974956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5A0F4AF5-93D6-58EF-4028-20097D3FB4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5A0F4AF5-93D6-58EF-4028-20097D3FB4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t="4163"/>
                    <a:stretch/>
                  </pic:blipFill>
                  <pic:spPr>
                    <a:xfrm>
                      <a:off x="0" y="0"/>
                      <a:ext cx="6666170" cy="4977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8773F" w14:textId="77777777" w:rsidR="00863B6A" w:rsidRPr="00863B6A" w:rsidRDefault="00863B6A">
      <w:pPr>
        <w:rPr>
          <w:color w:val="70AD47" w:themeColor="accent6"/>
          <w:sz w:val="22"/>
          <w:szCs w:val="22"/>
          <w:lang w:val="en-US"/>
        </w:rPr>
      </w:pPr>
    </w:p>
    <w:p w14:paraId="5D4B225F" w14:textId="470223E4" w:rsidR="00863B6A" w:rsidRPr="00863B6A" w:rsidRDefault="00863B6A">
      <w:pPr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color w:val="70AD47" w:themeColor="accent6"/>
          <w:sz w:val="22"/>
          <w:szCs w:val="22"/>
          <w:u w:val="single"/>
          <w:lang w:val="en-US"/>
        </w:rPr>
        <w:lastRenderedPageBreak/>
        <w:t>Sample 6</w:t>
      </w:r>
    </w:p>
    <w:p w14:paraId="6871141E" w14:textId="0FAF5B5C" w:rsidR="00863B6A" w:rsidRPr="00863B6A" w:rsidRDefault="00863B6A">
      <w:pPr>
        <w:rPr>
          <w:color w:val="70AD47" w:themeColor="accent6"/>
          <w:sz w:val="22"/>
          <w:szCs w:val="22"/>
          <w:lang w:val="en-US"/>
        </w:rPr>
      </w:pPr>
      <w:r w:rsidRPr="00863B6A">
        <w:rPr>
          <w:noProof/>
          <w:color w:val="70AD47" w:themeColor="accent6"/>
          <w:sz w:val="22"/>
          <w:szCs w:val="22"/>
          <w:lang w:val="en-US"/>
        </w:rPr>
        <w:drawing>
          <wp:inline distT="0" distB="0" distL="0" distR="0" wp14:anchorId="55509D21" wp14:editId="2617119C">
            <wp:extent cx="6765010" cy="5176862"/>
            <wp:effectExtent l="0" t="0" r="0" b="0"/>
            <wp:docPr id="1821298521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8C9A98F5-96AD-B891-55F7-993437CD7B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8C9A98F5-96AD-B891-55F7-993437CD7B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7"/>
                    <a:srcRect t="4163"/>
                    <a:stretch/>
                  </pic:blipFill>
                  <pic:spPr>
                    <a:xfrm>
                      <a:off x="0" y="0"/>
                      <a:ext cx="6770725" cy="518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D7FD4" w14:textId="4DCF83F1" w:rsidR="00863B6A" w:rsidRPr="00863B6A" w:rsidRDefault="00863B6A">
      <w:pPr>
        <w:rPr>
          <w:color w:val="70AD47" w:themeColor="accent6"/>
          <w:sz w:val="22"/>
          <w:szCs w:val="22"/>
          <w:u w:val="single"/>
          <w:lang w:val="en-US"/>
        </w:rPr>
      </w:pPr>
      <w:r w:rsidRPr="00863B6A">
        <w:rPr>
          <w:color w:val="70AD47" w:themeColor="accent6"/>
          <w:sz w:val="22"/>
          <w:szCs w:val="22"/>
          <w:u w:val="single"/>
          <w:lang w:val="en-US"/>
        </w:rPr>
        <w:lastRenderedPageBreak/>
        <w:t>Sample 7</w:t>
      </w:r>
    </w:p>
    <w:p w14:paraId="4B568B6D" w14:textId="20643EE8" w:rsidR="00863B6A" w:rsidRPr="00863B6A" w:rsidRDefault="00863B6A">
      <w:pPr>
        <w:rPr>
          <w:sz w:val="22"/>
          <w:szCs w:val="22"/>
          <w:lang w:val="en-US"/>
        </w:rPr>
      </w:pPr>
      <w:r w:rsidRPr="00863B6A">
        <w:rPr>
          <w:noProof/>
          <w:sz w:val="22"/>
          <w:szCs w:val="22"/>
          <w:lang w:val="en-US"/>
        </w:rPr>
        <w:drawing>
          <wp:inline distT="0" distB="0" distL="0" distR="0" wp14:anchorId="40CDFDD5" wp14:editId="2FF2802C">
            <wp:extent cx="6298970" cy="4874217"/>
            <wp:effectExtent l="0" t="0" r="0" b="0"/>
            <wp:docPr id="73350818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A939CA84-2351-98FC-D845-AB27E0D4FF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A939CA84-2351-98FC-D845-AB27E0D4FF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8"/>
                    <a:srcRect t="4788"/>
                    <a:stretch/>
                  </pic:blipFill>
                  <pic:spPr>
                    <a:xfrm>
                      <a:off x="0" y="0"/>
                      <a:ext cx="6303227" cy="4877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A8918" w14:textId="77777777" w:rsidR="00B52385" w:rsidRDefault="00B52385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79D20830" w14:textId="51777D62" w:rsidR="00B52385" w:rsidRDefault="00F0209E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>Tables S2a-b and S3a-</w:t>
      </w:r>
      <w:bookmarkStart w:id="0" w:name="_GoBack"/>
      <w:bookmarkEnd w:id="0"/>
      <w:r w:rsidR="0027093B">
        <w:rPr>
          <w:sz w:val="22"/>
          <w:szCs w:val="22"/>
          <w:lang w:val="en-US"/>
        </w:rPr>
        <w:t>b, present the results from the survey on MS/MS samples corresponding to the pooled QCs using ms2query in positive and negative modes, respectively.</w:t>
      </w:r>
    </w:p>
    <w:p w14:paraId="4C4E369C" w14:textId="6F91EE63" w:rsidR="003E6EB1" w:rsidRDefault="003E6EB1">
      <w:pPr>
        <w:rPr>
          <w:sz w:val="22"/>
          <w:szCs w:val="22"/>
          <w:lang w:val="en-US"/>
        </w:rPr>
      </w:pPr>
    </w:p>
    <w:tbl>
      <w:tblPr>
        <w:tblW w:w="5880" w:type="dxa"/>
        <w:tblLook w:val="04A0" w:firstRow="1" w:lastRow="0" w:firstColumn="1" w:lastColumn="0" w:noHBand="0" w:noVBand="1"/>
      </w:tblPr>
      <w:tblGrid>
        <w:gridCol w:w="2640"/>
        <w:gridCol w:w="3240"/>
      </w:tblGrid>
      <w:tr w:rsidR="003E6EB1" w:rsidRPr="003E6EB1" w14:paraId="3179B075" w14:textId="77777777" w:rsidTr="006F6BBE">
        <w:trPr>
          <w:trHeight w:val="288"/>
        </w:trPr>
        <w:tc>
          <w:tcPr>
            <w:tcW w:w="5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A9F30" w14:textId="3D9859A8" w:rsidR="003E6EB1" w:rsidRPr="003E6EB1" w:rsidRDefault="003E6EB1" w:rsidP="0027093B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Table S2a. Count of the </w:t>
            </w:r>
            <w:proofErr w:type="spellStart"/>
            <w:r w:rsidR="002709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PClassifier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uperclasses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found in cacao powder</w:t>
            </w:r>
            <w:r w:rsidR="002709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in negative mode</w:t>
            </w:r>
          </w:p>
        </w:tc>
      </w:tr>
      <w:tr w:rsidR="003E6EB1" w:rsidRPr="003E6EB1" w14:paraId="465EAD54" w14:textId="77777777" w:rsidTr="003E6EB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8CDE5" w14:textId="691B73BE" w:rsidR="003E6EB1" w:rsidRPr="003E6EB1" w:rsidRDefault="003E3381" w:rsidP="003E6EB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PC supercla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FAA8C" w14:textId="1F181DE2" w:rsidR="003E6EB1" w:rsidRDefault="003E3381" w:rsidP="003E6EB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ount</w:t>
            </w:r>
          </w:p>
        </w:tc>
      </w:tr>
      <w:tr w:rsidR="003E6EB1" w:rsidRPr="003E6EB1" w14:paraId="2E960A4A" w14:textId="77777777" w:rsidTr="003E6EB1">
        <w:trPr>
          <w:trHeight w:val="288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3EF0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lavonoids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4D22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87</w:t>
            </w:r>
          </w:p>
        </w:tc>
      </w:tr>
      <w:tr w:rsidR="003E6EB1" w:rsidRPr="003E6EB1" w14:paraId="397EF37D" w14:textId="77777777" w:rsidTr="003E6EB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72F4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lycerophospholipid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CBB6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8</w:t>
            </w:r>
          </w:p>
        </w:tc>
      </w:tr>
      <w:tr w:rsidR="003E6EB1" w:rsidRPr="003E6EB1" w14:paraId="5B73D5F1" w14:textId="77777777" w:rsidTr="003E6EB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CB3D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riterpenoid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D247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9</w:t>
            </w:r>
          </w:p>
        </w:tc>
      </w:tr>
      <w:tr w:rsidR="003E6EB1" w:rsidRPr="003E6EB1" w14:paraId="2BDC887F" w14:textId="77777777" w:rsidTr="003E6EB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6AD3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atty Acids and Conjugat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E631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3</w:t>
            </w:r>
          </w:p>
        </w:tc>
      </w:tr>
      <w:tr w:rsidR="003E6EB1" w:rsidRPr="003E6EB1" w14:paraId="51B3C0C1" w14:textId="77777777" w:rsidTr="003E6EB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276F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mall peptid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B49C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</w:t>
            </w:r>
          </w:p>
        </w:tc>
      </w:tr>
      <w:tr w:rsidR="003E6EB1" w:rsidRPr="003E6EB1" w14:paraId="6FB9D8F8" w14:textId="77777777" w:rsidTr="003E6EB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7E28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ctadecanoids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C0C3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</w:t>
            </w:r>
          </w:p>
        </w:tc>
      </w:tr>
      <w:tr w:rsidR="003E6EB1" w:rsidRPr="003E6EB1" w14:paraId="13E059C6" w14:textId="77777777" w:rsidTr="003E6EB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A405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henolic acids (C6-C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2C76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1</w:t>
            </w:r>
          </w:p>
        </w:tc>
      </w:tr>
      <w:tr w:rsidR="003E6EB1" w:rsidRPr="003E6EB1" w14:paraId="1C9CB6F4" w14:textId="77777777" w:rsidTr="003E6EB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CF88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iterpenoids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5CA3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8</w:t>
            </w:r>
          </w:p>
        </w:tc>
      </w:tr>
      <w:tr w:rsidR="003E6EB1" w:rsidRPr="003E6EB1" w14:paraId="27705F4F" w14:textId="77777777" w:rsidTr="003E6EB1">
        <w:trPr>
          <w:trHeight w:val="288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6B1C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romatic polyketides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DB0D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8</w:t>
            </w:r>
          </w:p>
        </w:tc>
      </w:tr>
      <w:tr w:rsidR="003E6EB1" w:rsidRPr="003E6EB1" w14:paraId="3F7F2F8D" w14:textId="77777777" w:rsidTr="003E6EB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52E85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onoterpenoids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66F78" w14:textId="77777777" w:rsidR="003E6EB1" w:rsidRPr="003E6EB1" w:rsidRDefault="003E6EB1" w:rsidP="003E6EB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6EB1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6</w:t>
            </w:r>
          </w:p>
        </w:tc>
      </w:tr>
      <w:tr w:rsidR="003E6EB1" w:rsidRPr="003E6EB1" w14:paraId="089B54D1" w14:textId="77777777" w:rsidTr="003E6EB1">
        <w:trPr>
          <w:trHeight w:val="288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00FDD" w14:textId="1D6C6A9E" w:rsidR="003E6EB1" w:rsidRPr="003E6EB1" w:rsidRDefault="003E6EB1" w:rsidP="003E6EB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D4A61" w14:textId="4A1186C7" w:rsidR="003E6EB1" w:rsidRPr="003E6EB1" w:rsidRDefault="003E6EB1" w:rsidP="003E6EB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</w:tbl>
    <w:p w14:paraId="4C734580" w14:textId="77777777" w:rsidR="003E6EB1" w:rsidRDefault="003E6EB1">
      <w:pPr>
        <w:rPr>
          <w:sz w:val="22"/>
          <w:szCs w:val="22"/>
          <w:lang w:val="en-US"/>
        </w:rPr>
      </w:pPr>
    </w:p>
    <w:tbl>
      <w:tblPr>
        <w:tblW w:w="5900" w:type="dxa"/>
        <w:tblLook w:val="04A0" w:firstRow="1" w:lastRow="0" w:firstColumn="1" w:lastColumn="0" w:noHBand="0" w:noVBand="1"/>
      </w:tblPr>
      <w:tblGrid>
        <w:gridCol w:w="3960"/>
        <w:gridCol w:w="1940"/>
      </w:tblGrid>
      <w:tr w:rsidR="00B52385" w:rsidRPr="00B52385" w14:paraId="1304DCA4" w14:textId="77777777" w:rsidTr="003E3381">
        <w:trPr>
          <w:trHeight w:val="288"/>
        </w:trPr>
        <w:tc>
          <w:tcPr>
            <w:tcW w:w="5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8C31" w14:textId="525207F9" w:rsidR="00B52385" w:rsidRPr="00B52385" w:rsidRDefault="00B52385" w:rsidP="00B52385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able S2</w:t>
            </w:r>
            <w:r w:rsidR="003E6EB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. </w:t>
            </w:r>
            <w:r w:rsidR="002709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Count of the </w:t>
            </w:r>
            <w:proofErr w:type="spellStart"/>
            <w:r w:rsidR="002709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PClassifier</w:t>
            </w:r>
            <w:proofErr w:type="spellEnd"/>
            <w:r w:rsidR="002709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2709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lasses found in cacao powder in negative mode</w:t>
            </w:r>
          </w:p>
        </w:tc>
      </w:tr>
      <w:tr w:rsidR="00B52385" w:rsidRPr="00B52385" w14:paraId="7FB1DDA5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4A09C" w14:textId="40105132" w:rsidR="00B52385" w:rsidRPr="00B52385" w:rsidRDefault="003E3381" w:rsidP="00B52385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PC clas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239D7" w14:textId="0606F2FB" w:rsidR="00B52385" w:rsidRPr="00B52385" w:rsidRDefault="003E3381" w:rsidP="003E338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ount</w:t>
            </w:r>
          </w:p>
        </w:tc>
      </w:tr>
      <w:tr w:rsidR="00B52385" w:rsidRPr="00B52385" w14:paraId="2925BB32" w14:textId="77777777" w:rsidTr="003E3381">
        <w:trPr>
          <w:trHeight w:val="288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32D4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lavonols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D226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0</w:t>
            </w:r>
          </w:p>
        </w:tc>
      </w:tr>
      <w:tr w:rsidR="00B52385" w:rsidRPr="00B52385" w14:paraId="7997B83E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3A44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lycerophosphoethanolamine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1906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0</w:t>
            </w:r>
          </w:p>
        </w:tc>
      </w:tr>
      <w:tr w:rsidR="00B52385" w:rsidRPr="00B52385" w14:paraId="313CBE94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2426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leanane</w:t>
            </w:r>
            <w:proofErr w:type="spellEnd"/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triterpenoid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A8F0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8</w:t>
            </w:r>
          </w:p>
        </w:tc>
      </w:tr>
      <w:tr w:rsidR="00B52385" w:rsidRPr="00B52385" w14:paraId="7E755929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00DF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lavon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1AF7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3</w:t>
            </w:r>
          </w:p>
        </w:tc>
      </w:tr>
      <w:tr w:rsidR="00B52385" w:rsidRPr="00B52385" w14:paraId="4693CFC9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6C28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henylquinoline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3AE3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2</w:t>
            </w:r>
          </w:p>
        </w:tc>
      </w:tr>
      <w:tr w:rsidR="00B52385" w:rsidRPr="00B52385" w14:paraId="6BB7E51F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2A23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lycerophosphoinositol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4B91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8</w:t>
            </w:r>
          </w:p>
        </w:tc>
      </w:tr>
      <w:tr w:rsidR="00B52385" w:rsidRPr="00B52385" w14:paraId="1ADFFCB4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C23D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Other </w:t>
            </w:r>
            <w:proofErr w:type="spellStart"/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ctadecanoid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47E5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2</w:t>
            </w:r>
          </w:p>
        </w:tc>
      </w:tr>
      <w:tr w:rsidR="00B52385" w:rsidRPr="00B52385" w14:paraId="22E32BCE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3712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lavanon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716C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1</w:t>
            </w:r>
          </w:p>
        </w:tc>
      </w:tr>
      <w:tr w:rsidR="00B52385" w:rsidRPr="00B52385" w14:paraId="3FF75CC6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4313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imple phenolic acid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DD16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6</w:t>
            </w:r>
          </w:p>
        </w:tc>
      </w:tr>
      <w:tr w:rsidR="00B52385" w:rsidRPr="00B52385" w14:paraId="055F9500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FFDC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hosphatidylcholin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4BED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4</w:t>
            </w:r>
          </w:p>
        </w:tc>
      </w:tr>
      <w:tr w:rsidR="00B52385" w:rsidRPr="00B52385" w14:paraId="5FDD96CB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C291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ihydroflavonol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1CE7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3</w:t>
            </w:r>
          </w:p>
        </w:tc>
      </w:tr>
      <w:tr w:rsidR="00B52385" w:rsidRPr="00B52385" w14:paraId="33C4CB50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D185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ipeptid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CB1C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3</w:t>
            </w:r>
          </w:p>
        </w:tc>
      </w:tr>
      <w:tr w:rsidR="00B52385" w:rsidRPr="00B52385" w14:paraId="1C49CB79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833F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lavan-3-ol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D0CC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</w:t>
            </w:r>
          </w:p>
        </w:tc>
      </w:tr>
      <w:tr w:rsidR="00B52385" w:rsidRPr="00B52385" w14:paraId="67DF4C27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9E9F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atty acyl glycosides of mono- and disaccharid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2669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</w:t>
            </w:r>
          </w:p>
        </w:tc>
      </w:tr>
      <w:tr w:rsidR="00B52385" w:rsidRPr="00B52385" w14:paraId="038F6F1F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7557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Ursane</w:t>
            </w:r>
            <w:proofErr w:type="spellEnd"/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nd </w:t>
            </w:r>
            <w:proofErr w:type="spellStart"/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araxastane</w:t>
            </w:r>
            <w:proofErr w:type="spellEnd"/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triterpenoid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9080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</w:t>
            </w:r>
          </w:p>
        </w:tc>
      </w:tr>
      <w:tr w:rsidR="00B52385" w:rsidRPr="00B52385" w14:paraId="33522AF1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ABF7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icarboxylic acid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E2F3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</w:t>
            </w:r>
          </w:p>
        </w:tc>
      </w:tr>
      <w:tr w:rsidR="00B52385" w:rsidRPr="00B52385" w14:paraId="5E7087D8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2EE6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lycosylmonoacylglycerol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151C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</w:t>
            </w:r>
          </w:p>
        </w:tc>
      </w:tr>
      <w:tr w:rsidR="00B52385" w:rsidRPr="00B52385" w14:paraId="0F289017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5DE9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Unsaturated fatty acid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7176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</w:t>
            </w:r>
          </w:p>
        </w:tc>
      </w:tr>
      <w:tr w:rsidR="00B52385" w:rsidRPr="00B52385" w14:paraId="3FC110EE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7C21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minoacid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331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</w:t>
            </w:r>
          </w:p>
        </w:tc>
      </w:tr>
      <w:tr w:rsidR="00B52385" w:rsidRPr="00B52385" w14:paraId="14616B6A" w14:textId="77777777" w:rsidTr="003E338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341CA" w14:textId="77777777" w:rsidR="00B52385" w:rsidRPr="00B52385" w:rsidRDefault="00B52385" w:rsidP="00B5238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urine </w:t>
            </w:r>
            <w:proofErr w:type="spellStart"/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ucleos</w:t>
            </w:r>
            <w:proofErr w:type="spellEnd"/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t)id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FDF97" w14:textId="77777777" w:rsidR="00B52385" w:rsidRPr="00B52385" w:rsidRDefault="00B52385" w:rsidP="00B52385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523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</w:t>
            </w:r>
          </w:p>
        </w:tc>
      </w:tr>
    </w:tbl>
    <w:p w14:paraId="41AE8379" w14:textId="77777777" w:rsidR="00B52385" w:rsidRDefault="00B52385">
      <w:pPr>
        <w:rPr>
          <w:sz w:val="22"/>
          <w:szCs w:val="22"/>
          <w:lang w:val="en-US"/>
        </w:rPr>
      </w:pPr>
    </w:p>
    <w:p w14:paraId="360E1AE7" w14:textId="31EC6AE3" w:rsidR="00B52385" w:rsidRDefault="00B52385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tbl>
      <w:tblPr>
        <w:tblW w:w="5300" w:type="dxa"/>
        <w:tblLook w:val="04A0" w:firstRow="1" w:lastRow="0" w:firstColumn="1" w:lastColumn="0" w:noHBand="0" w:noVBand="1"/>
      </w:tblPr>
      <w:tblGrid>
        <w:gridCol w:w="2060"/>
        <w:gridCol w:w="3240"/>
      </w:tblGrid>
      <w:tr w:rsidR="003E3381" w:rsidRPr="0027093B" w14:paraId="55979BA2" w14:textId="77777777" w:rsidTr="001742DC">
        <w:trPr>
          <w:trHeight w:val="288"/>
        </w:trPr>
        <w:tc>
          <w:tcPr>
            <w:tcW w:w="5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5E24F" w14:textId="5B9FEBE9" w:rsidR="003E3381" w:rsidRPr="0027093B" w:rsidRDefault="003E3381" w:rsidP="0027093B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abl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 S3a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. Count of the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PClassifier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uperclasses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found in cacao powder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in positive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ode</w:t>
            </w:r>
          </w:p>
        </w:tc>
      </w:tr>
      <w:tr w:rsidR="003E3381" w:rsidRPr="0027093B" w14:paraId="3DF90091" w14:textId="77777777" w:rsidTr="0027093B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3E6414" w14:textId="55844DA1" w:rsidR="003E3381" w:rsidRPr="0027093B" w:rsidRDefault="003E3381" w:rsidP="003E338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PC supercla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22742" w14:textId="342AAF69" w:rsidR="003E3381" w:rsidRPr="0027093B" w:rsidRDefault="003E3381" w:rsidP="003E338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ount</w:t>
            </w:r>
          </w:p>
        </w:tc>
      </w:tr>
      <w:tr w:rsidR="003E3381" w:rsidRPr="0027093B" w14:paraId="6F81E15C" w14:textId="77777777" w:rsidTr="0027093B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72C4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lavonoids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85AC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68</w:t>
            </w:r>
          </w:p>
        </w:tc>
      </w:tr>
      <w:tr w:rsidR="003E3381" w:rsidRPr="0027093B" w14:paraId="152CEEE8" w14:textId="77777777" w:rsidTr="0027093B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8A5E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mall peptid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3368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7</w:t>
            </w:r>
          </w:p>
        </w:tc>
      </w:tr>
      <w:tr w:rsidR="003E3381" w:rsidRPr="0027093B" w14:paraId="4612FFF8" w14:textId="77777777" w:rsidTr="0027093B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F0C0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ligopeptid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F7F9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</w:tr>
      <w:tr w:rsidR="003E3381" w:rsidRPr="0027093B" w14:paraId="1B729E46" w14:textId="77777777" w:rsidTr="0027093B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B83D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lycerolipid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F29F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8</w:t>
            </w:r>
          </w:p>
        </w:tc>
      </w:tr>
      <w:tr w:rsidR="003E3381" w:rsidRPr="0027093B" w14:paraId="375063A8" w14:textId="77777777" w:rsidTr="0027093B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951C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lycerophospholipid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170E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5</w:t>
            </w:r>
          </w:p>
        </w:tc>
      </w:tr>
      <w:tr w:rsidR="003E3381" w:rsidRPr="0027093B" w14:paraId="28B02DEC" w14:textId="77777777" w:rsidTr="0027093B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E958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riterpenoid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891F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8</w:t>
            </w:r>
          </w:p>
        </w:tc>
      </w:tr>
      <w:tr w:rsidR="003E3381" w:rsidRPr="0027093B" w14:paraId="60042416" w14:textId="77777777" w:rsidTr="0027093B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9167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iterpenoids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C7A7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8</w:t>
            </w:r>
          </w:p>
        </w:tc>
      </w:tr>
      <w:tr w:rsidR="003E3381" w:rsidRPr="0027093B" w14:paraId="25E2A111" w14:textId="77777777" w:rsidTr="0027093B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58B4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ryptophan alkaloid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BCC5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8</w:t>
            </w:r>
          </w:p>
        </w:tc>
      </w:tr>
      <w:tr w:rsidR="003E3381" w:rsidRPr="0027093B" w14:paraId="091898A8" w14:textId="77777777" w:rsidTr="0027093B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D84E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teroid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D49E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4</w:t>
            </w:r>
          </w:p>
        </w:tc>
      </w:tr>
      <w:tr w:rsidR="003E3381" w:rsidRPr="0027093B" w14:paraId="5C83AC85" w14:textId="77777777" w:rsidTr="0027093B">
        <w:trPr>
          <w:trHeight w:val="288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14B0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atty amides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6B7E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9</w:t>
            </w:r>
          </w:p>
        </w:tc>
      </w:tr>
      <w:tr w:rsidR="003E3381" w:rsidRPr="0027093B" w14:paraId="552FC920" w14:textId="77777777" w:rsidTr="0027093B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E4BCC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accharide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EB704" w14:textId="77777777" w:rsidR="003E3381" w:rsidRPr="0027093B" w:rsidRDefault="003E3381" w:rsidP="003E3381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9</w:t>
            </w:r>
          </w:p>
        </w:tc>
      </w:tr>
      <w:tr w:rsidR="003E3381" w:rsidRPr="0027093B" w14:paraId="7DAF8EC9" w14:textId="77777777" w:rsidTr="0027093B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C511" w14:textId="687AA4EC" w:rsidR="003E3381" w:rsidRPr="0027093B" w:rsidRDefault="003E3381" w:rsidP="003E338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BF1FF" w14:textId="4D950200" w:rsidR="003E3381" w:rsidRPr="0027093B" w:rsidRDefault="003E3381" w:rsidP="003E338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</w:tbl>
    <w:p w14:paraId="55CD4960" w14:textId="5305BC57" w:rsidR="0027093B" w:rsidRPr="0027093B" w:rsidRDefault="0027093B">
      <w:pPr>
        <w:rPr>
          <w:rFonts w:eastAsia="Times New Roman" w:cstheme="minorHAnsi"/>
          <w:b/>
          <w:bCs/>
          <w:color w:val="000000"/>
          <w:kern w:val="0"/>
          <w:sz w:val="18"/>
          <w:szCs w:val="18"/>
          <w:lang w:val="en-US"/>
          <w14:ligatures w14:val="none"/>
        </w:rPr>
      </w:pPr>
    </w:p>
    <w:tbl>
      <w:tblPr>
        <w:tblW w:w="5340" w:type="dxa"/>
        <w:tblLook w:val="04A0" w:firstRow="1" w:lastRow="0" w:firstColumn="1" w:lastColumn="0" w:noHBand="0" w:noVBand="1"/>
      </w:tblPr>
      <w:tblGrid>
        <w:gridCol w:w="2880"/>
        <w:gridCol w:w="2460"/>
      </w:tblGrid>
      <w:tr w:rsidR="003E3381" w:rsidRPr="0027093B" w14:paraId="77A851D1" w14:textId="77777777" w:rsidTr="00780AEC">
        <w:trPr>
          <w:trHeight w:val="288"/>
        </w:trPr>
        <w:tc>
          <w:tcPr>
            <w:tcW w:w="5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39F70" w14:textId="3D47155F" w:rsidR="003E3381" w:rsidRPr="0027093B" w:rsidRDefault="003E3381" w:rsidP="003E338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able S3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b. Count of the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PClassifier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classes found in cacao powder in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ositive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ode</w:t>
            </w:r>
          </w:p>
        </w:tc>
      </w:tr>
      <w:tr w:rsidR="003E3381" w:rsidRPr="0027093B" w14:paraId="48D9D070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BA3BA" w14:textId="6E43FFAF" w:rsidR="003E3381" w:rsidRDefault="003E3381" w:rsidP="0027093B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PC clas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4E59F" w14:textId="0E1C7561" w:rsidR="003E3381" w:rsidRDefault="003E3381" w:rsidP="0027093B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ount</w:t>
            </w:r>
          </w:p>
        </w:tc>
      </w:tr>
      <w:tr w:rsidR="0027093B" w:rsidRPr="0027093B" w14:paraId="5AAA29C7" w14:textId="77777777" w:rsidTr="003E3381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BFBB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lavonols</w:t>
            </w:r>
            <w:proofErr w:type="spellEnd"/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25B4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</w:tr>
      <w:tr w:rsidR="0027093B" w:rsidRPr="0027093B" w14:paraId="1535112E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AAC2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ipeptid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AACB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0</w:t>
            </w:r>
          </w:p>
        </w:tc>
      </w:tr>
      <w:tr w:rsidR="0027093B" w:rsidRPr="0027093B" w14:paraId="1CEDAB7D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C69D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yclic peptid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31A7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6</w:t>
            </w:r>
          </w:p>
        </w:tc>
      </w:tr>
      <w:tr w:rsidR="0027093B" w:rsidRPr="0027093B" w14:paraId="5778B9AA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8963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lavon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96E5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6</w:t>
            </w:r>
          </w:p>
        </w:tc>
      </w:tr>
      <w:tr w:rsidR="0027093B" w:rsidRPr="0027093B" w14:paraId="5D5C55C5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8CDE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hosphatidylcholin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FFE1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9</w:t>
            </w:r>
          </w:p>
        </w:tc>
      </w:tr>
      <w:tr w:rsidR="0027093B" w:rsidRPr="0027093B" w14:paraId="09A5801A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4A4C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lycerophosphoethanolamine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1662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7</w:t>
            </w:r>
          </w:p>
        </w:tc>
      </w:tr>
      <w:tr w:rsidR="0027093B" w:rsidRPr="0027093B" w14:paraId="032574F1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1866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-acyl-sn-glycero-3-phosphocholin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C850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5</w:t>
            </w:r>
          </w:p>
        </w:tc>
      </w:tr>
      <w:tr w:rsidR="0027093B" w:rsidRPr="0027093B" w14:paraId="66CC9A25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E6CA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onoacylglycerol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B7CA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</w:t>
            </w:r>
          </w:p>
        </w:tc>
      </w:tr>
      <w:tr w:rsidR="0027093B" w:rsidRPr="0027093B" w14:paraId="76577682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6E82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Unsaturated fatty acid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4EBC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</w:t>
            </w:r>
          </w:p>
        </w:tc>
      </w:tr>
      <w:tr w:rsidR="0027093B" w:rsidRPr="0027093B" w14:paraId="03AA6767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4EDE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lycosyldiacylglycerol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5504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2</w:t>
            </w:r>
          </w:p>
        </w:tc>
      </w:tr>
      <w:tr w:rsidR="0027093B" w:rsidRPr="0027093B" w14:paraId="41305CC5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91F1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accharolipid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94E2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2</w:t>
            </w:r>
          </w:p>
        </w:tc>
      </w:tr>
      <w:tr w:rsidR="0027093B" w:rsidRPr="0027093B" w14:paraId="14949B09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D405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rboline</w:t>
            </w:r>
            <w:proofErr w:type="spellEnd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lkaloid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B795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1</w:t>
            </w:r>
          </w:p>
        </w:tc>
      </w:tr>
      <w:tr w:rsidR="0027093B" w:rsidRPr="0027093B" w14:paraId="600C02BA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5BD2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olysaccharid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5FEF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1</w:t>
            </w:r>
          </w:p>
        </w:tc>
      </w:tr>
      <w:tr w:rsidR="0027093B" w:rsidRPr="0027093B" w14:paraId="73656BBC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8E89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atrophane</w:t>
            </w:r>
            <w:proofErr w:type="spellEnd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iterpenoid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E600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</w:t>
            </w:r>
          </w:p>
        </w:tc>
      </w:tr>
      <w:tr w:rsidR="0027093B" w:rsidRPr="0027093B" w14:paraId="26034516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EE0E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leanane</w:t>
            </w:r>
            <w:proofErr w:type="spellEnd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triterpenoid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5225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8</w:t>
            </w:r>
          </w:p>
        </w:tc>
      </w:tr>
      <w:tr w:rsidR="0027093B" w:rsidRPr="0027093B" w14:paraId="29449303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2931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ridoids</w:t>
            </w:r>
            <w:proofErr w:type="spellEnd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onoterpenoid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3297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7</w:t>
            </w:r>
          </w:p>
        </w:tc>
      </w:tr>
      <w:tr w:rsidR="0027093B" w:rsidRPr="0027093B" w14:paraId="518B9339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B0DB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olane</w:t>
            </w:r>
            <w:proofErr w:type="spellEnd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teroid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A870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6</w:t>
            </w:r>
          </w:p>
        </w:tc>
      </w:tr>
      <w:tr w:rsidR="0027093B" w:rsidRPr="0027093B" w14:paraId="6AB09953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D6EF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Indole </w:t>
            </w: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iketopiperazine</w:t>
            </w:r>
            <w:proofErr w:type="spellEnd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lkaloids (L-</w:t>
            </w: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rp</w:t>
            </w:r>
            <w:proofErr w:type="spellEnd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, L-</w:t>
            </w: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rp</w:t>
            </w:r>
            <w:proofErr w:type="spellEnd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77DF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5</w:t>
            </w:r>
          </w:p>
        </w:tc>
      </w:tr>
      <w:tr w:rsidR="0027093B" w:rsidRPr="0027093B" w14:paraId="498A8FCC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F3E6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sa macrolid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83DE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3</w:t>
            </w:r>
          </w:p>
        </w:tc>
      </w:tr>
      <w:tr w:rsidR="0027093B" w:rsidRPr="0027093B" w14:paraId="1AC1D90D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6F22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Cyclic peptides; </w:t>
            </w: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epsipeptides</w:t>
            </w:r>
            <w:proofErr w:type="spellEnd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; </w:t>
            </w:r>
            <w:proofErr w:type="spellStart"/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ipopeptide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4604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3</w:t>
            </w:r>
          </w:p>
        </w:tc>
      </w:tr>
      <w:tr w:rsidR="0027093B" w:rsidRPr="0027093B" w14:paraId="1DFFC3C3" w14:textId="77777777" w:rsidTr="003E3381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09A25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eramide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64FCA" w14:textId="77777777" w:rsidR="0027093B" w:rsidRPr="0027093B" w:rsidRDefault="0027093B" w:rsidP="0027093B">
            <w:pPr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93B">
              <w:rPr>
                <w:rFonts w:eastAsia="Times New Roman" w:cstheme="minorHAnsi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3</w:t>
            </w:r>
          </w:p>
        </w:tc>
      </w:tr>
      <w:tr w:rsidR="0027093B" w:rsidRPr="0027093B" w14:paraId="3CDB6794" w14:textId="77777777" w:rsidTr="003E3381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DF56" w14:textId="4838FED5" w:rsidR="0027093B" w:rsidRPr="0027093B" w:rsidRDefault="0027093B" w:rsidP="0027093B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5DBBC" w14:textId="48218004" w:rsidR="0027093B" w:rsidRPr="0027093B" w:rsidRDefault="0027093B" w:rsidP="0027093B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</w:tbl>
    <w:p w14:paraId="1E17313F" w14:textId="77777777" w:rsidR="0027093B" w:rsidRDefault="0027093B">
      <w:pPr>
        <w:rPr>
          <w:sz w:val="22"/>
          <w:szCs w:val="22"/>
          <w:lang w:val="en-US"/>
        </w:rPr>
      </w:pPr>
    </w:p>
    <w:p w14:paraId="451E1746" w14:textId="5EF69DBC" w:rsidR="00B52385" w:rsidRDefault="00B52385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br w:type="page"/>
      </w:r>
    </w:p>
    <w:p w14:paraId="65F8E251" w14:textId="0EEA146B" w:rsidR="00BC4035" w:rsidRDefault="00BC4035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>In Tables S</w:t>
      </w:r>
      <w:r w:rsidR="00B52385">
        <w:rPr>
          <w:sz w:val="22"/>
          <w:szCs w:val="22"/>
          <w:lang w:val="en-US"/>
        </w:rPr>
        <w:t>4</w:t>
      </w:r>
      <w:r>
        <w:rPr>
          <w:sz w:val="22"/>
          <w:szCs w:val="22"/>
          <w:lang w:val="en-US"/>
        </w:rPr>
        <w:t xml:space="preserve"> and S</w:t>
      </w:r>
      <w:r w:rsidR="00B52385">
        <w:rPr>
          <w:sz w:val="22"/>
          <w:szCs w:val="22"/>
          <w:lang w:val="en-US"/>
        </w:rPr>
        <w:t>5</w:t>
      </w:r>
      <w:r>
        <w:rPr>
          <w:sz w:val="22"/>
          <w:szCs w:val="22"/>
          <w:lang w:val="en-US"/>
        </w:rPr>
        <w:t xml:space="preserve">, features </w:t>
      </w:r>
      <w:proofErr w:type="gramStart"/>
      <w:r>
        <w:rPr>
          <w:sz w:val="22"/>
          <w:szCs w:val="22"/>
          <w:lang w:val="en-US"/>
        </w:rPr>
        <w:t>non</w:t>
      </w:r>
      <w:proofErr w:type="gramEnd"/>
      <w:r>
        <w:rPr>
          <w:sz w:val="22"/>
          <w:szCs w:val="22"/>
          <w:lang w:val="en-US"/>
        </w:rPr>
        <w:t xml:space="preserve"> related to alkalization process are </w:t>
      </w:r>
      <w:r w:rsidR="002A33D2">
        <w:rPr>
          <w:sz w:val="22"/>
          <w:szCs w:val="22"/>
          <w:lang w:val="en-US"/>
        </w:rPr>
        <w:t>presented</w:t>
      </w:r>
      <w:r>
        <w:rPr>
          <w:sz w:val="22"/>
          <w:szCs w:val="22"/>
          <w:lang w:val="en-US"/>
        </w:rPr>
        <w:t>. The features are sorted by VIP value</w:t>
      </w:r>
      <w:r w:rsidR="001544A7">
        <w:rPr>
          <w:sz w:val="22"/>
          <w:szCs w:val="22"/>
          <w:lang w:val="en-US"/>
        </w:rPr>
        <w:t xml:space="preserve"> and numbered consecutively</w:t>
      </w:r>
      <w:r>
        <w:rPr>
          <w:sz w:val="22"/>
          <w:szCs w:val="22"/>
          <w:lang w:val="en-US"/>
        </w:rPr>
        <w:t>, and a</w:t>
      </w:r>
      <w:r w:rsidRPr="00B535F5">
        <w:rPr>
          <w:sz w:val="22"/>
          <w:szCs w:val="22"/>
          <w:lang w:val="en-US"/>
        </w:rPr>
        <w:t xml:space="preserve"> summary of experimental m/z, retention times, VIP scores, molecular formula, mass error, </w:t>
      </w:r>
      <w:r>
        <w:rPr>
          <w:sz w:val="22"/>
          <w:szCs w:val="22"/>
          <w:lang w:val="en-US"/>
        </w:rPr>
        <w:t xml:space="preserve">and </w:t>
      </w:r>
      <w:r w:rsidRPr="00B535F5">
        <w:rPr>
          <w:sz w:val="22"/>
          <w:szCs w:val="22"/>
          <w:lang w:val="en-US"/>
        </w:rPr>
        <w:t>main MS/MS fragments</w:t>
      </w:r>
      <w:r>
        <w:rPr>
          <w:sz w:val="22"/>
          <w:szCs w:val="22"/>
          <w:lang w:val="en-US"/>
        </w:rPr>
        <w:t xml:space="preserve"> (sorted from highest to lowest intensity)</w:t>
      </w:r>
      <w:r w:rsidR="002A33D2">
        <w:rPr>
          <w:sz w:val="22"/>
          <w:szCs w:val="22"/>
          <w:lang w:val="en-US"/>
        </w:rPr>
        <w:t xml:space="preserve"> is provided</w:t>
      </w:r>
      <w:r>
        <w:rPr>
          <w:sz w:val="22"/>
          <w:szCs w:val="22"/>
          <w:lang w:val="en-US"/>
        </w:rPr>
        <w:t>.</w:t>
      </w:r>
    </w:p>
    <w:p w14:paraId="078501C2" w14:textId="77777777" w:rsidR="00BC4035" w:rsidRPr="00BC4035" w:rsidRDefault="00BC4035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709"/>
        <w:gridCol w:w="567"/>
        <w:gridCol w:w="425"/>
        <w:gridCol w:w="1276"/>
        <w:gridCol w:w="1276"/>
        <w:gridCol w:w="708"/>
        <w:gridCol w:w="3261"/>
        <w:gridCol w:w="4110"/>
      </w:tblGrid>
      <w:tr w:rsidR="00C93FFC" w:rsidRPr="00B52385" w14:paraId="5A864E52" w14:textId="77777777" w:rsidTr="00B52385">
        <w:trPr>
          <w:trHeight w:val="320"/>
        </w:trPr>
        <w:tc>
          <w:tcPr>
            <w:tcW w:w="13608" w:type="dxa"/>
            <w:gridSpan w:val="10"/>
            <w:tcBorders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006"/>
            </w:tblGrid>
            <w:tr w:rsidR="00C93FFC" w:rsidRPr="00B52385" w14:paraId="553AB4D3" w14:textId="77777777" w:rsidTr="00C93FFC">
              <w:trPr>
                <w:trHeight w:val="320"/>
              </w:trPr>
              <w:tc>
                <w:tcPr>
                  <w:tcW w:w="14006" w:type="dxa"/>
                </w:tcPr>
                <w:p w14:paraId="20396740" w14:textId="19220018" w:rsidR="00C93FFC" w:rsidRPr="00B535F5" w:rsidRDefault="00C93FFC" w:rsidP="00C93FFC">
                  <w:pPr>
                    <w:jc w:val="both"/>
                    <w:rPr>
                      <w:b/>
                      <w:bCs/>
                      <w:sz w:val="22"/>
                      <w:szCs w:val="22"/>
                      <w:lang w:val="en-US"/>
                    </w:rPr>
                  </w:pPr>
                  <w:r w:rsidRPr="00B535F5">
                    <w:rPr>
                      <w:b/>
                      <w:bCs/>
                      <w:sz w:val="22"/>
                      <w:szCs w:val="22"/>
                      <w:lang w:val="en-US"/>
                    </w:rPr>
                    <w:t xml:space="preserve">Table </w:t>
                  </w:r>
                  <w:r>
                    <w:rPr>
                      <w:b/>
                      <w:bCs/>
                      <w:sz w:val="22"/>
                      <w:szCs w:val="22"/>
                      <w:lang w:val="en-US"/>
                    </w:rPr>
                    <w:t>S</w:t>
                  </w:r>
                  <w:r w:rsidR="00B52385">
                    <w:rPr>
                      <w:b/>
                      <w:bCs/>
                      <w:sz w:val="22"/>
                      <w:szCs w:val="22"/>
                      <w:lang w:val="en-US"/>
                    </w:rPr>
                    <w:t>4</w:t>
                  </w:r>
                  <w:r w:rsidRPr="00B535F5">
                    <w:rPr>
                      <w:b/>
                      <w:bCs/>
                      <w:sz w:val="22"/>
                      <w:szCs w:val="22"/>
                      <w:lang w:val="en-US"/>
                    </w:rPr>
                    <w:t xml:space="preserve">. </w:t>
                  </w:r>
                  <w:r w:rsidRPr="00B535F5">
                    <w:rPr>
                      <w:sz w:val="22"/>
                      <w:szCs w:val="22"/>
                      <w:lang w:val="en-US"/>
                    </w:rPr>
                    <w:t>Tentative identification of significant variables in negative ionization mode</w:t>
                  </w:r>
                  <w:r>
                    <w:rPr>
                      <w:sz w:val="22"/>
                      <w:szCs w:val="22"/>
                      <w:lang w:val="en-US"/>
                    </w:rPr>
                    <w:t xml:space="preserve"> not related to </w:t>
                  </w:r>
                  <w:r w:rsidR="002A33D2">
                    <w:rPr>
                      <w:sz w:val="22"/>
                      <w:szCs w:val="22"/>
                      <w:lang w:val="en-US"/>
                    </w:rPr>
                    <w:t>the</w:t>
                  </w:r>
                  <w:r w:rsidR="005C4A5B">
                    <w:rPr>
                      <w:sz w:val="22"/>
                      <w:szCs w:val="22"/>
                      <w:lang w:val="en-US"/>
                    </w:rPr>
                    <w:t xml:space="preserve"> </w:t>
                  </w:r>
                  <w:r>
                    <w:rPr>
                      <w:sz w:val="22"/>
                      <w:szCs w:val="22"/>
                      <w:lang w:val="en-US"/>
                    </w:rPr>
                    <w:t>alkalization process</w:t>
                  </w:r>
                </w:p>
              </w:tc>
            </w:tr>
          </w:tbl>
          <w:p w14:paraId="00C32C47" w14:textId="77777777" w:rsidR="00C93FFC" w:rsidRPr="00C93FFC" w:rsidRDefault="00C93FFC" w:rsidP="00603427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C93FFC" w:rsidRPr="000B70FD" w14:paraId="5C9A2874" w14:textId="77777777" w:rsidTr="00B52385">
        <w:trPr>
          <w:trHeight w:val="3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33EEC5AC" w14:textId="77777777" w:rsidR="00C93FFC" w:rsidRPr="00397D7C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2229AE" w14:textId="77777777" w:rsidR="00C93FFC" w:rsidRPr="00397D7C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r w:rsidRPr="00397D7C">
              <w:rPr>
                <w:b/>
                <w:bCs/>
                <w:sz w:val="16"/>
                <w:szCs w:val="16"/>
              </w:rPr>
              <w:t>m/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5DC04" w14:textId="77777777" w:rsidR="00C93FFC" w:rsidRPr="00397D7C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r w:rsidRPr="00397D7C">
              <w:rPr>
                <w:b/>
                <w:bCs/>
                <w:sz w:val="16"/>
                <w:szCs w:val="16"/>
              </w:rPr>
              <w:t>R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65D31" w14:textId="77777777" w:rsidR="00C93FFC" w:rsidRPr="000B70FD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r w:rsidRPr="000B70FD">
              <w:rPr>
                <w:b/>
                <w:bCs/>
                <w:sz w:val="16"/>
                <w:szCs w:val="16"/>
              </w:rPr>
              <w:t>V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62158A" w14:textId="77777777" w:rsidR="00C93FFC" w:rsidRPr="000B70FD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r w:rsidRPr="000B70FD">
              <w:rPr>
                <w:b/>
                <w:bCs/>
                <w:sz w:val="16"/>
                <w:szCs w:val="16"/>
              </w:rPr>
              <w:t>V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E128D2" w14:textId="77777777" w:rsidR="00C93FFC" w:rsidRPr="000B70FD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r w:rsidRPr="000B70FD">
              <w:rPr>
                <w:b/>
                <w:bCs/>
                <w:sz w:val="16"/>
                <w:szCs w:val="16"/>
              </w:rPr>
              <w:t>Molecular formul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7EA62" w14:textId="77777777" w:rsidR="00C93FFC" w:rsidRPr="000B70FD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0B70FD">
              <w:rPr>
                <w:b/>
                <w:bCs/>
                <w:sz w:val="16"/>
                <w:szCs w:val="16"/>
              </w:rPr>
              <w:t>Ad</w:t>
            </w:r>
            <w:r>
              <w:rPr>
                <w:b/>
                <w:bCs/>
                <w:sz w:val="16"/>
                <w:szCs w:val="16"/>
              </w:rPr>
              <w:t>d</w:t>
            </w:r>
            <w:r w:rsidRPr="000B70FD">
              <w:rPr>
                <w:b/>
                <w:bCs/>
                <w:sz w:val="16"/>
                <w:szCs w:val="16"/>
              </w:rPr>
              <w:t>uc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17B99A" w14:textId="77777777" w:rsidR="00C93FFC" w:rsidRPr="000B70FD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r w:rsidRPr="000B70FD">
              <w:rPr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7F022" w14:textId="77777777" w:rsidR="00C93FFC" w:rsidRPr="000B70FD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0B70FD">
              <w:rPr>
                <w:b/>
                <w:bCs/>
                <w:sz w:val="16"/>
                <w:szCs w:val="16"/>
              </w:rPr>
              <w:t>Main</w:t>
            </w:r>
            <w:proofErr w:type="spellEnd"/>
            <w:r w:rsidRPr="000B70FD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B70FD">
              <w:rPr>
                <w:b/>
                <w:bCs/>
                <w:sz w:val="16"/>
                <w:szCs w:val="16"/>
              </w:rPr>
              <w:t>fragments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04221F" w14:textId="77777777" w:rsidR="00C93FFC" w:rsidRPr="000B70FD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r w:rsidRPr="000B70FD">
              <w:rPr>
                <w:b/>
                <w:bCs/>
                <w:sz w:val="16"/>
                <w:szCs w:val="16"/>
              </w:rPr>
              <w:t>Tentative identification</w:t>
            </w:r>
          </w:p>
        </w:tc>
      </w:tr>
      <w:tr w:rsidR="00C93FFC" w:rsidRPr="000B70FD" w14:paraId="52FC8ED1" w14:textId="77777777" w:rsidTr="005C4A5B">
        <w:trPr>
          <w:trHeight w:val="320"/>
        </w:trPr>
        <w:tc>
          <w:tcPr>
            <w:tcW w:w="426" w:type="dxa"/>
          </w:tcPr>
          <w:p w14:paraId="5B62032B" w14:textId="59E2C9FA" w:rsidR="00C93FFC" w:rsidRPr="00397D7C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A2079FC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203.0833</w:t>
            </w:r>
          </w:p>
        </w:tc>
        <w:tc>
          <w:tcPr>
            <w:tcW w:w="709" w:type="dxa"/>
            <w:noWrap/>
            <w:hideMark/>
          </w:tcPr>
          <w:p w14:paraId="2AF4B1EF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3.45</w:t>
            </w:r>
          </w:p>
        </w:tc>
        <w:tc>
          <w:tcPr>
            <w:tcW w:w="567" w:type="dxa"/>
            <w:noWrap/>
            <w:hideMark/>
          </w:tcPr>
          <w:p w14:paraId="085ADB32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6</w:t>
            </w:r>
          </w:p>
        </w:tc>
        <w:tc>
          <w:tcPr>
            <w:tcW w:w="425" w:type="dxa"/>
            <w:noWrap/>
            <w:hideMark/>
          </w:tcPr>
          <w:p w14:paraId="2097B793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776A54E5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11H12N2O2</w:t>
            </w:r>
          </w:p>
        </w:tc>
        <w:tc>
          <w:tcPr>
            <w:tcW w:w="1276" w:type="dxa"/>
            <w:noWrap/>
            <w:hideMark/>
          </w:tcPr>
          <w:p w14:paraId="4547D4DF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-H]-</w:t>
            </w:r>
          </w:p>
        </w:tc>
        <w:tc>
          <w:tcPr>
            <w:tcW w:w="708" w:type="dxa"/>
            <w:noWrap/>
            <w:hideMark/>
          </w:tcPr>
          <w:p w14:paraId="6FBE3644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3.7858</w:t>
            </w:r>
          </w:p>
        </w:tc>
        <w:tc>
          <w:tcPr>
            <w:tcW w:w="3261" w:type="dxa"/>
            <w:noWrap/>
            <w:hideMark/>
          </w:tcPr>
          <w:p w14:paraId="6F34C4F0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16.0494, 142.0656, 74.0243, 159.0942</w:t>
            </w:r>
          </w:p>
        </w:tc>
        <w:tc>
          <w:tcPr>
            <w:tcW w:w="4110" w:type="dxa"/>
            <w:noWrap/>
            <w:hideMark/>
          </w:tcPr>
          <w:p w14:paraId="56741D4D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L-</w:t>
            </w:r>
            <w:proofErr w:type="spellStart"/>
            <w:r w:rsidRPr="000B70FD">
              <w:rPr>
                <w:sz w:val="16"/>
                <w:szCs w:val="16"/>
              </w:rPr>
              <w:t>Tryptophan</w:t>
            </w:r>
            <w:proofErr w:type="spellEnd"/>
          </w:p>
        </w:tc>
      </w:tr>
      <w:tr w:rsidR="00C93FFC" w:rsidRPr="000B70FD" w14:paraId="2810F48D" w14:textId="77777777" w:rsidTr="005C4A5B">
        <w:trPr>
          <w:trHeight w:val="320"/>
        </w:trPr>
        <w:tc>
          <w:tcPr>
            <w:tcW w:w="426" w:type="dxa"/>
          </w:tcPr>
          <w:p w14:paraId="3DFFB853" w14:textId="6D37E0C3" w:rsidR="00C93FFC" w:rsidRPr="00397D7C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64F1E2C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540.3312</w:t>
            </w:r>
          </w:p>
        </w:tc>
        <w:tc>
          <w:tcPr>
            <w:tcW w:w="709" w:type="dxa"/>
            <w:noWrap/>
            <w:hideMark/>
          </w:tcPr>
          <w:p w14:paraId="7445458A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10.94</w:t>
            </w:r>
          </w:p>
        </w:tc>
        <w:tc>
          <w:tcPr>
            <w:tcW w:w="567" w:type="dxa"/>
            <w:noWrap/>
            <w:hideMark/>
          </w:tcPr>
          <w:p w14:paraId="2089AAE2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6</w:t>
            </w:r>
          </w:p>
        </w:tc>
        <w:tc>
          <w:tcPr>
            <w:tcW w:w="425" w:type="dxa"/>
            <w:noWrap/>
            <w:hideMark/>
          </w:tcPr>
          <w:p w14:paraId="5C6D5B5E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6A5718FC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24H50NO7P</w:t>
            </w:r>
          </w:p>
        </w:tc>
        <w:tc>
          <w:tcPr>
            <w:tcW w:w="1276" w:type="dxa"/>
            <w:noWrap/>
            <w:hideMark/>
          </w:tcPr>
          <w:p w14:paraId="2A6674B5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+CH2O2-H]-</w:t>
            </w:r>
          </w:p>
        </w:tc>
        <w:tc>
          <w:tcPr>
            <w:tcW w:w="708" w:type="dxa"/>
            <w:noWrap/>
            <w:hideMark/>
          </w:tcPr>
          <w:p w14:paraId="37981294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3.9375</w:t>
            </w:r>
          </w:p>
        </w:tc>
        <w:tc>
          <w:tcPr>
            <w:tcW w:w="3261" w:type="dxa"/>
            <w:noWrap/>
            <w:hideMark/>
          </w:tcPr>
          <w:p w14:paraId="600D94E6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480.3083, 255.2331</w:t>
            </w:r>
          </w:p>
        </w:tc>
        <w:tc>
          <w:tcPr>
            <w:tcW w:w="4110" w:type="dxa"/>
            <w:noWrap/>
            <w:hideMark/>
          </w:tcPr>
          <w:p w14:paraId="0416334B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-Palmitoylglycerophosphocholine= LysoPC(16:0/0:0)</w:t>
            </w:r>
          </w:p>
        </w:tc>
      </w:tr>
      <w:tr w:rsidR="00C93FFC" w:rsidRPr="000B70FD" w14:paraId="1B67AED4" w14:textId="77777777" w:rsidTr="005C4A5B">
        <w:trPr>
          <w:trHeight w:val="320"/>
        </w:trPr>
        <w:tc>
          <w:tcPr>
            <w:tcW w:w="426" w:type="dxa"/>
          </w:tcPr>
          <w:p w14:paraId="2D828F7A" w14:textId="33180490" w:rsidR="00C93FFC" w:rsidRPr="00397D7C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4C71563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540.3311</w:t>
            </w:r>
          </w:p>
        </w:tc>
        <w:tc>
          <w:tcPr>
            <w:tcW w:w="709" w:type="dxa"/>
            <w:noWrap/>
            <w:hideMark/>
          </w:tcPr>
          <w:p w14:paraId="648C372D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11.27</w:t>
            </w:r>
          </w:p>
        </w:tc>
        <w:tc>
          <w:tcPr>
            <w:tcW w:w="567" w:type="dxa"/>
            <w:noWrap/>
            <w:hideMark/>
          </w:tcPr>
          <w:p w14:paraId="722DACBC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5</w:t>
            </w:r>
          </w:p>
        </w:tc>
        <w:tc>
          <w:tcPr>
            <w:tcW w:w="425" w:type="dxa"/>
            <w:noWrap/>
            <w:hideMark/>
          </w:tcPr>
          <w:p w14:paraId="5D489E02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45E29A5A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24H50NO7P</w:t>
            </w:r>
          </w:p>
        </w:tc>
        <w:tc>
          <w:tcPr>
            <w:tcW w:w="1276" w:type="dxa"/>
            <w:noWrap/>
            <w:hideMark/>
          </w:tcPr>
          <w:p w14:paraId="2148508E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+CH2O2-H]-</w:t>
            </w:r>
          </w:p>
        </w:tc>
        <w:tc>
          <w:tcPr>
            <w:tcW w:w="708" w:type="dxa"/>
            <w:noWrap/>
            <w:hideMark/>
          </w:tcPr>
          <w:p w14:paraId="6E47139A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5.6402</w:t>
            </w:r>
          </w:p>
        </w:tc>
        <w:tc>
          <w:tcPr>
            <w:tcW w:w="3261" w:type="dxa"/>
            <w:noWrap/>
            <w:hideMark/>
          </w:tcPr>
          <w:p w14:paraId="37C7E7BE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480.3122, 255.2337</w:t>
            </w:r>
          </w:p>
        </w:tc>
        <w:tc>
          <w:tcPr>
            <w:tcW w:w="4110" w:type="dxa"/>
            <w:noWrap/>
            <w:hideMark/>
          </w:tcPr>
          <w:p w14:paraId="0B1233FA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 xml:space="preserve">1-Palmitoylglycerophosphocholine= LysoPC(16:0/0:0) </w:t>
            </w:r>
          </w:p>
        </w:tc>
      </w:tr>
      <w:tr w:rsidR="00C93FFC" w:rsidRPr="000B70FD" w14:paraId="1AF0F56C" w14:textId="77777777" w:rsidTr="005C4A5B">
        <w:trPr>
          <w:trHeight w:val="320"/>
        </w:trPr>
        <w:tc>
          <w:tcPr>
            <w:tcW w:w="426" w:type="dxa"/>
          </w:tcPr>
          <w:p w14:paraId="73AABE26" w14:textId="18372765" w:rsidR="00C93FFC" w:rsidRPr="00397D7C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784DAE6A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566.3478</w:t>
            </w:r>
          </w:p>
        </w:tc>
        <w:tc>
          <w:tcPr>
            <w:tcW w:w="709" w:type="dxa"/>
            <w:noWrap/>
            <w:hideMark/>
          </w:tcPr>
          <w:p w14:paraId="57290707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11.72</w:t>
            </w:r>
          </w:p>
        </w:tc>
        <w:tc>
          <w:tcPr>
            <w:tcW w:w="567" w:type="dxa"/>
            <w:noWrap/>
            <w:hideMark/>
          </w:tcPr>
          <w:p w14:paraId="5BFF6E62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4</w:t>
            </w:r>
          </w:p>
        </w:tc>
        <w:tc>
          <w:tcPr>
            <w:tcW w:w="425" w:type="dxa"/>
            <w:noWrap/>
            <w:hideMark/>
          </w:tcPr>
          <w:p w14:paraId="713A9372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6F376131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26H52NO7P</w:t>
            </w:r>
          </w:p>
        </w:tc>
        <w:tc>
          <w:tcPr>
            <w:tcW w:w="1276" w:type="dxa"/>
            <w:noWrap/>
            <w:hideMark/>
          </w:tcPr>
          <w:p w14:paraId="3A987A7B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+CH2O2-H]-</w:t>
            </w:r>
          </w:p>
        </w:tc>
        <w:tc>
          <w:tcPr>
            <w:tcW w:w="708" w:type="dxa"/>
            <w:noWrap/>
            <w:hideMark/>
          </w:tcPr>
          <w:p w14:paraId="069F86E5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2.6442</w:t>
            </w:r>
          </w:p>
        </w:tc>
        <w:tc>
          <w:tcPr>
            <w:tcW w:w="3261" w:type="dxa"/>
            <w:noWrap/>
            <w:hideMark/>
          </w:tcPr>
          <w:p w14:paraId="3106BA3C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506.3256, 281.2493, 224.0693</w:t>
            </w:r>
          </w:p>
        </w:tc>
        <w:tc>
          <w:tcPr>
            <w:tcW w:w="4110" w:type="dxa"/>
            <w:noWrap/>
            <w:hideMark/>
          </w:tcPr>
          <w:p w14:paraId="6A236EBB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LysoPC(18:1/0:0)</w:t>
            </w:r>
          </w:p>
        </w:tc>
      </w:tr>
      <w:tr w:rsidR="00C93FFC" w:rsidRPr="000B70FD" w14:paraId="4EA61746" w14:textId="77777777" w:rsidTr="005C4A5B">
        <w:trPr>
          <w:trHeight w:val="320"/>
        </w:trPr>
        <w:tc>
          <w:tcPr>
            <w:tcW w:w="426" w:type="dxa"/>
          </w:tcPr>
          <w:p w14:paraId="2903F1A6" w14:textId="0CF6AC21" w:rsidR="00C93FFC" w:rsidRPr="00397D7C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175A36BD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341.108</w:t>
            </w:r>
          </w:p>
        </w:tc>
        <w:tc>
          <w:tcPr>
            <w:tcW w:w="709" w:type="dxa"/>
            <w:noWrap/>
            <w:hideMark/>
          </w:tcPr>
          <w:p w14:paraId="7AF2A46F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1.39</w:t>
            </w:r>
          </w:p>
        </w:tc>
        <w:tc>
          <w:tcPr>
            <w:tcW w:w="567" w:type="dxa"/>
            <w:noWrap/>
            <w:hideMark/>
          </w:tcPr>
          <w:p w14:paraId="499B23DE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2</w:t>
            </w:r>
          </w:p>
        </w:tc>
        <w:tc>
          <w:tcPr>
            <w:tcW w:w="425" w:type="dxa"/>
            <w:noWrap/>
            <w:hideMark/>
          </w:tcPr>
          <w:p w14:paraId="5FBBEB11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4735C8D6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12H22O11</w:t>
            </w:r>
          </w:p>
        </w:tc>
        <w:tc>
          <w:tcPr>
            <w:tcW w:w="1276" w:type="dxa"/>
            <w:noWrap/>
            <w:hideMark/>
          </w:tcPr>
          <w:p w14:paraId="75669587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-H]-</w:t>
            </w:r>
          </w:p>
        </w:tc>
        <w:tc>
          <w:tcPr>
            <w:tcW w:w="708" w:type="dxa"/>
            <w:noWrap/>
            <w:hideMark/>
          </w:tcPr>
          <w:p w14:paraId="7B83496F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7474</w:t>
            </w:r>
          </w:p>
        </w:tc>
        <w:tc>
          <w:tcPr>
            <w:tcW w:w="3261" w:type="dxa"/>
            <w:noWrap/>
            <w:hideMark/>
          </w:tcPr>
          <w:p w14:paraId="76A52F04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-</w:t>
            </w:r>
          </w:p>
        </w:tc>
        <w:tc>
          <w:tcPr>
            <w:tcW w:w="4110" w:type="dxa"/>
            <w:noWrap/>
            <w:hideMark/>
          </w:tcPr>
          <w:p w14:paraId="3A09AADC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proofErr w:type="spellStart"/>
            <w:r w:rsidRPr="000B70FD">
              <w:rPr>
                <w:sz w:val="16"/>
                <w:szCs w:val="16"/>
              </w:rPr>
              <w:t>Alpha-trehalose</w:t>
            </w:r>
            <w:proofErr w:type="spellEnd"/>
          </w:p>
        </w:tc>
      </w:tr>
      <w:tr w:rsidR="00C93FFC" w:rsidRPr="00283938" w14:paraId="12F0B2AE" w14:textId="77777777" w:rsidTr="005C4A5B">
        <w:trPr>
          <w:trHeight w:val="320"/>
        </w:trPr>
        <w:tc>
          <w:tcPr>
            <w:tcW w:w="426" w:type="dxa"/>
          </w:tcPr>
          <w:p w14:paraId="54D7BFE8" w14:textId="080714D7" w:rsidR="00C93FFC" w:rsidRPr="00397D7C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73E9FB33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387.1151</w:t>
            </w:r>
          </w:p>
        </w:tc>
        <w:tc>
          <w:tcPr>
            <w:tcW w:w="709" w:type="dxa"/>
            <w:noWrap/>
            <w:hideMark/>
          </w:tcPr>
          <w:p w14:paraId="7256BE26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1.39</w:t>
            </w:r>
          </w:p>
        </w:tc>
        <w:tc>
          <w:tcPr>
            <w:tcW w:w="567" w:type="dxa"/>
            <w:noWrap/>
            <w:hideMark/>
          </w:tcPr>
          <w:p w14:paraId="04C9A3EE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2</w:t>
            </w:r>
          </w:p>
        </w:tc>
        <w:tc>
          <w:tcPr>
            <w:tcW w:w="425" w:type="dxa"/>
            <w:noWrap/>
            <w:hideMark/>
          </w:tcPr>
          <w:p w14:paraId="46A29922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66D9859D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13H24O13</w:t>
            </w:r>
          </w:p>
        </w:tc>
        <w:tc>
          <w:tcPr>
            <w:tcW w:w="1276" w:type="dxa"/>
            <w:noWrap/>
            <w:hideMark/>
          </w:tcPr>
          <w:p w14:paraId="41E7D730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-H]-</w:t>
            </w:r>
          </w:p>
        </w:tc>
        <w:tc>
          <w:tcPr>
            <w:tcW w:w="708" w:type="dxa"/>
            <w:noWrap/>
            <w:hideMark/>
          </w:tcPr>
          <w:p w14:paraId="76372FA4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4.9484</w:t>
            </w:r>
          </w:p>
        </w:tc>
        <w:tc>
          <w:tcPr>
            <w:tcW w:w="3261" w:type="dxa"/>
            <w:noWrap/>
            <w:hideMark/>
          </w:tcPr>
          <w:p w14:paraId="3E2B934D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341.1092, 179.0568, 89.0243, 119.0350</w:t>
            </w:r>
          </w:p>
        </w:tc>
        <w:tc>
          <w:tcPr>
            <w:tcW w:w="4110" w:type="dxa"/>
            <w:noWrap/>
            <w:hideMark/>
          </w:tcPr>
          <w:p w14:paraId="28BEBA08" w14:textId="6FB06D27" w:rsidR="00C93FFC" w:rsidRPr="009753D2" w:rsidRDefault="006A7DB3" w:rsidP="0060342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 disaccharide</w:t>
            </w:r>
            <w:r w:rsidR="00C93FFC"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C93FFC" w:rsidRPr="000B70FD" w14:paraId="3F73C404" w14:textId="77777777" w:rsidTr="005C4A5B">
        <w:trPr>
          <w:trHeight w:val="320"/>
        </w:trPr>
        <w:tc>
          <w:tcPr>
            <w:tcW w:w="426" w:type="dxa"/>
          </w:tcPr>
          <w:p w14:paraId="3703843E" w14:textId="18335E1B" w:rsidR="00C93FFC" w:rsidRPr="00397D7C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1CF51FDC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566.3502</w:t>
            </w:r>
          </w:p>
        </w:tc>
        <w:tc>
          <w:tcPr>
            <w:tcW w:w="709" w:type="dxa"/>
            <w:noWrap/>
            <w:hideMark/>
          </w:tcPr>
          <w:p w14:paraId="02D3EC87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11.44</w:t>
            </w:r>
          </w:p>
        </w:tc>
        <w:tc>
          <w:tcPr>
            <w:tcW w:w="567" w:type="dxa"/>
            <w:noWrap/>
            <w:hideMark/>
          </w:tcPr>
          <w:p w14:paraId="1725B3F6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2</w:t>
            </w:r>
          </w:p>
        </w:tc>
        <w:tc>
          <w:tcPr>
            <w:tcW w:w="425" w:type="dxa"/>
            <w:noWrap/>
            <w:hideMark/>
          </w:tcPr>
          <w:p w14:paraId="1C75B1B3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6A2ED586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26H52NO7P</w:t>
            </w:r>
          </w:p>
        </w:tc>
        <w:tc>
          <w:tcPr>
            <w:tcW w:w="1276" w:type="dxa"/>
            <w:noWrap/>
            <w:hideMark/>
          </w:tcPr>
          <w:p w14:paraId="21C26A0C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-H]-</w:t>
            </w:r>
          </w:p>
        </w:tc>
        <w:tc>
          <w:tcPr>
            <w:tcW w:w="708" w:type="dxa"/>
            <w:noWrap/>
            <w:hideMark/>
          </w:tcPr>
          <w:p w14:paraId="3A6B0535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9.1066</w:t>
            </w:r>
          </w:p>
        </w:tc>
        <w:tc>
          <w:tcPr>
            <w:tcW w:w="3261" w:type="dxa"/>
            <w:noWrap/>
            <w:hideMark/>
          </w:tcPr>
          <w:p w14:paraId="36B39A98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506.3292, 281.2497, 242.0805</w:t>
            </w:r>
          </w:p>
        </w:tc>
        <w:tc>
          <w:tcPr>
            <w:tcW w:w="4110" w:type="dxa"/>
            <w:noWrap/>
            <w:hideMark/>
          </w:tcPr>
          <w:p w14:paraId="233E98FB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LysoPC(18:1/0:0)</w:t>
            </w:r>
          </w:p>
        </w:tc>
      </w:tr>
      <w:tr w:rsidR="00C93FFC" w:rsidRPr="000B70FD" w14:paraId="56034190" w14:textId="77777777" w:rsidTr="005C4A5B">
        <w:trPr>
          <w:trHeight w:val="320"/>
        </w:trPr>
        <w:tc>
          <w:tcPr>
            <w:tcW w:w="426" w:type="dxa"/>
          </w:tcPr>
          <w:p w14:paraId="573392E9" w14:textId="7D83B932" w:rsidR="00C93FFC" w:rsidRPr="00397D7C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7097DD18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554.3467</w:t>
            </w:r>
          </w:p>
        </w:tc>
        <w:tc>
          <w:tcPr>
            <w:tcW w:w="709" w:type="dxa"/>
            <w:noWrap/>
            <w:hideMark/>
          </w:tcPr>
          <w:p w14:paraId="0D09C381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12.21</w:t>
            </w:r>
          </w:p>
        </w:tc>
        <w:tc>
          <w:tcPr>
            <w:tcW w:w="567" w:type="dxa"/>
            <w:noWrap/>
            <w:hideMark/>
          </w:tcPr>
          <w:p w14:paraId="4A9DE0FD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2</w:t>
            </w:r>
          </w:p>
        </w:tc>
        <w:tc>
          <w:tcPr>
            <w:tcW w:w="425" w:type="dxa"/>
            <w:noWrap/>
            <w:hideMark/>
          </w:tcPr>
          <w:p w14:paraId="25CD1B6F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6</w:t>
            </w:r>
          </w:p>
        </w:tc>
        <w:tc>
          <w:tcPr>
            <w:tcW w:w="1276" w:type="dxa"/>
            <w:noWrap/>
            <w:hideMark/>
          </w:tcPr>
          <w:p w14:paraId="48A23CC7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25H52NO7P</w:t>
            </w:r>
          </w:p>
        </w:tc>
        <w:tc>
          <w:tcPr>
            <w:tcW w:w="1276" w:type="dxa"/>
            <w:noWrap/>
            <w:hideMark/>
          </w:tcPr>
          <w:p w14:paraId="130274C3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+CH2O2-H]-</w:t>
            </w:r>
          </w:p>
        </w:tc>
        <w:tc>
          <w:tcPr>
            <w:tcW w:w="708" w:type="dxa"/>
            <w:noWrap/>
            <w:hideMark/>
          </w:tcPr>
          <w:p w14:paraId="604627D7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4.5775</w:t>
            </w:r>
          </w:p>
        </w:tc>
        <w:tc>
          <w:tcPr>
            <w:tcW w:w="3261" w:type="dxa"/>
            <w:noWrap/>
            <w:hideMark/>
          </w:tcPr>
          <w:p w14:paraId="7E735C7C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494.3247, 269.2465</w:t>
            </w:r>
          </w:p>
        </w:tc>
        <w:tc>
          <w:tcPr>
            <w:tcW w:w="4110" w:type="dxa"/>
            <w:noWrap/>
            <w:hideMark/>
          </w:tcPr>
          <w:p w14:paraId="2AB00B24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LysoPC(17:0/0:0)</w:t>
            </w:r>
          </w:p>
        </w:tc>
      </w:tr>
      <w:tr w:rsidR="00C93FFC" w:rsidRPr="000B70FD" w14:paraId="24CEE37F" w14:textId="77777777" w:rsidTr="005C4A5B">
        <w:trPr>
          <w:trHeight w:val="320"/>
        </w:trPr>
        <w:tc>
          <w:tcPr>
            <w:tcW w:w="426" w:type="dxa"/>
          </w:tcPr>
          <w:p w14:paraId="55F70681" w14:textId="147BB735" w:rsidR="00C93FFC" w:rsidRPr="00397D7C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00C170DD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235.1087</w:t>
            </w:r>
          </w:p>
        </w:tc>
        <w:tc>
          <w:tcPr>
            <w:tcW w:w="709" w:type="dxa"/>
            <w:noWrap/>
            <w:hideMark/>
          </w:tcPr>
          <w:p w14:paraId="18137447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3.25</w:t>
            </w:r>
          </w:p>
        </w:tc>
        <w:tc>
          <w:tcPr>
            <w:tcW w:w="567" w:type="dxa"/>
            <w:noWrap/>
            <w:hideMark/>
          </w:tcPr>
          <w:p w14:paraId="3D607ECB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1</w:t>
            </w:r>
          </w:p>
        </w:tc>
        <w:tc>
          <w:tcPr>
            <w:tcW w:w="425" w:type="dxa"/>
            <w:noWrap/>
            <w:hideMark/>
          </w:tcPr>
          <w:p w14:paraId="39ECFD2A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6</w:t>
            </w:r>
          </w:p>
        </w:tc>
        <w:tc>
          <w:tcPr>
            <w:tcW w:w="1276" w:type="dxa"/>
            <w:noWrap/>
            <w:hideMark/>
          </w:tcPr>
          <w:p w14:paraId="53B8F419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12H16N2O3</w:t>
            </w:r>
          </w:p>
        </w:tc>
        <w:tc>
          <w:tcPr>
            <w:tcW w:w="1276" w:type="dxa"/>
            <w:noWrap/>
            <w:hideMark/>
          </w:tcPr>
          <w:p w14:paraId="797933A0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-H]-</w:t>
            </w:r>
          </w:p>
        </w:tc>
        <w:tc>
          <w:tcPr>
            <w:tcW w:w="708" w:type="dxa"/>
            <w:noWrap/>
            <w:hideMark/>
          </w:tcPr>
          <w:p w14:paraId="39BE8B71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6.0571</w:t>
            </w:r>
          </w:p>
        </w:tc>
        <w:tc>
          <w:tcPr>
            <w:tcW w:w="3261" w:type="dxa"/>
            <w:noWrap/>
            <w:hideMark/>
          </w:tcPr>
          <w:p w14:paraId="5DF853E0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87.0563, 147.0455, 192.0671, 164.0722</w:t>
            </w:r>
          </w:p>
        </w:tc>
        <w:tc>
          <w:tcPr>
            <w:tcW w:w="4110" w:type="dxa"/>
            <w:noWrap/>
            <w:hideMark/>
          </w:tcPr>
          <w:p w14:paraId="1AB6B2CF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proofErr w:type="spellStart"/>
            <w:r w:rsidRPr="000B70FD">
              <w:rPr>
                <w:sz w:val="16"/>
                <w:szCs w:val="16"/>
              </w:rPr>
              <w:t>Alanylphenylalanine</w:t>
            </w:r>
            <w:proofErr w:type="spellEnd"/>
          </w:p>
        </w:tc>
      </w:tr>
      <w:tr w:rsidR="00C93FFC" w:rsidRPr="000B70FD" w14:paraId="2F4CB89A" w14:textId="77777777" w:rsidTr="005C4A5B">
        <w:trPr>
          <w:trHeight w:val="320"/>
        </w:trPr>
        <w:tc>
          <w:tcPr>
            <w:tcW w:w="426" w:type="dxa"/>
          </w:tcPr>
          <w:p w14:paraId="2FFA56E1" w14:textId="4D05F7AD" w:rsidR="00C93FFC" w:rsidRPr="00397D7C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31E3C41D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568.3635</w:t>
            </w:r>
          </w:p>
        </w:tc>
        <w:tc>
          <w:tcPr>
            <w:tcW w:w="709" w:type="dxa"/>
            <w:noWrap/>
            <w:hideMark/>
          </w:tcPr>
          <w:p w14:paraId="09E7663A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13.41</w:t>
            </w:r>
          </w:p>
        </w:tc>
        <w:tc>
          <w:tcPr>
            <w:tcW w:w="567" w:type="dxa"/>
            <w:noWrap/>
            <w:hideMark/>
          </w:tcPr>
          <w:p w14:paraId="0D4982CF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1</w:t>
            </w:r>
          </w:p>
        </w:tc>
        <w:tc>
          <w:tcPr>
            <w:tcW w:w="425" w:type="dxa"/>
            <w:noWrap/>
            <w:hideMark/>
          </w:tcPr>
          <w:p w14:paraId="582BFA77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6</w:t>
            </w:r>
          </w:p>
        </w:tc>
        <w:tc>
          <w:tcPr>
            <w:tcW w:w="1276" w:type="dxa"/>
            <w:noWrap/>
            <w:hideMark/>
          </w:tcPr>
          <w:p w14:paraId="2A349B12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26H54NO7P</w:t>
            </w:r>
          </w:p>
        </w:tc>
        <w:tc>
          <w:tcPr>
            <w:tcW w:w="1276" w:type="dxa"/>
            <w:noWrap/>
            <w:hideMark/>
          </w:tcPr>
          <w:p w14:paraId="3F2DD456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+CH2O2-H]-</w:t>
            </w:r>
          </w:p>
        </w:tc>
        <w:tc>
          <w:tcPr>
            <w:tcW w:w="708" w:type="dxa"/>
            <w:noWrap/>
            <w:hideMark/>
          </w:tcPr>
          <w:p w14:paraId="5C37B611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5.4849</w:t>
            </w:r>
          </w:p>
        </w:tc>
        <w:tc>
          <w:tcPr>
            <w:tcW w:w="3261" w:type="dxa"/>
            <w:noWrap/>
            <w:hideMark/>
          </w:tcPr>
          <w:p w14:paraId="6050874F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508.3446, 283.2652</w:t>
            </w:r>
          </w:p>
        </w:tc>
        <w:tc>
          <w:tcPr>
            <w:tcW w:w="4110" w:type="dxa"/>
            <w:noWrap/>
            <w:hideMark/>
          </w:tcPr>
          <w:p w14:paraId="0C63D970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yso</w:t>
            </w:r>
            <w:r w:rsidRPr="000B70FD">
              <w:rPr>
                <w:sz w:val="16"/>
                <w:szCs w:val="16"/>
              </w:rPr>
              <w:t>PC (18:0/0:0)</w:t>
            </w:r>
          </w:p>
        </w:tc>
      </w:tr>
      <w:tr w:rsidR="00C93FFC" w:rsidRPr="000B70FD" w14:paraId="229F69DE" w14:textId="77777777" w:rsidTr="00B52385">
        <w:trPr>
          <w:trHeight w:val="107"/>
        </w:trPr>
        <w:tc>
          <w:tcPr>
            <w:tcW w:w="426" w:type="dxa"/>
          </w:tcPr>
          <w:p w14:paraId="2D52B633" w14:textId="7C11C635" w:rsidR="00C93FFC" w:rsidRPr="00397D7C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59249C97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278.0676</w:t>
            </w:r>
          </w:p>
        </w:tc>
        <w:tc>
          <w:tcPr>
            <w:tcW w:w="709" w:type="dxa"/>
            <w:noWrap/>
            <w:hideMark/>
          </w:tcPr>
          <w:p w14:paraId="6C98336E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4.33</w:t>
            </w:r>
          </w:p>
        </w:tc>
        <w:tc>
          <w:tcPr>
            <w:tcW w:w="567" w:type="dxa"/>
            <w:noWrap/>
            <w:hideMark/>
          </w:tcPr>
          <w:p w14:paraId="25F9F65A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1</w:t>
            </w:r>
          </w:p>
        </w:tc>
        <w:tc>
          <w:tcPr>
            <w:tcW w:w="425" w:type="dxa"/>
            <w:noWrap/>
            <w:hideMark/>
          </w:tcPr>
          <w:p w14:paraId="016CAA0C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7</w:t>
            </w:r>
          </w:p>
        </w:tc>
        <w:tc>
          <w:tcPr>
            <w:tcW w:w="1276" w:type="dxa"/>
            <w:noWrap/>
            <w:hideMark/>
          </w:tcPr>
          <w:p w14:paraId="40C44F8C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13H13NO6</w:t>
            </w:r>
          </w:p>
        </w:tc>
        <w:tc>
          <w:tcPr>
            <w:tcW w:w="1276" w:type="dxa"/>
            <w:noWrap/>
            <w:hideMark/>
          </w:tcPr>
          <w:p w14:paraId="462C88C0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-H]-</w:t>
            </w:r>
          </w:p>
        </w:tc>
        <w:tc>
          <w:tcPr>
            <w:tcW w:w="708" w:type="dxa"/>
            <w:noWrap/>
            <w:hideMark/>
          </w:tcPr>
          <w:p w14:paraId="3586F95B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3.8455</w:t>
            </w:r>
          </w:p>
        </w:tc>
        <w:tc>
          <w:tcPr>
            <w:tcW w:w="3261" w:type="dxa"/>
            <w:noWrap/>
            <w:hideMark/>
          </w:tcPr>
          <w:p w14:paraId="1618D61A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19.0502, 162.0562, 216.0661, 132.0294</w:t>
            </w:r>
          </w:p>
        </w:tc>
        <w:tc>
          <w:tcPr>
            <w:tcW w:w="4110" w:type="dxa"/>
            <w:noWrap/>
            <w:hideMark/>
          </w:tcPr>
          <w:p w14:paraId="51DA6635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N-(E-4-Coumaroyl)-</w:t>
            </w:r>
            <w:proofErr w:type="spellStart"/>
            <w:r w:rsidRPr="000B70FD">
              <w:rPr>
                <w:sz w:val="16"/>
                <w:szCs w:val="16"/>
              </w:rPr>
              <w:t>Aspartate</w:t>
            </w:r>
            <w:proofErr w:type="spellEnd"/>
          </w:p>
        </w:tc>
      </w:tr>
      <w:tr w:rsidR="00C93FFC" w:rsidRPr="000B70FD" w14:paraId="659CCA1F" w14:textId="77777777" w:rsidTr="00B52385">
        <w:trPr>
          <w:trHeight w:val="320"/>
        </w:trPr>
        <w:tc>
          <w:tcPr>
            <w:tcW w:w="426" w:type="dxa"/>
            <w:tcBorders>
              <w:bottom w:val="single" w:sz="4" w:space="0" w:color="auto"/>
            </w:tcBorders>
          </w:tcPr>
          <w:p w14:paraId="58AD3793" w14:textId="486F42E5" w:rsidR="00C93FFC" w:rsidRPr="00397D7C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839D8A6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369.028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E390E68" w14:textId="77777777" w:rsidR="00C93FFC" w:rsidRPr="00397D7C" w:rsidRDefault="00C93FFC" w:rsidP="00603427">
            <w:pPr>
              <w:jc w:val="both"/>
              <w:rPr>
                <w:sz w:val="16"/>
                <w:szCs w:val="16"/>
              </w:rPr>
            </w:pPr>
            <w:r w:rsidRPr="00397D7C">
              <w:rPr>
                <w:sz w:val="16"/>
                <w:szCs w:val="16"/>
              </w:rPr>
              <w:t>4.6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5DEA64CD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0429EF15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7C5AD9A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15H14O9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5A1D6E5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-H]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3CBDE2E3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2.5294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5BB5F42E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289.0734, 137.0236, 216.9822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noWrap/>
            <w:hideMark/>
          </w:tcPr>
          <w:p w14:paraId="6E65811E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atechin-5-sulfate</w:t>
            </w:r>
          </w:p>
        </w:tc>
      </w:tr>
      <w:tr w:rsidR="002A33D2" w:rsidRPr="000B70FD" w14:paraId="232833BA" w14:textId="77777777" w:rsidTr="00B52385">
        <w:trPr>
          <w:trHeight w:val="320"/>
        </w:trPr>
        <w:tc>
          <w:tcPr>
            <w:tcW w:w="13608" w:type="dxa"/>
            <w:gridSpan w:val="10"/>
            <w:tcBorders>
              <w:top w:val="single" w:sz="4" w:space="0" w:color="auto"/>
            </w:tcBorders>
          </w:tcPr>
          <w:p w14:paraId="3804972C" w14:textId="140327ED" w:rsidR="002A33D2" w:rsidRPr="000B70FD" w:rsidRDefault="002A33D2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ysoPC: </w:t>
            </w:r>
            <w:proofErr w:type="spellStart"/>
            <w:r>
              <w:rPr>
                <w:sz w:val="16"/>
                <w:szCs w:val="16"/>
              </w:rPr>
              <w:t>Glycerophosphocholines</w:t>
            </w:r>
            <w:proofErr w:type="spellEnd"/>
          </w:p>
        </w:tc>
      </w:tr>
    </w:tbl>
    <w:p w14:paraId="48C49124" w14:textId="77777777" w:rsidR="00E1666E" w:rsidRDefault="00E1666E"/>
    <w:p w14:paraId="5CA63AED" w14:textId="6DD18112" w:rsidR="003C7317" w:rsidRPr="0048403F" w:rsidRDefault="003C7317" w:rsidP="0048403F">
      <w:pPr>
        <w:jc w:val="both"/>
        <w:rPr>
          <w:color w:val="000000" w:themeColor="text1"/>
          <w:sz w:val="22"/>
          <w:szCs w:val="22"/>
          <w:lang w:val="en-GB"/>
        </w:rPr>
      </w:pPr>
      <w:r w:rsidRPr="003C7317">
        <w:rPr>
          <w:color w:val="000000" w:themeColor="text1"/>
          <w:sz w:val="22"/>
          <w:szCs w:val="22"/>
          <w:lang w:val="en-GB"/>
        </w:rPr>
        <w:t xml:space="preserve">In the negative ionization mode, </w:t>
      </w:r>
      <w:r w:rsidR="0038773E" w:rsidRPr="003C7317">
        <w:rPr>
          <w:color w:val="000000" w:themeColor="text1"/>
          <w:sz w:val="22"/>
          <w:szCs w:val="22"/>
          <w:lang w:val="en-GB"/>
        </w:rPr>
        <w:t>L-tryptophan (N</w:t>
      </w:r>
      <w:r w:rsidR="001544A7">
        <w:rPr>
          <w:color w:val="000000" w:themeColor="text1"/>
          <w:sz w:val="22"/>
          <w:szCs w:val="22"/>
          <w:lang w:val="en-GB"/>
        </w:rPr>
        <w:t>1</w:t>
      </w:r>
      <w:r w:rsidR="0038773E" w:rsidRPr="003C7317">
        <w:rPr>
          <w:color w:val="000000" w:themeColor="text1"/>
          <w:sz w:val="22"/>
          <w:szCs w:val="22"/>
          <w:lang w:val="en-GB"/>
        </w:rPr>
        <w:t>), and some peptides (</w:t>
      </w:r>
      <w:r w:rsidR="001544A7">
        <w:rPr>
          <w:color w:val="000000" w:themeColor="text1"/>
          <w:sz w:val="22"/>
          <w:szCs w:val="22"/>
          <w:lang w:val="en-GB"/>
        </w:rPr>
        <w:t>N9, N11</w:t>
      </w:r>
      <w:r w:rsidR="0038773E" w:rsidRPr="003C7317">
        <w:rPr>
          <w:color w:val="000000" w:themeColor="text1"/>
          <w:sz w:val="22"/>
          <w:szCs w:val="22"/>
          <w:lang w:val="en-GB"/>
        </w:rPr>
        <w:t>)</w:t>
      </w:r>
      <w:r w:rsidRPr="003C7317">
        <w:rPr>
          <w:color w:val="000000" w:themeColor="text1"/>
          <w:sz w:val="22"/>
          <w:szCs w:val="22"/>
          <w:lang w:val="en-GB"/>
        </w:rPr>
        <w:t xml:space="preserve"> were identified</w:t>
      </w:r>
      <w:r w:rsidR="0038773E" w:rsidRPr="003C7317">
        <w:rPr>
          <w:color w:val="000000" w:themeColor="text1"/>
          <w:sz w:val="22"/>
          <w:szCs w:val="22"/>
          <w:lang w:val="en-GB"/>
        </w:rPr>
        <w:t>. Alpha-trehalose (</w:t>
      </w:r>
      <w:r w:rsidR="001544A7">
        <w:rPr>
          <w:color w:val="000000" w:themeColor="text1"/>
          <w:sz w:val="22"/>
          <w:szCs w:val="22"/>
          <w:lang w:val="en-GB"/>
        </w:rPr>
        <w:t>N5</w:t>
      </w:r>
      <w:r w:rsidR="0038773E" w:rsidRPr="003C7317">
        <w:rPr>
          <w:color w:val="000000" w:themeColor="text1"/>
          <w:sz w:val="22"/>
          <w:szCs w:val="22"/>
          <w:lang w:val="en-GB"/>
        </w:rPr>
        <w:t>), a</w:t>
      </w:r>
      <w:r w:rsidRPr="003C7317">
        <w:rPr>
          <w:color w:val="000000" w:themeColor="text1"/>
          <w:sz w:val="22"/>
          <w:szCs w:val="22"/>
          <w:lang w:val="en-GB"/>
        </w:rPr>
        <w:t>nd another</w:t>
      </w:r>
      <w:r w:rsidR="0038773E" w:rsidRPr="003C7317">
        <w:rPr>
          <w:color w:val="000000" w:themeColor="text1"/>
          <w:sz w:val="22"/>
          <w:szCs w:val="22"/>
          <w:lang w:val="en-GB"/>
        </w:rPr>
        <w:t xml:space="preserve"> disaccharide</w:t>
      </w:r>
      <w:r w:rsidRPr="003C7317">
        <w:rPr>
          <w:color w:val="000000" w:themeColor="text1"/>
          <w:sz w:val="22"/>
          <w:szCs w:val="22"/>
          <w:lang w:val="en-GB"/>
        </w:rPr>
        <w:t xml:space="preserve"> (N</w:t>
      </w:r>
      <w:r w:rsidR="001544A7">
        <w:rPr>
          <w:color w:val="000000" w:themeColor="text1"/>
          <w:sz w:val="22"/>
          <w:szCs w:val="22"/>
          <w:lang w:val="en-GB"/>
        </w:rPr>
        <w:t>6</w:t>
      </w:r>
      <w:r w:rsidRPr="003C7317">
        <w:rPr>
          <w:color w:val="000000" w:themeColor="text1"/>
          <w:sz w:val="22"/>
          <w:szCs w:val="22"/>
          <w:lang w:val="en-GB"/>
        </w:rPr>
        <w:t>)</w:t>
      </w:r>
      <w:r w:rsidR="0038773E" w:rsidRPr="003C7317">
        <w:rPr>
          <w:color w:val="000000" w:themeColor="text1"/>
          <w:sz w:val="22"/>
          <w:szCs w:val="22"/>
          <w:lang w:val="en-GB"/>
        </w:rPr>
        <w:t xml:space="preserve">, </w:t>
      </w:r>
      <w:r w:rsidRPr="003C7317">
        <w:rPr>
          <w:color w:val="000000" w:themeColor="text1"/>
          <w:sz w:val="22"/>
          <w:szCs w:val="22"/>
          <w:lang w:val="en-GB"/>
        </w:rPr>
        <w:t>were</w:t>
      </w:r>
      <w:r w:rsidR="0038773E" w:rsidRPr="003C7317">
        <w:rPr>
          <w:color w:val="000000" w:themeColor="text1"/>
          <w:sz w:val="22"/>
          <w:szCs w:val="22"/>
          <w:lang w:val="en-GB"/>
        </w:rPr>
        <w:t xml:space="preserve"> also confirmed</w:t>
      </w:r>
      <w:r w:rsidR="00DD4AE2">
        <w:rPr>
          <w:color w:val="000000" w:themeColor="text1"/>
          <w:sz w:val="22"/>
          <w:szCs w:val="22"/>
          <w:lang w:val="en-GB"/>
        </w:rPr>
        <w:t xml:space="preserve"> and in the same molecular network</w:t>
      </w:r>
      <w:r w:rsidR="0038773E" w:rsidRPr="003C7317">
        <w:rPr>
          <w:color w:val="000000" w:themeColor="text1"/>
          <w:sz w:val="22"/>
          <w:szCs w:val="22"/>
          <w:lang w:val="en-GB"/>
        </w:rPr>
        <w:t xml:space="preserve">. Additionally, several </w:t>
      </w:r>
      <w:proofErr w:type="spellStart"/>
      <w:r w:rsidR="0038773E" w:rsidRPr="003C7317">
        <w:rPr>
          <w:color w:val="000000" w:themeColor="text1"/>
          <w:sz w:val="22"/>
          <w:szCs w:val="22"/>
          <w:lang w:val="en-GB"/>
        </w:rPr>
        <w:t>glycerophosphocholines</w:t>
      </w:r>
      <w:proofErr w:type="spellEnd"/>
      <w:r w:rsidR="0038773E" w:rsidRPr="003C7317">
        <w:rPr>
          <w:color w:val="000000" w:themeColor="text1"/>
          <w:sz w:val="22"/>
          <w:szCs w:val="22"/>
          <w:lang w:val="en-GB"/>
        </w:rPr>
        <w:t xml:space="preserve"> were identified (N</w:t>
      </w:r>
      <w:r w:rsidR="001544A7">
        <w:rPr>
          <w:color w:val="000000" w:themeColor="text1"/>
          <w:sz w:val="22"/>
          <w:szCs w:val="22"/>
          <w:lang w:val="en-GB"/>
        </w:rPr>
        <w:t>2</w:t>
      </w:r>
      <w:r w:rsidR="0038773E" w:rsidRPr="003C7317">
        <w:rPr>
          <w:color w:val="000000" w:themeColor="text1"/>
          <w:sz w:val="22"/>
          <w:szCs w:val="22"/>
          <w:lang w:val="en-GB"/>
        </w:rPr>
        <w:t>, N</w:t>
      </w:r>
      <w:r w:rsidR="001544A7">
        <w:rPr>
          <w:color w:val="000000" w:themeColor="text1"/>
          <w:sz w:val="22"/>
          <w:szCs w:val="22"/>
          <w:lang w:val="en-GB"/>
        </w:rPr>
        <w:t>3</w:t>
      </w:r>
      <w:r w:rsidR="0038773E" w:rsidRPr="003C7317">
        <w:rPr>
          <w:color w:val="000000" w:themeColor="text1"/>
          <w:sz w:val="22"/>
          <w:szCs w:val="22"/>
          <w:lang w:val="en-GB"/>
        </w:rPr>
        <w:t>, N</w:t>
      </w:r>
      <w:r w:rsidR="001544A7">
        <w:rPr>
          <w:color w:val="000000" w:themeColor="text1"/>
          <w:sz w:val="22"/>
          <w:szCs w:val="22"/>
          <w:lang w:val="en-GB"/>
        </w:rPr>
        <w:t>4</w:t>
      </w:r>
      <w:r w:rsidR="0038773E" w:rsidRPr="003C7317">
        <w:rPr>
          <w:color w:val="000000" w:themeColor="text1"/>
          <w:sz w:val="22"/>
          <w:szCs w:val="22"/>
          <w:lang w:val="en-GB"/>
        </w:rPr>
        <w:t>, N</w:t>
      </w:r>
      <w:r w:rsidR="001544A7">
        <w:rPr>
          <w:color w:val="000000" w:themeColor="text1"/>
          <w:sz w:val="22"/>
          <w:szCs w:val="22"/>
          <w:lang w:val="en-GB"/>
        </w:rPr>
        <w:t>7</w:t>
      </w:r>
      <w:r w:rsidR="0038773E" w:rsidRPr="003C7317">
        <w:rPr>
          <w:color w:val="000000" w:themeColor="text1"/>
          <w:sz w:val="22"/>
          <w:szCs w:val="22"/>
          <w:lang w:val="en-GB"/>
        </w:rPr>
        <w:t>, N</w:t>
      </w:r>
      <w:r w:rsidR="001544A7">
        <w:rPr>
          <w:color w:val="000000" w:themeColor="text1"/>
          <w:sz w:val="22"/>
          <w:szCs w:val="22"/>
          <w:lang w:val="en-GB"/>
        </w:rPr>
        <w:t>8</w:t>
      </w:r>
      <w:r w:rsidR="0038773E" w:rsidRPr="003C7317">
        <w:rPr>
          <w:color w:val="000000" w:themeColor="text1"/>
          <w:sz w:val="22"/>
          <w:szCs w:val="22"/>
          <w:lang w:val="en-GB"/>
        </w:rPr>
        <w:t xml:space="preserve"> and N</w:t>
      </w:r>
      <w:r w:rsidR="001544A7">
        <w:rPr>
          <w:color w:val="000000" w:themeColor="text1"/>
          <w:sz w:val="22"/>
          <w:szCs w:val="22"/>
          <w:lang w:val="en-GB"/>
        </w:rPr>
        <w:t>10</w:t>
      </w:r>
      <w:r w:rsidR="0038773E" w:rsidRPr="003C7317">
        <w:rPr>
          <w:color w:val="000000" w:themeColor="text1"/>
          <w:sz w:val="22"/>
          <w:szCs w:val="22"/>
          <w:lang w:val="en-GB"/>
        </w:rPr>
        <w:t>)</w:t>
      </w:r>
      <w:r w:rsidRPr="003C7317">
        <w:rPr>
          <w:color w:val="000000" w:themeColor="text1"/>
          <w:sz w:val="22"/>
          <w:szCs w:val="22"/>
          <w:lang w:val="en-GB"/>
        </w:rPr>
        <w:t xml:space="preserve">, </w:t>
      </w:r>
      <w:r w:rsidR="002A33D2">
        <w:rPr>
          <w:color w:val="000000" w:themeColor="text1"/>
          <w:sz w:val="22"/>
          <w:szCs w:val="22"/>
          <w:lang w:val="en-GB"/>
        </w:rPr>
        <w:t>appearing</w:t>
      </w:r>
      <w:r w:rsidR="0038773E" w:rsidRPr="003C7317">
        <w:rPr>
          <w:color w:val="000000" w:themeColor="text1"/>
          <w:sz w:val="22"/>
          <w:szCs w:val="22"/>
          <w:lang w:val="en-GB"/>
        </w:rPr>
        <w:t xml:space="preserve"> in the same molecular network </w:t>
      </w:r>
      <w:r w:rsidR="002A33D2">
        <w:rPr>
          <w:color w:val="000000" w:themeColor="text1"/>
          <w:sz w:val="22"/>
          <w:szCs w:val="22"/>
          <w:lang w:val="en-GB"/>
        </w:rPr>
        <w:t>as</w:t>
      </w:r>
      <w:r w:rsidR="0038773E" w:rsidRPr="003C7317">
        <w:rPr>
          <w:color w:val="000000" w:themeColor="text1"/>
          <w:sz w:val="22"/>
          <w:szCs w:val="22"/>
          <w:lang w:val="en-GB"/>
        </w:rPr>
        <w:t xml:space="preserve"> </w:t>
      </w:r>
      <w:r w:rsidRPr="003C7317">
        <w:rPr>
          <w:color w:val="000000" w:themeColor="text1"/>
          <w:sz w:val="22"/>
          <w:szCs w:val="22"/>
          <w:lang w:val="en-GB"/>
        </w:rPr>
        <w:t xml:space="preserve">some </w:t>
      </w:r>
      <w:proofErr w:type="spellStart"/>
      <w:r w:rsidR="0038773E" w:rsidRPr="003C7317">
        <w:rPr>
          <w:color w:val="000000" w:themeColor="text1"/>
          <w:sz w:val="22"/>
          <w:szCs w:val="22"/>
          <w:lang w:val="en-GB"/>
        </w:rPr>
        <w:t>lysophospatidylethanolamines</w:t>
      </w:r>
      <w:proofErr w:type="spellEnd"/>
      <w:r w:rsidR="0038773E" w:rsidRPr="003C7317">
        <w:rPr>
          <w:color w:val="000000" w:themeColor="text1"/>
          <w:sz w:val="22"/>
          <w:szCs w:val="22"/>
          <w:lang w:val="en-GB"/>
        </w:rPr>
        <w:t>, suggesting similar chemical classes of these compounds.</w:t>
      </w:r>
      <w:r w:rsidRPr="003C7317">
        <w:rPr>
          <w:color w:val="000000" w:themeColor="text1"/>
          <w:sz w:val="22"/>
          <w:szCs w:val="22"/>
          <w:lang w:val="en-GB"/>
        </w:rPr>
        <w:t xml:space="preserve"> </w:t>
      </w:r>
      <w:r w:rsidR="002A33D2">
        <w:rPr>
          <w:color w:val="000000" w:themeColor="text1"/>
          <w:sz w:val="22"/>
          <w:szCs w:val="22"/>
          <w:lang w:val="en-GB"/>
        </w:rPr>
        <w:t xml:space="preserve">Feature </w:t>
      </w:r>
      <w:r w:rsidRPr="003C7317">
        <w:rPr>
          <w:color w:val="000000" w:themeColor="text1"/>
          <w:sz w:val="22"/>
          <w:szCs w:val="22"/>
          <w:lang w:val="en-GB"/>
        </w:rPr>
        <w:t>N</w:t>
      </w:r>
      <w:r w:rsidR="001544A7">
        <w:rPr>
          <w:color w:val="000000" w:themeColor="text1"/>
          <w:sz w:val="22"/>
          <w:szCs w:val="22"/>
          <w:lang w:val="en-GB"/>
        </w:rPr>
        <w:t>12</w:t>
      </w:r>
      <w:r w:rsidRPr="003C7317">
        <w:rPr>
          <w:color w:val="000000" w:themeColor="text1"/>
          <w:sz w:val="22"/>
          <w:szCs w:val="22"/>
          <w:lang w:val="en-GB"/>
        </w:rPr>
        <w:t xml:space="preserve"> was identified as catechin-5-sulfate, and contrary to other phenolic compound, its content was not related to the alkalization process. The differences </w:t>
      </w:r>
      <w:r w:rsidR="002A33D2">
        <w:rPr>
          <w:color w:val="000000" w:themeColor="text1"/>
          <w:sz w:val="22"/>
          <w:szCs w:val="22"/>
          <w:lang w:val="en-GB"/>
        </w:rPr>
        <w:t xml:space="preserve">in the content of these compounds among </w:t>
      </w:r>
      <w:r w:rsidR="00B419BB">
        <w:rPr>
          <w:color w:val="000000" w:themeColor="text1"/>
          <w:sz w:val="22"/>
          <w:szCs w:val="22"/>
          <w:lang w:val="en-GB"/>
        </w:rPr>
        <w:t xml:space="preserve">the </w:t>
      </w:r>
      <w:r w:rsidRPr="003C7317">
        <w:rPr>
          <w:color w:val="000000" w:themeColor="text1"/>
          <w:sz w:val="22"/>
          <w:szCs w:val="22"/>
          <w:lang w:val="en-GB"/>
        </w:rPr>
        <w:t xml:space="preserve">different cocoa powders could be </w:t>
      </w:r>
      <w:r w:rsidR="002A33D2">
        <w:rPr>
          <w:color w:val="000000" w:themeColor="text1"/>
          <w:sz w:val="22"/>
          <w:szCs w:val="22"/>
          <w:lang w:val="en-GB"/>
        </w:rPr>
        <w:t>attributed to the</w:t>
      </w:r>
      <w:r w:rsidRPr="003C7317">
        <w:rPr>
          <w:color w:val="000000" w:themeColor="text1"/>
          <w:sz w:val="22"/>
          <w:szCs w:val="22"/>
          <w:lang w:val="en-GB"/>
        </w:rPr>
        <w:t xml:space="preserve"> to the </w:t>
      </w:r>
      <w:r w:rsidR="002A33D2">
        <w:rPr>
          <w:color w:val="000000" w:themeColor="text1"/>
          <w:sz w:val="22"/>
          <w:szCs w:val="22"/>
          <w:lang w:val="en-GB"/>
        </w:rPr>
        <w:t>various</w:t>
      </w:r>
      <w:r w:rsidRPr="003C7317">
        <w:rPr>
          <w:color w:val="000000" w:themeColor="text1"/>
          <w:sz w:val="22"/>
          <w:szCs w:val="22"/>
          <w:lang w:val="en-GB"/>
        </w:rPr>
        <w:t xml:space="preserve"> origins of the cocoas</w:t>
      </w:r>
      <w:r w:rsidR="00B778FF">
        <w:rPr>
          <w:color w:val="000000" w:themeColor="text1"/>
          <w:sz w:val="22"/>
          <w:szCs w:val="22"/>
          <w:lang w:val="en-GB"/>
        </w:rPr>
        <w:t>.</w:t>
      </w:r>
    </w:p>
    <w:p w14:paraId="5A0C33C5" w14:textId="77777777" w:rsidR="00E1666E" w:rsidRDefault="00E1666E">
      <w:pPr>
        <w:rPr>
          <w:lang w:val="en-US"/>
        </w:rPr>
      </w:pPr>
    </w:p>
    <w:p w14:paraId="6D214BEA" w14:textId="77777777" w:rsidR="00863B6A" w:rsidRDefault="00863B6A">
      <w:pPr>
        <w:rPr>
          <w:lang w:val="en-US"/>
        </w:rPr>
      </w:pPr>
    </w:p>
    <w:p w14:paraId="5620FE89" w14:textId="77777777" w:rsidR="00863B6A" w:rsidRPr="003C7317" w:rsidRDefault="00863B6A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992"/>
        <w:gridCol w:w="700"/>
        <w:gridCol w:w="419"/>
        <w:gridCol w:w="419"/>
        <w:gridCol w:w="1178"/>
        <w:gridCol w:w="810"/>
        <w:gridCol w:w="848"/>
        <w:gridCol w:w="3139"/>
        <w:gridCol w:w="4110"/>
      </w:tblGrid>
      <w:tr w:rsidR="00C93FFC" w:rsidRPr="00B52385" w14:paraId="6E1137F1" w14:textId="77777777" w:rsidTr="00B52385">
        <w:trPr>
          <w:trHeight w:val="320"/>
        </w:trPr>
        <w:tc>
          <w:tcPr>
            <w:tcW w:w="13041" w:type="dxa"/>
            <w:gridSpan w:val="10"/>
            <w:tcBorders>
              <w:bottom w:val="single" w:sz="4" w:space="0" w:color="auto"/>
            </w:tcBorders>
          </w:tcPr>
          <w:p w14:paraId="48A49C69" w14:textId="538C5371" w:rsidR="00C93FFC" w:rsidRPr="00C93FFC" w:rsidRDefault="00C93FFC" w:rsidP="00603427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B535F5">
              <w:rPr>
                <w:b/>
                <w:bCs/>
                <w:sz w:val="22"/>
                <w:szCs w:val="22"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sz w:val="22"/>
                <w:szCs w:val="22"/>
                <w:lang w:val="en-US"/>
              </w:rPr>
              <w:t>S</w:t>
            </w:r>
            <w:r w:rsidR="00B52385">
              <w:rPr>
                <w:b/>
                <w:bCs/>
                <w:sz w:val="22"/>
                <w:szCs w:val="22"/>
                <w:lang w:val="en-US"/>
              </w:rPr>
              <w:t>5</w:t>
            </w:r>
            <w:r w:rsidRPr="00B535F5">
              <w:rPr>
                <w:b/>
                <w:bCs/>
                <w:sz w:val="22"/>
                <w:szCs w:val="22"/>
                <w:lang w:val="en-US"/>
              </w:rPr>
              <w:t xml:space="preserve">. </w:t>
            </w:r>
            <w:r w:rsidRPr="00B535F5">
              <w:rPr>
                <w:sz w:val="22"/>
                <w:szCs w:val="22"/>
                <w:lang w:val="en-US"/>
              </w:rPr>
              <w:t xml:space="preserve">Tentative identification of significant variables in </w:t>
            </w:r>
            <w:r>
              <w:rPr>
                <w:sz w:val="22"/>
                <w:szCs w:val="22"/>
                <w:lang w:val="en-US"/>
              </w:rPr>
              <w:t>positive</w:t>
            </w:r>
            <w:r w:rsidRPr="00B535F5">
              <w:rPr>
                <w:sz w:val="22"/>
                <w:szCs w:val="22"/>
                <w:lang w:val="en-US"/>
              </w:rPr>
              <w:t xml:space="preserve"> ionization mode</w:t>
            </w:r>
            <w:r>
              <w:rPr>
                <w:sz w:val="22"/>
                <w:szCs w:val="22"/>
                <w:lang w:val="en-US"/>
              </w:rPr>
              <w:t xml:space="preserve"> not related to</w:t>
            </w:r>
            <w:r w:rsidR="002A33D2">
              <w:rPr>
                <w:sz w:val="22"/>
                <w:szCs w:val="22"/>
                <w:lang w:val="en-US"/>
              </w:rPr>
              <w:t xml:space="preserve"> the</w:t>
            </w:r>
            <w:r>
              <w:rPr>
                <w:sz w:val="22"/>
                <w:szCs w:val="22"/>
                <w:lang w:val="en-US"/>
              </w:rPr>
              <w:t xml:space="preserve"> alkalization process</w:t>
            </w:r>
          </w:p>
        </w:tc>
      </w:tr>
      <w:tr w:rsidR="00C93FFC" w:rsidRPr="000B70FD" w14:paraId="70D43C77" w14:textId="77777777" w:rsidTr="00B52385">
        <w:trPr>
          <w:trHeight w:val="3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1784B869" w14:textId="77777777" w:rsidR="00C93FFC" w:rsidRPr="00E74278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A341D9" w14:textId="77777777" w:rsidR="00C93FFC" w:rsidRPr="00E74278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r w:rsidRPr="00E74278">
              <w:rPr>
                <w:b/>
                <w:bCs/>
                <w:sz w:val="16"/>
                <w:szCs w:val="16"/>
              </w:rPr>
              <w:t>m/z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221A64" w14:textId="77777777" w:rsidR="00C93FFC" w:rsidRPr="00E74278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r w:rsidRPr="00E74278">
              <w:rPr>
                <w:b/>
                <w:bCs/>
                <w:sz w:val="16"/>
                <w:szCs w:val="16"/>
              </w:rPr>
              <w:t>RT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5B5222" w14:textId="77777777" w:rsidR="00C93FFC" w:rsidRPr="00E74278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r w:rsidRPr="00E74278">
              <w:rPr>
                <w:b/>
                <w:bCs/>
                <w:sz w:val="16"/>
                <w:szCs w:val="16"/>
              </w:rPr>
              <w:t>V1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6ABA18" w14:textId="77777777" w:rsidR="00C93FFC" w:rsidRPr="00E74278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r w:rsidRPr="00E74278">
              <w:rPr>
                <w:b/>
                <w:bCs/>
                <w:sz w:val="16"/>
                <w:szCs w:val="16"/>
              </w:rPr>
              <w:t>V2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71F918" w14:textId="77777777" w:rsidR="00C93FFC" w:rsidRPr="00E74278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r w:rsidRPr="00E74278">
              <w:rPr>
                <w:b/>
                <w:bCs/>
                <w:sz w:val="16"/>
                <w:szCs w:val="16"/>
              </w:rPr>
              <w:t>Molecular formul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6DE769" w14:textId="77777777" w:rsidR="00C93FFC" w:rsidRPr="00E74278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E74278">
              <w:rPr>
                <w:b/>
                <w:bCs/>
                <w:sz w:val="16"/>
                <w:szCs w:val="16"/>
              </w:rPr>
              <w:t>Ad</w:t>
            </w:r>
            <w:r>
              <w:rPr>
                <w:b/>
                <w:bCs/>
                <w:sz w:val="16"/>
                <w:szCs w:val="16"/>
              </w:rPr>
              <w:t>d</w:t>
            </w:r>
            <w:r w:rsidRPr="00E74278">
              <w:rPr>
                <w:b/>
                <w:bCs/>
                <w:sz w:val="16"/>
                <w:szCs w:val="16"/>
              </w:rPr>
              <w:t>uct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36AE0" w14:textId="77777777" w:rsidR="00C93FFC" w:rsidRPr="00E74278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r w:rsidRPr="00E74278">
              <w:rPr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3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381B5F" w14:textId="77777777" w:rsidR="00C93FFC" w:rsidRPr="00E74278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E74278">
              <w:rPr>
                <w:b/>
                <w:bCs/>
                <w:sz w:val="16"/>
                <w:szCs w:val="16"/>
              </w:rPr>
              <w:t>Main</w:t>
            </w:r>
            <w:proofErr w:type="spellEnd"/>
            <w:r w:rsidRPr="00E74278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74278">
              <w:rPr>
                <w:b/>
                <w:bCs/>
                <w:sz w:val="16"/>
                <w:szCs w:val="16"/>
              </w:rPr>
              <w:t>fragments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7ED90F" w14:textId="77777777" w:rsidR="00C93FFC" w:rsidRPr="00E74278" w:rsidRDefault="00C93FFC" w:rsidP="00603427">
            <w:pPr>
              <w:jc w:val="both"/>
              <w:rPr>
                <w:b/>
                <w:bCs/>
                <w:sz w:val="16"/>
                <w:szCs w:val="16"/>
              </w:rPr>
            </w:pPr>
            <w:r w:rsidRPr="00E74278">
              <w:rPr>
                <w:b/>
                <w:bCs/>
                <w:sz w:val="16"/>
                <w:szCs w:val="16"/>
              </w:rPr>
              <w:t>Tentative identification</w:t>
            </w:r>
          </w:p>
        </w:tc>
      </w:tr>
      <w:tr w:rsidR="00C93FFC" w:rsidRPr="000B70FD" w14:paraId="3267B019" w14:textId="77777777" w:rsidTr="005C4A5B">
        <w:trPr>
          <w:trHeight w:val="320"/>
        </w:trPr>
        <w:tc>
          <w:tcPr>
            <w:tcW w:w="426" w:type="dxa"/>
          </w:tcPr>
          <w:p w14:paraId="5B533886" w14:textId="4A82EE44" w:rsidR="00C93FFC" w:rsidRPr="00E74278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22AC6338" w14:textId="77777777" w:rsidR="00C93FFC" w:rsidRPr="00E74278" w:rsidRDefault="00C93FFC" w:rsidP="00603427">
            <w:pPr>
              <w:jc w:val="both"/>
              <w:rPr>
                <w:sz w:val="16"/>
                <w:szCs w:val="16"/>
              </w:rPr>
            </w:pPr>
            <w:r w:rsidRPr="00E74278">
              <w:rPr>
                <w:sz w:val="16"/>
                <w:szCs w:val="16"/>
              </w:rPr>
              <w:t>357.2997</w:t>
            </w:r>
          </w:p>
        </w:tc>
        <w:tc>
          <w:tcPr>
            <w:tcW w:w="700" w:type="dxa"/>
            <w:noWrap/>
            <w:hideMark/>
          </w:tcPr>
          <w:p w14:paraId="4A671C75" w14:textId="77777777" w:rsidR="00C93FFC" w:rsidRPr="00E74278" w:rsidRDefault="00C93FFC" w:rsidP="00603427">
            <w:pPr>
              <w:jc w:val="both"/>
              <w:rPr>
                <w:sz w:val="16"/>
                <w:szCs w:val="16"/>
              </w:rPr>
            </w:pPr>
            <w:r w:rsidRPr="00E74278">
              <w:rPr>
                <w:sz w:val="16"/>
                <w:szCs w:val="16"/>
              </w:rPr>
              <w:t>16.22</w:t>
            </w:r>
          </w:p>
        </w:tc>
        <w:tc>
          <w:tcPr>
            <w:tcW w:w="419" w:type="dxa"/>
            <w:noWrap/>
            <w:hideMark/>
          </w:tcPr>
          <w:p w14:paraId="70BB886C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noWrap/>
            <w:hideMark/>
          </w:tcPr>
          <w:p w14:paraId="656D81DB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5</w:t>
            </w:r>
          </w:p>
        </w:tc>
        <w:tc>
          <w:tcPr>
            <w:tcW w:w="1178" w:type="dxa"/>
            <w:noWrap/>
            <w:hideMark/>
          </w:tcPr>
          <w:p w14:paraId="351B9AAE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21H40O4</w:t>
            </w:r>
          </w:p>
        </w:tc>
        <w:tc>
          <w:tcPr>
            <w:tcW w:w="810" w:type="dxa"/>
            <w:noWrap/>
            <w:hideMark/>
          </w:tcPr>
          <w:p w14:paraId="7F09E32B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+H]+</w:t>
            </w:r>
          </w:p>
        </w:tc>
        <w:tc>
          <w:tcPr>
            <w:tcW w:w="848" w:type="dxa"/>
            <w:noWrap/>
            <w:hideMark/>
          </w:tcPr>
          <w:p w14:paraId="395CE048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-1.8086</w:t>
            </w:r>
          </w:p>
        </w:tc>
        <w:tc>
          <w:tcPr>
            <w:tcW w:w="3139" w:type="dxa"/>
            <w:noWrap/>
            <w:hideMark/>
          </w:tcPr>
          <w:p w14:paraId="3B150725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265.2518, 247.2415, 121.1000</w:t>
            </w:r>
          </w:p>
        </w:tc>
        <w:tc>
          <w:tcPr>
            <w:tcW w:w="4110" w:type="dxa"/>
            <w:noWrap/>
            <w:hideMark/>
          </w:tcPr>
          <w:p w14:paraId="30BFD9E1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proofErr w:type="spellStart"/>
            <w:r w:rsidRPr="000B70FD">
              <w:rPr>
                <w:sz w:val="16"/>
                <w:szCs w:val="16"/>
              </w:rPr>
              <w:t>Monoolein</w:t>
            </w:r>
            <w:proofErr w:type="spellEnd"/>
          </w:p>
        </w:tc>
      </w:tr>
      <w:tr w:rsidR="00C93FFC" w:rsidRPr="00F5260A" w14:paraId="5DA36F07" w14:textId="77777777" w:rsidTr="005C4A5B">
        <w:trPr>
          <w:trHeight w:val="320"/>
        </w:trPr>
        <w:tc>
          <w:tcPr>
            <w:tcW w:w="426" w:type="dxa"/>
          </w:tcPr>
          <w:p w14:paraId="4EDB8061" w14:textId="1F133876" w:rsidR="00C93FFC" w:rsidRPr="00E74278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55D8E626" w14:textId="77777777" w:rsidR="00C93FFC" w:rsidRPr="00E74278" w:rsidRDefault="00C93FFC" w:rsidP="00603427">
            <w:pPr>
              <w:jc w:val="both"/>
              <w:rPr>
                <w:sz w:val="16"/>
                <w:szCs w:val="16"/>
              </w:rPr>
            </w:pPr>
            <w:r w:rsidRPr="00E74278">
              <w:rPr>
                <w:sz w:val="16"/>
                <w:szCs w:val="16"/>
              </w:rPr>
              <w:t>286.1535</w:t>
            </w:r>
          </w:p>
        </w:tc>
        <w:tc>
          <w:tcPr>
            <w:tcW w:w="700" w:type="dxa"/>
            <w:noWrap/>
            <w:hideMark/>
          </w:tcPr>
          <w:p w14:paraId="7D0222A2" w14:textId="77777777" w:rsidR="00C93FFC" w:rsidRPr="00E74278" w:rsidRDefault="00C93FFC" w:rsidP="00603427">
            <w:pPr>
              <w:jc w:val="both"/>
              <w:rPr>
                <w:sz w:val="16"/>
                <w:szCs w:val="16"/>
              </w:rPr>
            </w:pPr>
            <w:r w:rsidRPr="00E74278">
              <w:rPr>
                <w:sz w:val="16"/>
                <w:szCs w:val="16"/>
              </w:rPr>
              <w:t>5.77</w:t>
            </w:r>
          </w:p>
        </w:tc>
        <w:tc>
          <w:tcPr>
            <w:tcW w:w="419" w:type="dxa"/>
            <w:noWrap/>
            <w:hideMark/>
          </w:tcPr>
          <w:p w14:paraId="55F79118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3</w:t>
            </w:r>
          </w:p>
        </w:tc>
        <w:tc>
          <w:tcPr>
            <w:tcW w:w="419" w:type="dxa"/>
            <w:noWrap/>
            <w:hideMark/>
          </w:tcPr>
          <w:p w14:paraId="15862375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5</w:t>
            </w:r>
          </w:p>
        </w:tc>
        <w:tc>
          <w:tcPr>
            <w:tcW w:w="1178" w:type="dxa"/>
            <w:noWrap/>
            <w:hideMark/>
          </w:tcPr>
          <w:p w14:paraId="560AFBE5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16H19N3O2</w:t>
            </w:r>
          </w:p>
        </w:tc>
        <w:tc>
          <w:tcPr>
            <w:tcW w:w="810" w:type="dxa"/>
            <w:noWrap/>
            <w:hideMark/>
          </w:tcPr>
          <w:p w14:paraId="7E6E6976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+H]+</w:t>
            </w:r>
          </w:p>
        </w:tc>
        <w:tc>
          <w:tcPr>
            <w:tcW w:w="848" w:type="dxa"/>
            <w:noWrap/>
            <w:hideMark/>
          </w:tcPr>
          <w:p w14:paraId="6CD0DBEF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-2.0384</w:t>
            </w:r>
          </w:p>
        </w:tc>
        <w:tc>
          <w:tcPr>
            <w:tcW w:w="3139" w:type="dxa"/>
            <w:noWrap/>
            <w:hideMark/>
          </w:tcPr>
          <w:p w14:paraId="23925AA2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30.0652</w:t>
            </w:r>
          </w:p>
        </w:tc>
        <w:tc>
          <w:tcPr>
            <w:tcW w:w="4110" w:type="dxa"/>
            <w:noWrap/>
            <w:hideMark/>
          </w:tcPr>
          <w:p w14:paraId="40ABC79A" w14:textId="77777777" w:rsidR="00C93FFC" w:rsidRPr="000B70FD" w:rsidRDefault="00C93FFC" w:rsidP="00603427">
            <w:pPr>
              <w:jc w:val="both"/>
              <w:rPr>
                <w:sz w:val="16"/>
                <w:szCs w:val="16"/>
                <w:lang w:val="en-US"/>
              </w:rPr>
            </w:pPr>
            <w:r w:rsidRPr="000B70FD">
              <w:rPr>
                <w:sz w:val="16"/>
                <w:szCs w:val="16"/>
                <w:lang w:val="en-US"/>
              </w:rPr>
              <w:t>L-Valyl-L-Tryptophan Anhydride</w:t>
            </w:r>
          </w:p>
        </w:tc>
      </w:tr>
      <w:tr w:rsidR="00C93FFC" w:rsidRPr="000B70FD" w14:paraId="5B434B2A" w14:textId="77777777" w:rsidTr="005C4A5B">
        <w:trPr>
          <w:trHeight w:val="320"/>
        </w:trPr>
        <w:tc>
          <w:tcPr>
            <w:tcW w:w="426" w:type="dxa"/>
          </w:tcPr>
          <w:p w14:paraId="61E7430C" w14:textId="57EFE432" w:rsidR="00C93FFC" w:rsidRPr="00E74278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00040598" w14:textId="77777777" w:rsidR="00C93FFC" w:rsidRPr="00E74278" w:rsidRDefault="00C93FFC" w:rsidP="00603427">
            <w:pPr>
              <w:jc w:val="both"/>
              <w:rPr>
                <w:sz w:val="16"/>
                <w:szCs w:val="16"/>
              </w:rPr>
            </w:pPr>
            <w:r w:rsidRPr="00E74278">
              <w:rPr>
                <w:sz w:val="16"/>
                <w:szCs w:val="16"/>
              </w:rPr>
              <w:t>402.3357</w:t>
            </w:r>
          </w:p>
        </w:tc>
        <w:tc>
          <w:tcPr>
            <w:tcW w:w="700" w:type="dxa"/>
            <w:noWrap/>
            <w:hideMark/>
          </w:tcPr>
          <w:p w14:paraId="355750B7" w14:textId="77777777" w:rsidR="00C93FFC" w:rsidRPr="00E74278" w:rsidRDefault="00C93FFC" w:rsidP="00603427">
            <w:pPr>
              <w:jc w:val="both"/>
              <w:rPr>
                <w:sz w:val="16"/>
                <w:szCs w:val="16"/>
              </w:rPr>
            </w:pPr>
            <w:r w:rsidRPr="00E74278">
              <w:rPr>
                <w:sz w:val="16"/>
                <w:szCs w:val="16"/>
              </w:rPr>
              <w:t>16.01</w:t>
            </w:r>
          </w:p>
        </w:tc>
        <w:tc>
          <w:tcPr>
            <w:tcW w:w="419" w:type="dxa"/>
            <w:noWrap/>
            <w:hideMark/>
          </w:tcPr>
          <w:p w14:paraId="71C054AB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3</w:t>
            </w:r>
          </w:p>
        </w:tc>
        <w:tc>
          <w:tcPr>
            <w:tcW w:w="419" w:type="dxa"/>
            <w:noWrap/>
            <w:hideMark/>
          </w:tcPr>
          <w:p w14:paraId="7A7D2A21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5</w:t>
            </w:r>
          </w:p>
        </w:tc>
        <w:tc>
          <w:tcPr>
            <w:tcW w:w="1178" w:type="dxa"/>
            <w:noWrap/>
            <w:hideMark/>
          </w:tcPr>
          <w:p w14:paraId="2EC61BEA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26H42NO2</w:t>
            </w:r>
          </w:p>
        </w:tc>
        <w:tc>
          <w:tcPr>
            <w:tcW w:w="810" w:type="dxa"/>
            <w:noWrap/>
            <w:hideMark/>
          </w:tcPr>
          <w:p w14:paraId="0129B774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+H]+</w:t>
            </w:r>
          </w:p>
        </w:tc>
        <w:tc>
          <w:tcPr>
            <w:tcW w:w="848" w:type="dxa"/>
            <w:noWrap/>
            <w:hideMark/>
          </w:tcPr>
          <w:p w14:paraId="386F8FA5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-1.407</w:t>
            </w:r>
          </w:p>
        </w:tc>
        <w:tc>
          <w:tcPr>
            <w:tcW w:w="3139" w:type="dxa"/>
            <w:noWrap/>
            <w:hideMark/>
          </w:tcPr>
          <w:p w14:paraId="2AE670C1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21.0633, 138.0901</w:t>
            </w:r>
          </w:p>
        </w:tc>
        <w:tc>
          <w:tcPr>
            <w:tcW w:w="4110" w:type="dxa"/>
            <w:noWrap/>
            <w:hideMark/>
          </w:tcPr>
          <w:p w14:paraId="658069D0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N-(4-hydroxyphenethyl)</w:t>
            </w:r>
            <w:proofErr w:type="spellStart"/>
            <w:r w:rsidRPr="000B70FD">
              <w:rPr>
                <w:sz w:val="16"/>
                <w:szCs w:val="16"/>
              </w:rPr>
              <w:t>oleamide</w:t>
            </w:r>
            <w:proofErr w:type="spellEnd"/>
            <w:r w:rsidRPr="000B70FD">
              <w:rPr>
                <w:sz w:val="16"/>
                <w:szCs w:val="16"/>
              </w:rPr>
              <w:t xml:space="preserve"> (</w:t>
            </w:r>
            <w:proofErr w:type="spellStart"/>
            <w:r w:rsidRPr="000B70FD">
              <w:rPr>
                <w:sz w:val="16"/>
                <w:szCs w:val="16"/>
              </w:rPr>
              <w:t>Metaloproteasa</w:t>
            </w:r>
            <w:proofErr w:type="spellEnd"/>
            <w:r w:rsidRPr="000B70FD">
              <w:rPr>
                <w:sz w:val="16"/>
                <w:szCs w:val="16"/>
              </w:rPr>
              <w:t>)</w:t>
            </w:r>
          </w:p>
        </w:tc>
      </w:tr>
      <w:tr w:rsidR="00C93FFC" w:rsidRPr="000B70FD" w14:paraId="6A5AC09B" w14:textId="77777777" w:rsidTr="005C4A5B">
        <w:trPr>
          <w:trHeight w:val="320"/>
        </w:trPr>
        <w:tc>
          <w:tcPr>
            <w:tcW w:w="426" w:type="dxa"/>
          </w:tcPr>
          <w:p w14:paraId="3FA76885" w14:textId="0C5C7AB6" w:rsidR="00C93FFC" w:rsidRPr="00E74278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14617D20" w14:textId="77777777" w:rsidR="00C93FFC" w:rsidRPr="00E74278" w:rsidRDefault="00C93FFC" w:rsidP="00603427">
            <w:pPr>
              <w:jc w:val="both"/>
              <w:rPr>
                <w:sz w:val="16"/>
                <w:szCs w:val="16"/>
              </w:rPr>
            </w:pPr>
            <w:r w:rsidRPr="00E74278">
              <w:rPr>
                <w:sz w:val="16"/>
                <w:szCs w:val="16"/>
              </w:rPr>
              <w:t>313.2735</w:t>
            </w:r>
          </w:p>
        </w:tc>
        <w:tc>
          <w:tcPr>
            <w:tcW w:w="700" w:type="dxa"/>
            <w:noWrap/>
            <w:hideMark/>
          </w:tcPr>
          <w:p w14:paraId="7B0A010C" w14:textId="77777777" w:rsidR="00C93FFC" w:rsidRPr="00E74278" w:rsidRDefault="00C93FFC" w:rsidP="00603427">
            <w:pPr>
              <w:jc w:val="both"/>
              <w:rPr>
                <w:sz w:val="16"/>
                <w:szCs w:val="16"/>
              </w:rPr>
            </w:pPr>
            <w:r w:rsidRPr="00E74278">
              <w:rPr>
                <w:sz w:val="16"/>
                <w:szCs w:val="16"/>
              </w:rPr>
              <w:t>15.68</w:t>
            </w:r>
          </w:p>
        </w:tc>
        <w:tc>
          <w:tcPr>
            <w:tcW w:w="419" w:type="dxa"/>
            <w:noWrap/>
            <w:hideMark/>
          </w:tcPr>
          <w:p w14:paraId="49D7340D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2</w:t>
            </w:r>
          </w:p>
        </w:tc>
        <w:tc>
          <w:tcPr>
            <w:tcW w:w="419" w:type="dxa"/>
            <w:noWrap/>
            <w:hideMark/>
          </w:tcPr>
          <w:p w14:paraId="5FF4B8F4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5</w:t>
            </w:r>
          </w:p>
        </w:tc>
        <w:tc>
          <w:tcPr>
            <w:tcW w:w="1178" w:type="dxa"/>
            <w:noWrap/>
            <w:hideMark/>
          </w:tcPr>
          <w:p w14:paraId="4A684780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19H36O3</w:t>
            </w:r>
          </w:p>
        </w:tc>
        <w:tc>
          <w:tcPr>
            <w:tcW w:w="810" w:type="dxa"/>
            <w:noWrap/>
            <w:hideMark/>
          </w:tcPr>
          <w:p w14:paraId="1D8BD1B1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+H]+</w:t>
            </w:r>
          </w:p>
        </w:tc>
        <w:tc>
          <w:tcPr>
            <w:tcW w:w="848" w:type="dxa"/>
            <w:noWrap/>
            <w:hideMark/>
          </w:tcPr>
          <w:p w14:paraId="17F84520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-8.4957</w:t>
            </w:r>
          </w:p>
        </w:tc>
        <w:tc>
          <w:tcPr>
            <w:tcW w:w="3139" w:type="dxa"/>
            <w:noWrap/>
            <w:hideMark/>
          </w:tcPr>
          <w:p w14:paraId="2A809D97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57.0692, 71.0831, 257.2451</w:t>
            </w:r>
          </w:p>
        </w:tc>
        <w:tc>
          <w:tcPr>
            <w:tcW w:w="4110" w:type="dxa"/>
            <w:noWrap/>
            <w:hideMark/>
          </w:tcPr>
          <w:p w14:paraId="232A6FD7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proofErr w:type="spellStart"/>
            <w:r w:rsidRPr="000B70FD">
              <w:rPr>
                <w:sz w:val="16"/>
                <w:szCs w:val="16"/>
              </w:rPr>
              <w:t>Glycidyl</w:t>
            </w:r>
            <w:proofErr w:type="spellEnd"/>
            <w:r w:rsidRPr="000B70FD">
              <w:rPr>
                <w:sz w:val="16"/>
                <w:szCs w:val="16"/>
              </w:rPr>
              <w:t xml:space="preserve"> </w:t>
            </w:r>
            <w:proofErr w:type="spellStart"/>
            <w:r w:rsidRPr="000B70FD">
              <w:rPr>
                <w:sz w:val="16"/>
                <w:szCs w:val="16"/>
              </w:rPr>
              <w:t>Palmitate</w:t>
            </w:r>
            <w:proofErr w:type="spellEnd"/>
          </w:p>
        </w:tc>
      </w:tr>
      <w:tr w:rsidR="00C93FFC" w:rsidRPr="000B70FD" w14:paraId="075CE79B" w14:textId="77777777" w:rsidTr="00B52385">
        <w:trPr>
          <w:trHeight w:val="320"/>
        </w:trPr>
        <w:tc>
          <w:tcPr>
            <w:tcW w:w="426" w:type="dxa"/>
          </w:tcPr>
          <w:p w14:paraId="369BD858" w14:textId="2187366B" w:rsidR="00C93FFC" w:rsidRPr="00E74278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13C7803D" w14:textId="77777777" w:rsidR="00C93FFC" w:rsidRPr="00E74278" w:rsidRDefault="00C93FFC" w:rsidP="00603427">
            <w:pPr>
              <w:jc w:val="both"/>
              <w:rPr>
                <w:sz w:val="16"/>
                <w:szCs w:val="16"/>
              </w:rPr>
            </w:pPr>
            <w:r w:rsidRPr="00E74278">
              <w:rPr>
                <w:sz w:val="16"/>
                <w:szCs w:val="16"/>
              </w:rPr>
              <w:t>239.2356</w:t>
            </w:r>
          </w:p>
        </w:tc>
        <w:tc>
          <w:tcPr>
            <w:tcW w:w="700" w:type="dxa"/>
            <w:noWrap/>
            <w:hideMark/>
          </w:tcPr>
          <w:p w14:paraId="678F5696" w14:textId="77777777" w:rsidR="00C93FFC" w:rsidRPr="00E74278" w:rsidRDefault="00C93FFC" w:rsidP="00603427">
            <w:pPr>
              <w:jc w:val="both"/>
              <w:rPr>
                <w:sz w:val="16"/>
                <w:szCs w:val="16"/>
              </w:rPr>
            </w:pPr>
            <w:r w:rsidRPr="00E74278">
              <w:rPr>
                <w:sz w:val="16"/>
                <w:szCs w:val="16"/>
              </w:rPr>
              <w:t>15.69</w:t>
            </w:r>
          </w:p>
        </w:tc>
        <w:tc>
          <w:tcPr>
            <w:tcW w:w="419" w:type="dxa"/>
            <w:noWrap/>
            <w:hideMark/>
          </w:tcPr>
          <w:p w14:paraId="00F99BB4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1</w:t>
            </w:r>
          </w:p>
        </w:tc>
        <w:tc>
          <w:tcPr>
            <w:tcW w:w="419" w:type="dxa"/>
            <w:noWrap/>
            <w:hideMark/>
          </w:tcPr>
          <w:p w14:paraId="02D6E864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5</w:t>
            </w:r>
          </w:p>
        </w:tc>
        <w:tc>
          <w:tcPr>
            <w:tcW w:w="1178" w:type="dxa"/>
            <w:noWrap/>
            <w:hideMark/>
          </w:tcPr>
          <w:p w14:paraId="099DE6F3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16H30O</w:t>
            </w:r>
          </w:p>
        </w:tc>
        <w:tc>
          <w:tcPr>
            <w:tcW w:w="810" w:type="dxa"/>
            <w:noWrap/>
            <w:hideMark/>
          </w:tcPr>
          <w:p w14:paraId="09B1B41C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+H]+</w:t>
            </w:r>
          </w:p>
        </w:tc>
        <w:tc>
          <w:tcPr>
            <w:tcW w:w="848" w:type="dxa"/>
            <w:noWrap/>
            <w:hideMark/>
          </w:tcPr>
          <w:p w14:paraId="01574760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-</w:t>
            </w:r>
          </w:p>
        </w:tc>
        <w:tc>
          <w:tcPr>
            <w:tcW w:w="3139" w:type="dxa"/>
            <w:noWrap/>
            <w:hideMark/>
          </w:tcPr>
          <w:p w14:paraId="0C59E6E9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57.0692, 55.0530</w:t>
            </w:r>
          </w:p>
        </w:tc>
        <w:tc>
          <w:tcPr>
            <w:tcW w:w="4110" w:type="dxa"/>
            <w:noWrap/>
            <w:hideMark/>
          </w:tcPr>
          <w:p w14:paraId="6FFC1DC8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-Cyclobutyldodecan-1-one</w:t>
            </w:r>
          </w:p>
        </w:tc>
      </w:tr>
      <w:tr w:rsidR="00C93FFC" w:rsidRPr="000B70FD" w14:paraId="4C17C6B3" w14:textId="77777777" w:rsidTr="00B52385">
        <w:trPr>
          <w:trHeight w:val="320"/>
        </w:trPr>
        <w:tc>
          <w:tcPr>
            <w:tcW w:w="426" w:type="dxa"/>
            <w:tcBorders>
              <w:bottom w:val="single" w:sz="4" w:space="0" w:color="auto"/>
            </w:tcBorders>
          </w:tcPr>
          <w:p w14:paraId="122DDD82" w14:textId="1A3E628D" w:rsidR="00C93FFC" w:rsidRPr="00E74278" w:rsidRDefault="001544A7" w:rsidP="006034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497808C" w14:textId="77777777" w:rsidR="00C93FFC" w:rsidRPr="00E74278" w:rsidRDefault="00C93FFC" w:rsidP="00603427">
            <w:pPr>
              <w:jc w:val="both"/>
              <w:rPr>
                <w:sz w:val="16"/>
                <w:szCs w:val="16"/>
              </w:rPr>
            </w:pPr>
            <w:r w:rsidRPr="00E74278">
              <w:rPr>
                <w:sz w:val="16"/>
                <w:szCs w:val="16"/>
              </w:rPr>
              <w:t>403.2349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432B36CD" w14:textId="77777777" w:rsidR="00C93FFC" w:rsidRPr="00E74278" w:rsidRDefault="00C93FFC" w:rsidP="00603427">
            <w:pPr>
              <w:jc w:val="both"/>
              <w:rPr>
                <w:sz w:val="16"/>
                <w:szCs w:val="16"/>
              </w:rPr>
            </w:pPr>
            <w:r w:rsidRPr="00E74278">
              <w:rPr>
                <w:sz w:val="16"/>
                <w:szCs w:val="16"/>
              </w:rPr>
              <w:t>4.59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noWrap/>
            <w:hideMark/>
          </w:tcPr>
          <w:p w14:paraId="6BE23C4C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noWrap/>
            <w:hideMark/>
          </w:tcPr>
          <w:p w14:paraId="61302A0A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.5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0FC9BA58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C21H30N4O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48FE8D59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[M+H]+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14:paraId="68815ED4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-3.8734</w:t>
            </w:r>
          </w:p>
        </w:tc>
        <w:tc>
          <w:tcPr>
            <w:tcW w:w="3139" w:type="dxa"/>
            <w:tcBorders>
              <w:bottom w:val="single" w:sz="4" w:space="0" w:color="auto"/>
            </w:tcBorders>
            <w:noWrap/>
            <w:hideMark/>
          </w:tcPr>
          <w:p w14:paraId="461FE081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188.0686, 205.0943, 72.0794, 199.1472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noWrap/>
            <w:hideMark/>
          </w:tcPr>
          <w:p w14:paraId="4FF48782" w14:textId="77777777" w:rsidR="00C93FFC" w:rsidRPr="000B70FD" w:rsidRDefault="00C93FFC" w:rsidP="00603427">
            <w:pPr>
              <w:jc w:val="both"/>
              <w:rPr>
                <w:sz w:val="16"/>
                <w:szCs w:val="16"/>
              </w:rPr>
            </w:pPr>
            <w:r w:rsidRPr="000B70FD">
              <w:rPr>
                <w:sz w:val="16"/>
                <w:szCs w:val="16"/>
              </w:rPr>
              <w:t>Val-</w:t>
            </w:r>
            <w:proofErr w:type="spellStart"/>
            <w:r w:rsidRPr="000B70FD">
              <w:rPr>
                <w:sz w:val="16"/>
                <w:szCs w:val="16"/>
              </w:rPr>
              <w:t>Trp</w:t>
            </w:r>
            <w:proofErr w:type="spellEnd"/>
            <w:r w:rsidRPr="000B70FD">
              <w:rPr>
                <w:sz w:val="16"/>
                <w:szCs w:val="16"/>
              </w:rPr>
              <w:t>-Val</w:t>
            </w:r>
          </w:p>
        </w:tc>
      </w:tr>
    </w:tbl>
    <w:p w14:paraId="472E91BA" w14:textId="77777777" w:rsidR="00E1666E" w:rsidRDefault="00E1666E"/>
    <w:p w14:paraId="0A8BD63B" w14:textId="340A939E" w:rsidR="00B419BB" w:rsidRPr="003C7317" w:rsidRDefault="003C7317" w:rsidP="00B419BB">
      <w:pPr>
        <w:jc w:val="both"/>
        <w:rPr>
          <w:color w:val="000000" w:themeColor="text1"/>
          <w:sz w:val="22"/>
          <w:szCs w:val="22"/>
          <w:lang w:val="en-GB"/>
        </w:rPr>
      </w:pPr>
      <w:r w:rsidRPr="00C93FFC">
        <w:rPr>
          <w:color w:val="000000" w:themeColor="text1"/>
          <w:sz w:val="22"/>
          <w:szCs w:val="22"/>
          <w:lang w:val="en-GB"/>
        </w:rPr>
        <w:t>In the positive ionization mode, other compounds were identified as monoolein (N</w:t>
      </w:r>
      <w:r w:rsidR="001544A7">
        <w:rPr>
          <w:color w:val="000000" w:themeColor="text1"/>
          <w:sz w:val="22"/>
          <w:szCs w:val="22"/>
          <w:lang w:val="en-GB"/>
        </w:rPr>
        <w:t>13</w:t>
      </w:r>
      <w:r w:rsidRPr="00C93FFC">
        <w:rPr>
          <w:color w:val="000000" w:themeColor="text1"/>
          <w:sz w:val="22"/>
          <w:szCs w:val="22"/>
          <w:lang w:val="en-GB"/>
        </w:rPr>
        <w:t xml:space="preserve">), previously described in cocoa butter by Liu et al. (https://doi.org/10.1016/j.foodchem.2005.12.010), </w:t>
      </w:r>
      <w:r w:rsidR="00BC4035" w:rsidRPr="00C93FFC">
        <w:rPr>
          <w:color w:val="000000" w:themeColor="text1"/>
          <w:sz w:val="22"/>
          <w:szCs w:val="22"/>
          <w:lang w:val="en-GB"/>
        </w:rPr>
        <w:t>glycidyl palmitate</w:t>
      </w:r>
      <w:r w:rsidR="00C93FFC" w:rsidRPr="00C93FFC">
        <w:rPr>
          <w:color w:val="000000" w:themeColor="text1"/>
          <w:sz w:val="22"/>
          <w:szCs w:val="22"/>
          <w:lang w:val="en-GB"/>
        </w:rPr>
        <w:t xml:space="preserve"> (N</w:t>
      </w:r>
      <w:r w:rsidR="001544A7">
        <w:rPr>
          <w:color w:val="000000" w:themeColor="text1"/>
          <w:sz w:val="22"/>
          <w:szCs w:val="22"/>
          <w:lang w:val="en-GB"/>
        </w:rPr>
        <w:t>16</w:t>
      </w:r>
      <w:r w:rsidR="00C93FFC" w:rsidRPr="00C93FFC">
        <w:rPr>
          <w:color w:val="000000" w:themeColor="text1"/>
          <w:sz w:val="22"/>
          <w:szCs w:val="22"/>
          <w:lang w:val="en-GB"/>
        </w:rPr>
        <w:t>)</w:t>
      </w:r>
      <w:r w:rsidR="00BC4035" w:rsidRPr="00C93FFC">
        <w:rPr>
          <w:color w:val="000000" w:themeColor="text1"/>
          <w:sz w:val="22"/>
          <w:szCs w:val="22"/>
          <w:lang w:val="en-GB"/>
        </w:rPr>
        <w:t>, a glycidyl ester</w:t>
      </w:r>
      <w:r w:rsidR="00C93FFC" w:rsidRPr="00C93FFC">
        <w:rPr>
          <w:color w:val="000000" w:themeColor="text1"/>
          <w:sz w:val="22"/>
          <w:szCs w:val="22"/>
          <w:lang w:val="en-GB"/>
        </w:rPr>
        <w:t xml:space="preserve"> contaminant of vegetable fats also previously described in cocoa products</w:t>
      </w:r>
      <w:r w:rsidR="002A33D2">
        <w:rPr>
          <w:color w:val="000000" w:themeColor="text1"/>
          <w:sz w:val="22"/>
          <w:szCs w:val="22"/>
          <w:lang w:val="en-GB"/>
        </w:rPr>
        <w:t xml:space="preserve"> </w:t>
      </w:r>
      <w:r w:rsidR="00C93FFC" w:rsidRPr="00C93FFC">
        <w:rPr>
          <w:color w:val="000000" w:themeColor="text1"/>
          <w:sz w:val="22"/>
          <w:szCs w:val="22"/>
          <w:lang w:val="en-GB"/>
        </w:rPr>
        <w:t>(https://doi.org/</w:t>
      </w:r>
      <w:hyperlink r:id="rId19" w:tgtFrame="_blank" w:history="1">
        <w:r w:rsidR="00C93FFC" w:rsidRPr="00C93FFC">
          <w:rPr>
            <w:color w:val="000000" w:themeColor="text1"/>
            <w:sz w:val="22"/>
            <w:szCs w:val="22"/>
            <w:lang w:val="en-GB"/>
          </w:rPr>
          <w:t>10.1002/fsn3.523</w:t>
        </w:r>
      </w:hyperlink>
      <w:r w:rsidR="00C93FFC" w:rsidRPr="00C93FFC">
        <w:rPr>
          <w:color w:val="000000" w:themeColor="text1"/>
          <w:sz w:val="22"/>
          <w:szCs w:val="22"/>
          <w:lang w:val="en-GB"/>
        </w:rPr>
        <w:t xml:space="preserve">; </w:t>
      </w:r>
      <w:hyperlink r:id="rId20" w:history="1">
        <w:r w:rsidR="00C93FFC" w:rsidRPr="002A33D2">
          <w:rPr>
            <w:color w:val="000000" w:themeColor="text1"/>
            <w:sz w:val="22"/>
            <w:szCs w:val="22"/>
            <w:lang w:val="en-GB"/>
          </w:rPr>
          <w:t>https://doi.org/10.1016/j.lwt.2022.113692</w:t>
        </w:r>
      </w:hyperlink>
      <w:r w:rsidR="00C93FFC" w:rsidRPr="00C93FFC">
        <w:rPr>
          <w:color w:val="000000" w:themeColor="text1"/>
          <w:sz w:val="22"/>
          <w:szCs w:val="22"/>
          <w:lang w:val="en-GB"/>
        </w:rPr>
        <w:t>), and a fatty acyl (N</w:t>
      </w:r>
      <w:r w:rsidR="001544A7">
        <w:rPr>
          <w:color w:val="000000" w:themeColor="text1"/>
          <w:sz w:val="22"/>
          <w:szCs w:val="22"/>
          <w:lang w:val="en-GB"/>
        </w:rPr>
        <w:t>17</w:t>
      </w:r>
      <w:r w:rsidR="00C93FFC" w:rsidRPr="00C93FFC">
        <w:rPr>
          <w:color w:val="000000" w:themeColor="text1"/>
          <w:sz w:val="22"/>
          <w:szCs w:val="22"/>
          <w:lang w:val="en-GB"/>
        </w:rPr>
        <w:t>). A</w:t>
      </w:r>
      <w:r w:rsidRPr="00C93FFC">
        <w:rPr>
          <w:color w:val="000000" w:themeColor="text1"/>
          <w:sz w:val="22"/>
          <w:szCs w:val="22"/>
          <w:lang w:val="en-GB"/>
        </w:rPr>
        <w:t>n amino acid derivative (N</w:t>
      </w:r>
      <w:r w:rsidR="001544A7">
        <w:rPr>
          <w:color w:val="000000" w:themeColor="text1"/>
          <w:sz w:val="22"/>
          <w:szCs w:val="22"/>
          <w:lang w:val="en-GB"/>
        </w:rPr>
        <w:t>14</w:t>
      </w:r>
      <w:r w:rsidRPr="00C93FFC">
        <w:rPr>
          <w:color w:val="000000" w:themeColor="text1"/>
          <w:sz w:val="22"/>
          <w:szCs w:val="22"/>
          <w:lang w:val="en-GB"/>
        </w:rPr>
        <w:t>)</w:t>
      </w:r>
      <w:r w:rsidR="00C93FFC" w:rsidRPr="00C93FFC">
        <w:rPr>
          <w:color w:val="000000" w:themeColor="text1"/>
          <w:sz w:val="22"/>
          <w:szCs w:val="22"/>
          <w:lang w:val="en-GB"/>
        </w:rPr>
        <w:t xml:space="preserve">, </w:t>
      </w:r>
      <w:r w:rsidR="00B419BB" w:rsidRPr="00C93FFC">
        <w:rPr>
          <w:color w:val="000000" w:themeColor="text1"/>
          <w:sz w:val="22"/>
          <w:szCs w:val="22"/>
          <w:lang w:val="en-GB"/>
        </w:rPr>
        <w:t>a tripeptide (N</w:t>
      </w:r>
      <w:r w:rsidR="001544A7">
        <w:rPr>
          <w:color w:val="000000" w:themeColor="text1"/>
          <w:sz w:val="22"/>
          <w:szCs w:val="22"/>
          <w:lang w:val="en-GB"/>
        </w:rPr>
        <w:t>18</w:t>
      </w:r>
      <w:r w:rsidR="00B419BB" w:rsidRPr="00C93FFC">
        <w:rPr>
          <w:color w:val="000000" w:themeColor="text1"/>
          <w:sz w:val="22"/>
          <w:szCs w:val="22"/>
          <w:lang w:val="en-GB"/>
        </w:rPr>
        <w:t>)</w:t>
      </w:r>
      <w:r w:rsidR="00C93FFC" w:rsidRPr="00C93FFC">
        <w:rPr>
          <w:color w:val="000000" w:themeColor="text1"/>
          <w:sz w:val="22"/>
          <w:szCs w:val="22"/>
          <w:lang w:val="en-GB"/>
        </w:rPr>
        <w:t xml:space="preserve">, and a </w:t>
      </w:r>
      <w:r w:rsidRPr="00C93FFC">
        <w:rPr>
          <w:color w:val="000000" w:themeColor="text1"/>
          <w:sz w:val="22"/>
          <w:szCs w:val="22"/>
          <w:lang w:val="en-GB"/>
        </w:rPr>
        <w:t>metalloprotease (N</w:t>
      </w:r>
      <w:r w:rsidR="001544A7">
        <w:rPr>
          <w:color w:val="000000" w:themeColor="text1"/>
          <w:sz w:val="22"/>
          <w:szCs w:val="22"/>
          <w:lang w:val="en-GB"/>
        </w:rPr>
        <w:t>15</w:t>
      </w:r>
      <w:r w:rsidRPr="00C93FFC">
        <w:rPr>
          <w:color w:val="000000" w:themeColor="text1"/>
          <w:sz w:val="22"/>
          <w:szCs w:val="22"/>
          <w:lang w:val="en-GB"/>
        </w:rPr>
        <w:t>)</w:t>
      </w:r>
      <w:r w:rsidR="00C93FFC" w:rsidRPr="00C93FFC">
        <w:rPr>
          <w:color w:val="000000" w:themeColor="text1"/>
          <w:sz w:val="22"/>
          <w:szCs w:val="22"/>
          <w:lang w:val="en-GB"/>
        </w:rPr>
        <w:t xml:space="preserve"> were also identified</w:t>
      </w:r>
      <w:r w:rsidRPr="00C93FFC">
        <w:rPr>
          <w:color w:val="000000" w:themeColor="text1"/>
          <w:sz w:val="22"/>
          <w:szCs w:val="22"/>
          <w:lang w:val="en-GB"/>
        </w:rPr>
        <w:t>.</w:t>
      </w:r>
      <w:r w:rsidR="00B419BB" w:rsidRPr="00C93FFC">
        <w:rPr>
          <w:color w:val="000000" w:themeColor="text1"/>
          <w:sz w:val="22"/>
          <w:szCs w:val="22"/>
          <w:lang w:val="en-GB"/>
        </w:rPr>
        <w:t xml:space="preserve"> The differences</w:t>
      </w:r>
      <w:r w:rsidR="002A33D2">
        <w:rPr>
          <w:color w:val="000000" w:themeColor="text1"/>
          <w:sz w:val="22"/>
          <w:szCs w:val="22"/>
          <w:lang w:val="en-GB"/>
        </w:rPr>
        <w:t xml:space="preserve"> in the content of these compounds among</w:t>
      </w:r>
      <w:r w:rsidR="00B419BB" w:rsidRPr="003C7317">
        <w:rPr>
          <w:color w:val="000000" w:themeColor="text1"/>
          <w:sz w:val="22"/>
          <w:szCs w:val="22"/>
          <w:lang w:val="en-GB"/>
        </w:rPr>
        <w:t xml:space="preserve"> </w:t>
      </w:r>
      <w:r w:rsidR="00B419BB">
        <w:rPr>
          <w:color w:val="000000" w:themeColor="text1"/>
          <w:sz w:val="22"/>
          <w:szCs w:val="22"/>
          <w:lang w:val="en-GB"/>
        </w:rPr>
        <w:t xml:space="preserve">the </w:t>
      </w:r>
      <w:r w:rsidR="00B419BB" w:rsidRPr="003C7317">
        <w:rPr>
          <w:color w:val="000000" w:themeColor="text1"/>
          <w:sz w:val="22"/>
          <w:szCs w:val="22"/>
          <w:lang w:val="en-GB"/>
        </w:rPr>
        <w:t xml:space="preserve">different cocoa powders </w:t>
      </w:r>
      <w:r w:rsidR="00B419BB">
        <w:rPr>
          <w:color w:val="000000" w:themeColor="text1"/>
          <w:sz w:val="22"/>
          <w:szCs w:val="22"/>
          <w:lang w:val="en-GB"/>
        </w:rPr>
        <w:t xml:space="preserve">were not </w:t>
      </w:r>
      <w:r w:rsidR="002A33D2">
        <w:rPr>
          <w:color w:val="000000" w:themeColor="text1"/>
          <w:sz w:val="22"/>
          <w:szCs w:val="22"/>
          <w:lang w:val="en-GB"/>
        </w:rPr>
        <w:t>attributed</w:t>
      </w:r>
      <w:r w:rsidR="00B419BB">
        <w:rPr>
          <w:color w:val="000000" w:themeColor="text1"/>
          <w:sz w:val="22"/>
          <w:szCs w:val="22"/>
          <w:lang w:val="en-GB"/>
        </w:rPr>
        <w:t xml:space="preserve"> to the alkalization process</w:t>
      </w:r>
      <w:r w:rsidR="002A33D2">
        <w:rPr>
          <w:color w:val="000000" w:themeColor="text1"/>
          <w:sz w:val="22"/>
          <w:szCs w:val="22"/>
          <w:lang w:val="en-GB"/>
        </w:rPr>
        <w:t xml:space="preserve"> </w:t>
      </w:r>
      <w:r w:rsidR="00B419BB">
        <w:rPr>
          <w:color w:val="000000" w:themeColor="text1"/>
          <w:sz w:val="22"/>
          <w:szCs w:val="22"/>
          <w:lang w:val="en-GB"/>
        </w:rPr>
        <w:t xml:space="preserve">but </w:t>
      </w:r>
      <w:r w:rsidR="00B419BB" w:rsidRPr="003C7317">
        <w:rPr>
          <w:color w:val="000000" w:themeColor="text1"/>
          <w:sz w:val="22"/>
          <w:szCs w:val="22"/>
          <w:lang w:val="en-GB"/>
        </w:rPr>
        <w:t xml:space="preserve">could be due to the </w:t>
      </w:r>
      <w:r w:rsidR="002A33D2">
        <w:rPr>
          <w:color w:val="000000" w:themeColor="text1"/>
          <w:sz w:val="22"/>
          <w:szCs w:val="22"/>
          <w:lang w:val="en-GB"/>
        </w:rPr>
        <w:t>various</w:t>
      </w:r>
      <w:r w:rsidR="00B419BB" w:rsidRPr="003C7317">
        <w:rPr>
          <w:color w:val="000000" w:themeColor="text1"/>
          <w:sz w:val="22"/>
          <w:szCs w:val="22"/>
          <w:lang w:val="en-GB"/>
        </w:rPr>
        <w:t xml:space="preserve"> origins of the cocoas</w:t>
      </w:r>
      <w:r w:rsidR="00B419BB">
        <w:rPr>
          <w:color w:val="000000" w:themeColor="text1"/>
          <w:sz w:val="22"/>
          <w:szCs w:val="22"/>
          <w:lang w:val="en-GB"/>
        </w:rPr>
        <w:t>.</w:t>
      </w:r>
    </w:p>
    <w:p w14:paraId="7138F45D" w14:textId="77777777" w:rsidR="003C7317" w:rsidRPr="00C93FFC" w:rsidRDefault="003C7317">
      <w:pPr>
        <w:rPr>
          <w:lang w:val="en-US"/>
        </w:rPr>
      </w:pPr>
    </w:p>
    <w:sectPr w:rsidR="003C7317" w:rsidRPr="00C93FFC" w:rsidSect="00E1666E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66E"/>
    <w:rsid w:val="0000764B"/>
    <w:rsid w:val="000109AD"/>
    <w:rsid w:val="00026920"/>
    <w:rsid w:val="000321A5"/>
    <w:rsid w:val="00036008"/>
    <w:rsid w:val="00040BAA"/>
    <w:rsid w:val="00045682"/>
    <w:rsid w:val="00045ECE"/>
    <w:rsid w:val="0004698E"/>
    <w:rsid w:val="000579E6"/>
    <w:rsid w:val="00060CE2"/>
    <w:rsid w:val="000642F6"/>
    <w:rsid w:val="000659C3"/>
    <w:rsid w:val="00072426"/>
    <w:rsid w:val="00074AEC"/>
    <w:rsid w:val="0007767F"/>
    <w:rsid w:val="00083008"/>
    <w:rsid w:val="00087C8B"/>
    <w:rsid w:val="000B4229"/>
    <w:rsid w:val="000B7D84"/>
    <w:rsid w:val="000C2167"/>
    <w:rsid w:val="000C7CBD"/>
    <w:rsid w:val="000C7EA1"/>
    <w:rsid w:val="000D088A"/>
    <w:rsid w:val="000D66CF"/>
    <w:rsid w:val="000E28C2"/>
    <w:rsid w:val="000E757B"/>
    <w:rsid w:val="00104101"/>
    <w:rsid w:val="00113AD2"/>
    <w:rsid w:val="0012190D"/>
    <w:rsid w:val="001227C8"/>
    <w:rsid w:val="00126A98"/>
    <w:rsid w:val="00141432"/>
    <w:rsid w:val="0014176E"/>
    <w:rsid w:val="00142422"/>
    <w:rsid w:val="00150390"/>
    <w:rsid w:val="00154106"/>
    <w:rsid w:val="001544A7"/>
    <w:rsid w:val="00162014"/>
    <w:rsid w:val="00164352"/>
    <w:rsid w:val="00164723"/>
    <w:rsid w:val="00180E45"/>
    <w:rsid w:val="00181110"/>
    <w:rsid w:val="001927BF"/>
    <w:rsid w:val="001A75BA"/>
    <w:rsid w:val="001A7E71"/>
    <w:rsid w:val="001B6179"/>
    <w:rsid w:val="001C3B4E"/>
    <w:rsid w:val="001D0FB3"/>
    <w:rsid w:val="001D3BB2"/>
    <w:rsid w:val="001E4B7A"/>
    <w:rsid w:val="001F104E"/>
    <w:rsid w:val="001F1839"/>
    <w:rsid w:val="001F3AF8"/>
    <w:rsid w:val="001F4CE7"/>
    <w:rsid w:val="00202318"/>
    <w:rsid w:val="0020756D"/>
    <w:rsid w:val="002123A2"/>
    <w:rsid w:val="002231C4"/>
    <w:rsid w:val="00224482"/>
    <w:rsid w:val="00227B66"/>
    <w:rsid w:val="00232638"/>
    <w:rsid w:val="0023266A"/>
    <w:rsid w:val="0023352C"/>
    <w:rsid w:val="00234E95"/>
    <w:rsid w:val="00240291"/>
    <w:rsid w:val="002440A0"/>
    <w:rsid w:val="00244936"/>
    <w:rsid w:val="00262A68"/>
    <w:rsid w:val="0026537E"/>
    <w:rsid w:val="00266247"/>
    <w:rsid w:val="0027093B"/>
    <w:rsid w:val="00271093"/>
    <w:rsid w:val="00274CFE"/>
    <w:rsid w:val="002751EF"/>
    <w:rsid w:val="002756C8"/>
    <w:rsid w:val="00283938"/>
    <w:rsid w:val="002853AE"/>
    <w:rsid w:val="002871F9"/>
    <w:rsid w:val="00293CD4"/>
    <w:rsid w:val="002A0255"/>
    <w:rsid w:val="002A081D"/>
    <w:rsid w:val="002A33D2"/>
    <w:rsid w:val="002A53A3"/>
    <w:rsid w:val="002A5A45"/>
    <w:rsid w:val="002A681D"/>
    <w:rsid w:val="002B078A"/>
    <w:rsid w:val="002B0D4C"/>
    <w:rsid w:val="002B4DC0"/>
    <w:rsid w:val="002C1813"/>
    <w:rsid w:val="002C1E67"/>
    <w:rsid w:val="002C4E67"/>
    <w:rsid w:val="002C50CC"/>
    <w:rsid w:val="002D09EE"/>
    <w:rsid w:val="002D7AF7"/>
    <w:rsid w:val="002F0CE5"/>
    <w:rsid w:val="002F118D"/>
    <w:rsid w:val="002F2A71"/>
    <w:rsid w:val="002F488D"/>
    <w:rsid w:val="00300DB6"/>
    <w:rsid w:val="00301551"/>
    <w:rsid w:val="00305495"/>
    <w:rsid w:val="003176DE"/>
    <w:rsid w:val="00320FB4"/>
    <w:rsid w:val="00323110"/>
    <w:rsid w:val="0032576D"/>
    <w:rsid w:val="0033003C"/>
    <w:rsid w:val="00331964"/>
    <w:rsid w:val="003330D9"/>
    <w:rsid w:val="0033514E"/>
    <w:rsid w:val="0033573C"/>
    <w:rsid w:val="00335AE3"/>
    <w:rsid w:val="00340759"/>
    <w:rsid w:val="003432ED"/>
    <w:rsid w:val="00343BCC"/>
    <w:rsid w:val="00347E7F"/>
    <w:rsid w:val="00347F5B"/>
    <w:rsid w:val="00350E15"/>
    <w:rsid w:val="00352074"/>
    <w:rsid w:val="00357900"/>
    <w:rsid w:val="00367B2A"/>
    <w:rsid w:val="0038773E"/>
    <w:rsid w:val="00395DD0"/>
    <w:rsid w:val="003B159C"/>
    <w:rsid w:val="003C2AD0"/>
    <w:rsid w:val="003C5EFF"/>
    <w:rsid w:val="003C7317"/>
    <w:rsid w:val="003D0E0D"/>
    <w:rsid w:val="003D3CBE"/>
    <w:rsid w:val="003D7871"/>
    <w:rsid w:val="003E0196"/>
    <w:rsid w:val="003E3381"/>
    <w:rsid w:val="003E6EB1"/>
    <w:rsid w:val="003F14DB"/>
    <w:rsid w:val="00404B00"/>
    <w:rsid w:val="0040756E"/>
    <w:rsid w:val="00410D10"/>
    <w:rsid w:val="004146B8"/>
    <w:rsid w:val="00424378"/>
    <w:rsid w:val="00424789"/>
    <w:rsid w:val="004319DD"/>
    <w:rsid w:val="00432EC7"/>
    <w:rsid w:val="00433335"/>
    <w:rsid w:val="004364F4"/>
    <w:rsid w:val="0043712F"/>
    <w:rsid w:val="00442095"/>
    <w:rsid w:val="00442E14"/>
    <w:rsid w:val="0044741E"/>
    <w:rsid w:val="0046004E"/>
    <w:rsid w:val="00461FFA"/>
    <w:rsid w:val="00465E2C"/>
    <w:rsid w:val="00471C8B"/>
    <w:rsid w:val="00477E4E"/>
    <w:rsid w:val="004800FD"/>
    <w:rsid w:val="0048087D"/>
    <w:rsid w:val="0048403F"/>
    <w:rsid w:val="0048600F"/>
    <w:rsid w:val="00486671"/>
    <w:rsid w:val="004926C7"/>
    <w:rsid w:val="004A1114"/>
    <w:rsid w:val="004B1206"/>
    <w:rsid w:val="004B1391"/>
    <w:rsid w:val="004B5A1B"/>
    <w:rsid w:val="004B6F8B"/>
    <w:rsid w:val="004B7AB1"/>
    <w:rsid w:val="004C03B9"/>
    <w:rsid w:val="004C3BC9"/>
    <w:rsid w:val="004C459A"/>
    <w:rsid w:val="004D222A"/>
    <w:rsid w:val="004D6A04"/>
    <w:rsid w:val="004E1844"/>
    <w:rsid w:val="004E3B2A"/>
    <w:rsid w:val="004F21C5"/>
    <w:rsid w:val="004F4F60"/>
    <w:rsid w:val="004F6EC3"/>
    <w:rsid w:val="00507220"/>
    <w:rsid w:val="00511DF1"/>
    <w:rsid w:val="00512307"/>
    <w:rsid w:val="00514A46"/>
    <w:rsid w:val="005230E1"/>
    <w:rsid w:val="00525713"/>
    <w:rsid w:val="00526715"/>
    <w:rsid w:val="00540138"/>
    <w:rsid w:val="00556CC7"/>
    <w:rsid w:val="00560FAD"/>
    <w:rsid w:val="00570DD2"/>
    <w:rsid w:val="0057149B"/>
    <w:rsid w:val="00584359"/>
    <w:rsid w:val="005869B8"/>
    <w:rsid w:val="0059393A"/>
    <w:rsid w:val="005A2234"/>
    <w:rsid w:val="005A6808"/>
    <w:rsid w:val="005A680D"/>
    <w:rsid w:val="005A7538"/>
    <w:rsid w:val="005A7B5F"/>
    <w:rsid w:val="005A7ED6"/>
    <w:rsid w:val="005B36F2"/>
    <w:rsid w:val="005C1E9E"/>
    <w:rsid w:val="005C3608"/>
    <w:rsid w:val="005C4A5B"/>
    <w:rsid w:val="005D2439"/>
    <w:rsid w:val="005E11F7"/>
    <w:rsid w:val="00600981"/>
    <w:rsid w:val="006020B6"/>
    <w:rsid w:val="00602340"/>
    <w:rsid w:val="0060785A"/>
    <w:rsid w:val="00610A38"/>
    <w:rsid w:val="00612A0F"/>
    <w:rsid w:val="00616D57"/>
    <w:rsid w:val="00621F8B"/>
    <w:rsid w:val="00624D3C"/>
    <w:rsid w:val="006252BB"/>
    <w:rsid w:val="00626780"/>
    <w:rsid w:val="006275BC"/>
    <w:rsid w:val="00640C1E"/>
    <w:rsid w:val="00647244"/>
    <w:rsid w:val="0065182A"/>
    <w:rsid w:val="00653EF9"/>
    <w:rsid w:val="0066200A"/>
    <w:rsid w:val="006635BC"/>
    <w:rsid w:val="00665EE4"/>
    <w:rsid w:val="00682AF7"/>
    <w:rsid w:val="006856E1"/>
    <w:rsid w:val="006950AE"/>
    <w:rsid w:val="006A152C"/>
    <w:rsid w:val="006A244A"/>
    <w:rsid w:val="006A46BD"/>
    <w:rsid w:val="006A50C3"/>
    <w:rsid w:val="006A7DB3"/>
    <w:rsid w:val="006B252A"/>
    <w:rsid w:val="006B3C35"/>
    <w:rsid w:val="006B3EBA"/>
    <w:rsid w:val="006C1C9F"/>
    <w:rsid w:val="006C22B4"/>
    <w:rsid w:val="006C377B"/>
    <w:rsid w:val="006C473A"/>
    <w:rsid w:val="006C7AC2"/>
    <w:rsid w:val="006E35D6"/>
    <w:rsid w:val="006E6F34"/>
    <w:rsid w:val="006F641E"/>
    <w:rsid w:val="00705881"/>
    <w:rsid w:val="00706B32"/>
    <w:rsid w:val="0072126D"/>
    <w:rsid w:val="0072164C"/>
    <w:rsid w:val="00725990"/>
    <w:rsid w:val="00734350"/>
    <w:rsid w:val="00742A53"/>
    <w:rsid w:val="00742A81"/>
    <w:rsid w:val="0075106D"/>
    <w:rsid w:val="00753AEE"/>
    <w:rsid w:val="007811EA"/>
    <w:rsid w:val="00781EE9"/>
    <w:rsid w:val="00781FA9"/>
    <w:rsid w:val="00785DCE"/>
    <w:rsid w:val="00787614"/>
    <w:rsid w:val="0079205A"/>
    <w:rsid w:val="0079399F"/>
    <w:rsid w:val="0079619A"/>
    <w:rsid w:val="007967E4"/>
    <w:rsid w:val="00796FBC"/>
    <w:rsid w:val="007A0B7D"/>
    <w:rsid w:val="007A6783"/>
    <w:rsid w:val="007B04C3"/>
    <w:rsid w:val="007B0960"/>
    <w:rsid w:val="007B21FC"/>
    <w:rsid w:val="007B3038"/>
    <w:rsid w:val="007C10E4"/>
    <w:rsid w:val="007C2404"/>
    <w:rsid w:val="007C29B4"/>
    <w:rsid w:val="007C3B60"/>
    <w:rsid w:val="007C57B7"/>
    <w:rsid w:val="007C7CE8"/>
    <w:rsid w:val="007D0582"/>
    <w:rsid w:val="007D4DB0"/>
    <w:rsid w:val="007D57B5"/>
    <w:rsid w:val="007F44C4"/>
    <w:rsid w:val="0080106E"/>
    <w:rsid w:val="0080268F"/>
    <w:rsid w:val="00813562"/>
    <w:rsid w:val="00815D4E"/>
    <w:rsid w:val="00821775"/>
    <w:rsid w:val="0083013C"/>
    <w:rsid w:val="008333C0"/>
    <w:rsid w:val="00836667"/>
    <w:rsid w:val="00844F94"/>
    <w:rsid w:val="00856704"/>
    <w:rsid w:val="00857699"/>
    <w:rsid w:val="00860A50"/>
    <w:rsid w:val="00862C4B"/>
    <w:rsid w:val="00863B6A"/>
    <w:rsid w:val="0087071F"/>
    <w:rsid w:val="00870BDA"/>
    <w:rsid w:val="008730F2"/>
    <w:rsid w:val="00884000"/>
    <w:rsid w:val="00886879"/>
    <w:rsid w:val="00895DF6"/>
    <w:rsid w:val="00896D75"/>
    <w:rsid w:val="008A209B"/>
    <w:rsid w:val="008A2EEA"/>
    <w:rsid w:val="008A3849"/>
    <w:rsid w:val="008A4928"/>
    <w:rsid w:val="008A7D44"/>
    <w:rsid w:val="008B01F8"/>
    <w:rsid w:val="008B0B26"/>
    <w:rsid w:val="008B0E70"/>
    <w:rsid w:val="008B3D75"/>
    <w:rsid w:val="008C267E"/>
    <w:rsid w:val="008C2982"/>
    <w:rsid w:val="008C2B00"/>
    <w:rsid w:val="008C62D1"/>
    <w:rsid w:val="008D119D"/>
    <w:rsid w:val="008D3CED"/>
    <w:rsid w:val="008D6CE6"/>
    <w:rsid w:val="008E521F"/>
    <w:rsid w:val="008F3589"/>
    <w:rsid w:val="008F456F"/>
    <w:rsid w:val="008F4E12"/>
    <w:rsid w:val="009028FB"/>
    <w:rsid w:val="009042CE"/>
    <w:rsid w:val="009043C3"/>
    <w:rsid w:val="00912D4B"/>
    <w:rsid w:val="0091689E"/>
    <w:rsid w:val="0091796D"/>
    <w:rsid w:val="00923503"/>
    <w:rsid w:val="00930011"/>
    <w:rsid w:val="00935E2F"/>
    <w:rsid w:val="009367D2"/>
    <w:rsid w:val="0093747F"/>
    <w:rsid w:val="00947B48"/>
    <w:rsid w:val="0095250F"/>
    <w:rsid w:val="009541C1"/>
    <w:rsid w:val="00963C2D"/>
    <w:rsid w:val="00965F0A"/>
    <w:rsid w:val="00971300"/>
    <w:rsid w:val="00973D78"/>
    <w:rsid w:val="009747FC"/>
    <w:rsid w:val="00984F2C"/>
    <w:rsid w:val="00990433"/>
    <w:rsid w:val="00992A53"/>
    <w:rsid w:val="00994846"/>
    <w:rsid w:val="009B01D4"/>
    <w:rsid w:val="009B4A6C"/>
    <w:rsid w:val="009B55A0"/>
    <w:rsid w:val="009B72B9"/>
    <w:rsid w:val="009C063A"/>
    <w:rsid w:val="009C0830"/>
    <w:rsid w:val="009C3BAF"/>
    <w:rsid w:val="009D2AB6"/>
    <w:rsid w:val="009D750B"/>
    <w:rsid w:val="009E26B8"/>
    <w:rsid w:val="009F0B68"/>
    <w:rsid w:val="009F410A"/>
    <w:rsid w:val="00A01E35"/>
    <w:rsid w:val="00A03BE3"/>
    <w:rsid w:val="00A046BB"/>
    <w:rsid w:val="00A04884"/>
    <w:rsid w:val="00A04A91"/>
    <w:rsid w:val="00A04E3E"/>
    <w:rsid w:val="00A1622D"/>
    <w:rsid w:val="00A162D6"/>
    <w:rsid w:val="00A2599D"/>
    <w:rsid w:val="00A30D43"/>
    <w:rsid w:val="00A3336A"/>
    <w:rsid w:val="00A34030"/>
    <w:rsid w:val="00A369A4"/>
    <w:rsid w:val="00A4095C"/>
    <w:rsid w:val="00A43E93"/>
    <w:rsid w:val="00A4762D"/>
    <w:rsid w:val="00A643A4"/>
    <w:rsid w:val="00A666D3"/>
    <w:rsid w:val="00A66B05"/>
    <w:rsid w:val="00A66E4E"/>
    <w:rsid w:val="00A704FC"/>
    <w:rsid w:val="00A81F6D"/>
    <w:rsid w:val="00A9078A"/>
    <w:rsid w:val="00AA0CEE"/>
    <w:rsid w:val="00AA147D"/>
    <w:rsid w:val="00AA26A1"/>
    <w:rsid w:val="00AA58AD"/>
    <w:rsid w:val="00AB118A"/>
    <w:rsid w:val="00AB390E"/>
    <w:rsid w:val="00AB556F"/>
    <w:rsid w:val="00AC0247"/>
    <w:rsid w:val="00AC367D"/>
    <w:rsid w:val="00AC4285"/>
    <w:rsid w:val="00AC7158"/>
    <w:rsid w:val="00AD1593"/>
    <w:rsid w:val="00AE1964"/>
    <w:rsid w:val="00AE46A7"/>
    <w:rsid w:val="00AE655A"/>
    <w:rsid w:val="00AF0573"/>
    <w:rsid w:val="00AF1968"/>
    <w:rsid w:val="00AF5EAF"/>
    <w:rsid w:val="00B057B3"/>
    <w:rsid w:val="00B1694A"/>
    <w:rsid w:val="00B32088"/>
    <w:rsid w:val="00B34116"/>
    <w:rsid w:val="00B36309"/>
    <w:rsid w:val="00B37AF3"/>
    <w:rsid w:val="00B419BB"/>
    <w:rsid w:val="00B510FB"/>
    <w:rsid w:val="00B52326"/>
    <w:rsid w:val="00B52385"/>
    <w:rsid w:val="00B57087"/>
    <w:rsid w:val="00B601AA"/>
    <w:rsid w:val="00B63B0E"/>
    <w:rsid w:val="00B6627B"/>
    <w:rsid w:val="00B66971"/>
    <w:rsid w:val="00B70485"/>
    <w:rsid w:val="00B778FF"/>
    <w:rsid w:val="00B80568"/>
    <w:rsid w:val="00B80732"/>
    <w:rsid w:val="00B81B4C"/>
    <w:rsid w:val="00B87AFB"/>
    <w:rsid w:val="00B900BF"/>
    <w:rsid w:val="00BA724E"/>
    <w:rsid w:val="00BB0127"/>
    <w:rsid w:val="00BB200B"/>
    <w:rsid w:val="00BB3C80"/>
    <w:rsid w:val="00BC12AB"/>
    <w:rsid w:val="00BC1672"/>
    <w:rsid w:val="00BC4035"/>
    <w:rsid w:val="00BE4AC9"/>
    <w:rsid w:val="00BF0994"/>
    <w:rsid w:val="00BF2F12"/>
    <w:rsid w:val="00BF49A9"/>
    <w:rsid w:val="00C13A3B"/>
    <w:rsid w:val="00C162A7"/>
    <w:rsid w:val="00C171F6"/>
    <w:rsid w:val="00C21773"/>
    <w:rsid w:val="00C25CC2"/>
    <w:rsid w:val="00C25D26"/>
    <w:rsid w:val="00C31614"/>
    <w:rsid w:val="00C40E08"/>
    <w:rsid w:val="00C5075B"/>
    <w:rsid w:val="00C56775"/>
    <w:rsid w:val="00C64EA9"/>
    <w:rsid w:val="00C65C71"/>
    <w:rsid w:val="00C664CD"/>
    <w:rsid w:val="00C67FFC"/>
    <w:rsid w:val="00C7076E"/>
    <w:rsid w:val="00C72933"/>
    <w:rsid w:val="00C739C3"/>
    <w:rsid w:val="00C73BB6"/>
    <w:rsid w:val="00C74B52"/>
    <w:rsid w:val="00C76C2B"/>
    <w:rsid w:val="00C772CE"/>
    <w:rsid w:val="00C801DB"/>
    <w:rsid w:val="00C826F4"/>
    <w:rsid w:val="00C92626"/>
    <w:rsid w:val="00C93AD1"/>
    <w:rsid w:val="00C93FFC"/>
    <w:rsid w:val="00C9443D"/>
    <w:rsid w:val="00CA0311"/>
    <w:rsid w:val="00CA4F05"/>
    <w:rsid w:val="00CA6ADD"/>
    <w:rsid w:val="00CB0D85"/>
    <w:rsid w:val="00CB1B9F"/>
    <w:rsid w:val="00CB23B6"/>
    <w:rsid w:val="00CC0779"/>
    <w:rsid w:val="00CC4667"/>
    <w:rsid w:val="00CF68FD"/>
    <w:rsid w:val="00D03834"/>
    <w:rsid w:val="00D06BC7"/>
    <w:rsid w:val="00D13220"/>
    <w:rsid w:val="00D167CD"/>
    <w:rsid w:val="00D22A2D"/>
    <w:rsid w:val="00D313AB"/>
    <w:rsid w:val="00D319A4"/>
    <w:rsid w:val="00D31CEB"/>
    <w:rsid w:val="00D348B1"/>
    <w:rsid w:val="00D35C4D"/>
    <w:rsid w:val="00D4687A"/>
    <w:rsid w:val="00D54FC7"/>
    <w:rsid w:val="00D71BF7"/>
    <w:rsid w:val="00D74DC7"/>
    <w:rsid w:val="00D74E29"/>
    <w:rsid w:val="00D7606A"/>
    <w:rsid w:val="00D761B3"/>
    <w:rsid w:val="00D774F7"/>
    <w:rsid w:val="00D84559"/>
    <w:rsid w:val="00D92C1C"/>
    <w:rsid w:val="00D96D49"/>
    <w:rsid w:val="00DA4DDF"/>
    <w:rsid w:val="00DA6EE9"/>
    <w:rsid w:val="00DB48D9"/>
    <w:rsid w:val="00DB49F6"/>
    <w:rsid w:val="00DC2952"/>
    <w:rsid w:val="00DC53A2"/>
    <w:rsid w:val="00DD4AE2"/>
    <w:rsid w:val="00DE4690"/>
    <w:rsid w:val="00DE5D9B"/>
    <w:rsid w:val="00DE76AB"/>
    <w:rsid w:val="00DE7DC1"/>
    <w:rsid w:val="00DF15FF"/>
    <w:rsid w:val="00E02D77"/>
    <w:rsid w:val="00E121D8"/>
    <w:rsid w:val="00E152D3"/>
    <w:rsid w:val="00E1666E"/>
    <w:rsid w:val="00E2679F"/>
    <w:rsid w:val="00E26AA3"/>
    <w:rsid w:val="00E479BF"/>
    <w:rsid w:val="00E505E9"/>
    <w:rsid w:val="00E51165"/>
    <w:rsid w:val="00E574F3"/>
    <w:rsid w:val="00E6680F"/>
    <w:rsid w:val="00E6704E"/>
    <w:rsid w:val="00E67597"/>
    <w:rsid w:val="00E71DA5"/>
    <w:rsid w:val="00E9022B"/>
    <w:rsid w:val="00E91B1B"/>
    <w:rsid w:val="00E961F9"/>
    <w:rsid w:val="00E962BD"/>
    <w:rsid w:val="00E96E83"/>
    <w:rsid w:val="00EA108F"/>
    <w:rsid w:val="00EA10E4"/>
    <w:rsid w:val="00EB15E0"/>
    <w:rsid w:val="00EB363A"/>
    <w:rsid w:val="00EB4D86"/>
    <w:rsid w:val="00EB54AE"/>
    <w:rsid w:val="00EB7874"/>
    <w:rsid w:val="00EB7AD8"/>
    <w:rsid w:val="00EC10B6"/>
    <w:rsid w:val="00EC372D"/>
    <w:rsid w:val="00EC3EA6"/>
    <w:rsid w:val="00ED1A16"/>
    <w:rsid w:val="00EE6ECA"/>
    <w:rsid w:val="00EE72A9"/>
    <w:rsid w:val="00EF064F"/>
    <w:rsid w:val="00EF19D2"/>
    <w:rsid w:val="00F00579"/>
    <w:rsid w:val="00F0168B"/>
    <w:rsid w:val="00F0209E"/>
    <w:rsid w:val="00F071DD"/>
    <w:rsid w:val="00F20BE8"/>
    <w:rsid w:val="00F2707E"/>
    <w:rsid w:val="00F35485"/>
    <w:rsid w:val="00F40399"/>
    <w:rsid w:val="00F40CD7"/>
    <w:rsid w:val="00F44F8D"/>
    <w:rsid w:val="00F5260A"/>
    <w:rsid w:val="00F52FA3"/>
    <w:rsid w:val="00F53EB2"/>
    <w:rsid w:val="00F61CF2"/>
    <w:rsid w:val="00F62061"/>
    <w:rsid w:val="00F64146"/>
    <w:rsid w:val="00F64298"/>
    <w:rsid w:val="00F715F6"/>
    <w:rsid w:val="00F716BD"/>
    <w:rsid w:val="00F71796"/>
    <w:rsid w:val="00F74F87"/>
    <w:rsid w:val="00F87434"/>
    <w:rsid w:val="00FB3B0A"/>
    <w:rsid w:val="00FB4124"/>
    <w:rsid w:val="00FB6ACD"/>
    <w:rsid w:val="00FC203A"/>
    <w:rsid w:val="00FC53B8"/>
    <w:rsid w:val="00FC5804"/>
    <w:rsid w:val="00FC5810"/>
    <w:rsid w:val="00FC6DA0"/>
    <w:rsid w:val="00FC7FA4"/>
    <w:rsid w:val="00FD6A39"/>
    <w:rsid w:val="00FE334E"/>
    <w:rsid w:val="00FE7938"/>
    <w:rsid w:val="00FF0566"/>
    <w:rsid w:val="00FF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E305C"/>
  <w15:chartTrackingRefBased/>
  <w15:docId w15:val="{643A99AA-D6DA-7144-95CC-6889E9F05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6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6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66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666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31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C4035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3F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3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hyperlink" Target="https://doi.org/10.1016/j.lwt.2022.113692" TargetMode="Externa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hyperlink" Target="https://doi.org/10.1002%2Ffsn3.523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BA90E6-1D80-4E57-8876-D2C8E63EA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1021</Words>
  <Characters>582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alma Morales</dc:creator>
  <cp:keywords/>
  <dc:description/>
  <cp:lastModifiedBy>Rangel Huerta, Oscar Daniel</cp:lastModifiedBy>
  <cp:revision>3</cp:revision>
  <dcterms:created xsi:type="dcterms:W3CDTF">2024-06-25T12:38:00Z</dcterms:created>
  <dcterms:modified xsi:type="dcterms:W3CDTF">2024-06-25T12:38:00Z</dcterms:modified>
</cp:coreProperties>
</file>